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4980" w:rsidRPr="00F30A56" w:rsidRDefault="002C4980" w:rsidP="002C4980">
      <w:pPr>
        <w:spacing w:line="360" w:lineRule="auto"/>
        <w:rPr>
          <w:b/>
          <w:sz w:val="28"/>
          <w:szCs w:val="28"/>
        </w:rPr>
      </w:pPr>
      <w:r w:rsidRPr="00F30A56">
        <w:rPr>
          <w:b/>
          <w:sz w:val="28"/>
          <w:szCs w:val="28"/>
        </w:rPr>
        <w:t>Supplemental materials</w:t>
      </w:r>
    </w:p>
    <w:p w:rsidR="002C4980" w:rsidRPr="00F91008" w:rsidRDefault="002C4980" w:rsidP="002C4980">
      <w:pPr>
        <w:spacing w:after="160" w:line="360" w:lineRule="auto"/>
        <w:ind w:hanging="357"/>
        <w:rPr>
          <w:b/>
          <w:szCs w:val="20"/>
        </w:rPr>
      </w:pPr>
      <w:proofErr w:type="gramStart"/>
      <w:r w:rsidRPr="00F91008">
        <w:rPr>
          <w:b/>
          <w:szCs w:val="20"/>
        </w:rPr>
        <w:t>Table 1.</w:t>
      </w:r>
      <w:proofErr w:type="gramEnd"/>
    </w:p>
    <w:p w:rsidR="002C4980" w:rsidRPr="00B8482D" w:rsidRDefault="002C4980" w:rsidP="002C4980">
      <w:pPr>
        <w:autoSpaceDE w:val="0"/>
        <w:autoSpaceDN w:val="0"/>
        <w:adjustRightInd w:val="0"/>
        <w:spacing w:line="360" w:lineRule="auto"/>
        <w:rPr>
          <w:b/>
          <w:szCs w:val="20"/>
        </w:rPr>
      </w:pPr>
      <w:r w:rsidRPr="00B8482D">
        <w:rPr>
          <w:b/>
          <w:szCs w:val="20"/>
        </w:rPr>
        <w:t xml:space="preserve">Definitions of cardiac complications analyzed: </w:t>
      </w:r>
    </w:p>
    <w:tbl>
      <w:tblPr>
        <w:tblW w:w="9555" w:type="dxa"/>
        <w:tblInd w:w="-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555"/>
      </w:tblGrid>
      <w:tr w:rsidR="002C4980" w:rsidRPr="00CC0E1D" w:rsidTr="00FC7A71">
        <w:trPr>
          <w:trHeight w:val="630"/>
        </w:trPr>
        <w:tc>
          <w:tcPr>
            <w:tcW w:w="9555" w:type="dxa"/>
          </w:tcPr>
          <w:p w:rsidR="002C4980" w:rsidRDefault="002C4980" w:rsidP="00FC7A71">
            <w:pPr>
              <w:autoSpaceDE w:val="0"/>
              <w:autoSpaceDN w:val="0"/>
              <w:adjustRightInd w:val="0"/>
              <w:spacing w:line="360" w:lineRule="auto"/>
              <w:ind w:left="60"/>
              <w:rPr>
                <w:b/>
                <w:szCs w:val="20"/>
              </w:rPr>
            </w:pPr>
            <w:r w:rsidRPr="00B8482D">
              <w:rPr>
                <w:b/>
                <w:szCs w:val="20"/>
              </w:rPr>
              <w:t>Acute myocardial injury</w:t>
            </w:r>
            <w:r w:rsidRPr="00B8482D">
              <w:rPr>
                <w:szCs w:val="20"/>
              </w:rPr>
              <w:t>: Elevation of cardiac troponin with at least one value above the 99th upper reference limit, with a newly detected rising and/or falling pattern</w:t>
            </w:r>
            <w:r>
              <w:rPr>
                <w:szCs w:val="20"/>
              </w:rPr>
              <w:t xml:space="preserve"> </w:t>
            </w:r>
            <w:r>
              <w:rPr>
                <w:szCs w:val="20"/>
              </w:rPr>
              <w:fldChar w:fldCharType="begin"/>
            </w:r>
            <w:r>
              <w:rPr>
                <w:szCs w:val="20"/>
              </w:rPr>
              <w:instrText xml:space="preserve"> ADDIN EN.CITE &lt;EndNote&gt;&lt;Cite&gt;&lt;Author&gt;Thygesen&lt;/Author&gt;&lt;Year&gt;2018&lt;/Year&gt;&lt;RecNum&gt;189&lt;/RecNum&gt;&lt;DisplayText&gt;[21]&lt;/DisplayText&gt;&lt;record&gt;&lt;rec-number&gt;189&lt;/rec-number&gt;&lt;foreign-keys&gt;&lt;key app="EN" db-id="5edftr508205x8ex9x2prv9p9adzsxasd5zv" timestamp="1727784205"&gt;189&lt;/key&gt;&lt;/foreign-keys&gt;&lt;ref-type name="Journal Article"&gt;17&lt;/ref-type&gt;&lt;contributors&gt;&lt;authors&gt;&lt;author&gt;Thygesen, K.&lt;/author&gt;&lt;/authors&gt;&lt;/contributors&gt;&lt;auth-address&gt;Joint ESC/ACC/AHA/WHF Task Force for the Universal Definition of Myocardial Infarction. Department of Cardiology, Aarhus University Hospital, Palle Juul-Jensens Boulevard, Aarhus N, Denmark, Tel: +45 78452262.&lt;/auth-address&gt;&lt;titles&gt;&lt;title&gt;What&amp;apos;s new in the Fourth Universal Definition of Myocardial infarction?&lt;/title&gt;&lt;secondary-title&gt;Eur Heart J&lt;/secondary-title&gt;&lt;/titles&gt;&lt;periodical&gt;&lt;full-title&gt;Eur Heart J&lt;/full-title&gt;&lt;/periodical&gt;&lt;pages&gt;3757-3758&lt;/pages&gt;&lt;volume&gt;39&lt;/volume&gt;&lt;number&gt;42&lt;/number&gt;&lt;dates&gt;&lt;year&gt;2018&lt;/year&gt;&lt;pub-dates&gt;&lt;date&gt;Nov 7&lt;/date&gt;&lt;/pub-dates&gt;&lt;/dates&gt;&lt;isbn&gt;1522-9645 (Electronic)&amp;#xD;0195-668X (Linking)&lt;/isbn&gt;&lt;accession-num&gt;30403805&lt;/accession-num&gt;&lt;urls&gt;&lt;related-urls&gt;&lt;url&gt;https://www.ncbi.nlm.nih.gov/pubmed/30403805&lt;/url&gt;&lt;/related-urls&gt;&lt;/urls&gt;&lt;electronic-resource-num&gt;10.1093/eurheartj/ehy655&lt;/electronic-resource-num&gt;&lt;remote-database-name&gt;PubMed-not-MEDLINE&lt;/remote-database-name&gt;&lt;remote-database-provider&gt;NLM&lt;/remote-database-provider&gt;&lt;/record&gt;&lt;/Cite&gt;&lt;/EndNote&gt;</w:instrText>
            </w:r>
            <w:r>
              <w:rPr>
                <w:szCs w:val="20"/>
              </w:rPr>
              <w:fldChar w:fldCharType="separate"/>
            </w:r>
            <w:r>
              <w:rPr>
                <w:noProof/>
                <w:szCs w:val="20"/>
              </w:rPr>
              <w:t>[21]</w:t>
            </w:r>
            <w:r>
              <w:rPr>
                <w:szCs w:val="20"/>
              </w:rPr>
              <w:fldChar w:fldCharType="end"/>
            </w:r>
            <w:r w:rsidRPr="00B8482D">
              <w:rPr>
                <w:szCs w:val="20"/>
              </w:rPr>
              <w:t xml:space="preserve"> </w:t>
            </w:r>
          </w:p>
        </w:tc>
      </w:tr>
      <w:tr w:rsidR="002C4980" w:rsidRPr="00CC0E1D" w:rsidTr="00FC7A71">
        <w:trPr>
          <w:trHeight w:val="1350"/>
        </w:trPr>
        <w:tc>
          <w:tcPr>
            <w:tcW w:w="9555" w:type="dxa"/>
          </w:tcPr>
          <w:p w:rsidR="002C4980" w:rsidRPr="00B8482D" w:rsidRDefault="002C4980" w:rsidP="00FC7A71">
            <w:pPr>
              <w:autoSpaceDE w:val="0"/>
              <w:autoSpaceDN w:val="0"/>
              <w:adjustRightInd w:val="0"/>
              <w:spacing w:line="360" w:lineRule="auto"/>
              <w:ind w:left="60"/>
              <w:rPr>
                <w:b/>
                <w:szCs w:val="20"/>
              </w:rPr>
            </w:pPr>
            <w:r w:rsidRPr="00B8482D">
              <w:rPr>
                <w:b/>
                <w:szCs w:val="20"/>
              </w:rPr>
              <w:t>Acute myocardial infarction</w:t>
            </w:r>
            <w:r w:rsidRPr="00B8482D">
              <w:rPr>
                <w:szCs w:val="20"/>
              </w:rPr>
              <w:t xml:space="preserve">: Acute myocardial injury and at least one of the following: clinical symptoms of myocardial </w:t>
            </w:r>
            <w:proofErr w:type="spellStart"/>
            <w:r w:rsidRPr="00B8482D">
              <w:rPr>
                <w:szCs w:val="20"/>
              </w:rPr>
              <w:t>ischaemia</w:t>
            </w:r>
            <w:proofErr w:type="spellEnd"/>
            <w:r w:rsidRPr="00B8482D">
              <w:rPr>
                <w:szCs w:val="20"/>
              </w:rPr>
              <w:t xml:space="preserve">, new </w:t>
            </w:r>
            <w:proofErr w:type="spellStart"/>
            <w:r w:rsidRPr="00B8482D">
              <w:rPr>
                <w:szCs w:val="20"/>
              </w:rPr>
              <w:t>ischaemic</w:t>
            </w:r>
            <w:proofErr w:type="spellEnd"/>
            <w:r w:rsidRPr="00B8482D">
              <w:rPr>
                <w:szCs w:val="20"/>
              </w:rPr>
              <w:t xml:space="preserve"> ECG changes, development of pathological Q waves, new regional wall motion abnormality in a pattern consistent with an </w:t>
            </w:r>
            <w:proofErr w:type="spellStart"/>
            <w:r w:rsidRPr="00B8482D">
              <w:rPr>
                <w:szCs w:val="20"/>
              </w:rPr>
              <w:t>ischaemic</w:t>
            </w:r>
            <w:proofErr w:type="spellEnd"/>
            <w:r w:rsidRPr="00B8482D">
              <w:rPr>
                <w:szCs w:val="20"/>
              </w:rPr>
              <w:t xml:space="preserve"> </w:t>
            </w:r>
            <w:proofErr w:type="spellStart"/>
            <w:r w:rsidRPr="00B8482D">
              <w:rPr>
                <w:szCs w:val="20"/>
              </w:rPr>
              <w:t>aetiology</w:t>
            </w:r>
            <w:proofErr w:type="spellEnd"/>
            <w:r w:rsidRPr="00B8482D">
              <w:rPr>
                <w:szCs w:val="20"/>
              </w:rPr>
              <w:t xml:space="preserve">, identification of a coronary thrombus by angiography or autopsy </w:t>
            </w:r>
            <w:sdt>
              <w:sdtPr>
                <w:rPr>
                  <w:szCs w:val="20"/>
                </w:rPr>
                <w:tag w:val="MENDELEY_CITATION_v3_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"/>
                <w:id w:val="1039319780"/>
                <w:placeholder>
                  <w:docPart w:val="EAF075F7295D4E6895A72DD3C1D2E650"/>
                </w:placeholder>
              </w:sdtPr>
              <w:sdtContent>
                <w:r>
                  <w:rPr>
                    <w:szCs w:val="20"/>
                  </w:rPr>
                  <w:fldChar w:fldCharType="begin"/>
                </w:r>
                <w:r>
                  <w:rPr>
                    <w:szCs w:val="20"/>
                  </w:rPr>
                  <w:instrText xml:space="preserve"> ADDIN EN.CITE &lt;EndNote&gt;&lt;Cite&gt;&lt;Author&gt;Thygesen&lt;/Author&gt;&lt;Year&gt;2018&lt;/Year&gt;&lt;RecNum&gt;189&lt;/RecNum&gt;&lt;DisplayText&gt;[21]&lt;/DisplayText&gt;&lt;record&gt;&lt;rec-number&gt;189&lt;/rec-number&gt;&lt;foreign-keys&gt;&lt;key app="EN" db-id="5edftr508205x8ex9x2prv9p9adzsxasd5zv" timestamp="1727784205"&gt;189&lt;/key&gt;&lt;/foreign-keys&gt;&lt;ref-type name="Journal Article"&gt;17&lt;/ref-type&gt;&lt;contributors&gt;&lt;authors&gt;&lt;author&gt;Thygesen, K.&lt;/author&gt;&lt;/authors&gt;&lt;/contributors&gt;&lt;auth-address&gt;Joint ESC/ACC/AHA/WHF Task Force for the Universal Definition of Myocardial Infarction. Department of Cardiology, Aarhus University Hospital, Palle Juul-Jensens Boulevard, Aarhus N, Denmark, Tel: +45 78452262.&lt;/auth-address&gt;&lt;titles&gt;&lt;title&gt;What&amp;apos;s new in the Fourth Universal Definition of Myocardial infarction?&lt;/title&gt;&lt;secondary-title&gt;Eur Heart J&lt;/secondary-title&gt;&lt;/titles&gt;&lt;periodical&gt;&lt;full-title&gt;Eur Heart J&lt;/full-title&gt;&lt;/periodical&gt;&lt;pages&gt;3757-3758&lt;/pages&gt;&lt;volume&gt;39&lt;/volume&gt;&lt;number&gt;42&lt;/number&gt;&lt;dates&gt;&lt;year&gt;2018&lt;/year&gt;&lt;pub-dates&gt;&lt;date&gt;Nov 7&lt;/date&gt;&lt;/pub-dates&gt;&lt;/dates&gt;&lt;isbn&gt;1522-9645 (Electronic)&amp;#xD;0195-668X (Linking)&lt;/isbn&gt;&lt;accession-num&gt;30403805&lt;/accession-num&gt;&lt;urls&gt;&lt;related-urls&gt;&lt;url&gt;https://www.ncbi.nlm.nih.gov/pubmed/30403805&lt;/url&gt;&lt;/related-urls&gt;&lt;/urls&gt;&lt;electronic-resource-num&gt;10.1093/eurheartj/ehy655&lt;/electronic-resource-num&gt;&lt;remote-database-name&gt;PubMed-not-MEDLINE&lt;/remote-database-name&gt;&lt;remote-database-provider&gt;NLM&lt;/remote-database-provider&gt;&lt;/record&gt;&lt;/Cite&gt;&lt;/EndNote&gt;</w:instrText>
                </w:r>
                <w:r>
                  <w:rPr>
                    <w:szCs w:val="20"/>
                  </w:rPr>
                  <w:fldChar w:fldCharType="separate"/>
                </w:r>
                <w:r>
                  <w:rPr>
                    <w:noProof/>
                    <w:szCs w:val="20"/>
                  </w:rPr>
                  <w:t>[21]</w:t>
                </w:r>
                <w:r>
                  <w:rPr>
                    <w:szCs w:val="20"/>
                  </w:rPr>
                  <w:fldChar w:fldCharType="end"/>
                </w:r>
              </w:sdtContent>
            </w:sdt>
          </w:p>
        </w:tc>
      </w:tr>
      <w:tr w:rsidR="002C4980" w:rsidRPr="00CC0E1D" w:rsidTr="00FC7A71">
        <w:trPr>
          <w:trHeight w:val="1965"/>
        </w:trPr>
        <w:tc>
          <w:tcPr>
            <w:tcW w:w="9555" w:type="dxa"/>
          </w:tcPr>
          <w:p w:rsidR="002C4980" w:rsidRPr="00B8482D" w:rsidRDefault="002C4980" w:rsidP="00FC7A71">
            <w:pPr>
              <w:autoSpaceDE w:val="0"/>
              <w:autoSpaceDN w:val="0"/>
              <w:adjustRightInd w:val="0"/>
              <w:spacing w:line="360" w:lineRule="auto"/>
              <w:ind w:left="60"/>
              <w:rPr>
                <w:b/>
                <w:szCs w:val="20"/>
              </w:rPr>
            </w:pPr>
            <w:proofErr w:type="spellStart"/>
            <w:r w:rsidRPr="00B8482D">
              <w:rPr>
                <w:b/>
                <w:szCs w:val="20"/>
              </w:rPr>
              <w:t>Takotsubo</w:t>
            </w:r>
            <w:proofErr w:type="spellEnd"/>
            <w:r w:rsidRPr="00B8482D">
              <w:rPr>
                <w:b/>
                <w:szCs w:val="20"/>
              </w:rPr>
              <w:t xml:space="preserve"> </w:t>
            </w:r>
            <w:r>
              <w:rPr>
                <w:b/>
                <w:szCs w:val="20"/>
              </w:rPr>
              <w:t>cardiomyopathy</w:t>
            </w:r>
            <w:r w:rsidRPr="00B8482D">
              <w:rPr>
                <w:szCs w:val="20"/>
              </w:rPr>
              <w:t xml:space="preserve">: Transient regional wall motion abnormalities of left (LV) or right ventricle myocardium that extend beyond a single </w:t>
            </w:r>
            <w:proofErr w:type="spellStart"/>
            <w:r w:rsidRPr="00B8482D">
              <w:rPr>
                <w:szCs w:val="20"/>
              </w:rPr>
              <w:t>epicardial</w:t>
            </w:r>
            <w:proofErr w:type="spellEnd"/>
            <w:r w:rsidRPr="00B8482D">
              <w:rPr>
                <w:szCs w:val="20"/>
              </w:rPr>
              <w:t xml:space="preserve"> vascular distribution and often result in circumferential dysfunction of the ventricular segments involved. Culprit atherosclerotic coronary artery disease or other pathological conditions to explain the pattern of temporary LV dysfunction are absent. There </w:t>
            </w:r>
            <w:proofErr w:type="gramStart"/>
            <w:r w:rsidRPr="00B8482D">
              <w:rPr>
                <w:szCs w:val="20"/>
              </w:rPr>
              <w:t>are</w:t>
            </w:r>
            <w:proofErr w:type="gramEnd"/>
            <w:r w:rsidRPr="00B8482D">
              <w:rPr>
                <w:szCs w:val="20"/>
              </w:rPr>
              <w:t xml:space="preserve"> new and reversible ECG abnormalities and significantly elevated serum natriuretic peptide during the acute phase </w:t>
            </w:r>
            <w:sdt>
              <w:sdtPr>
                <w:rPr>
                  <w:szCs w:val="20"/>
                </w:rPr>
                <w:tag w:val="MENDELEY_CITATION_v3_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"/>
                <w:id w:val="773444572"/>
                <w:placeholder>
                  <w:docPart w:val="5225191E436F43D7940E3942AC474C0D"/>
                </w:placeholder>
              </w:sdtPr>
              <w:sdtContent>
                <w:r>
                  <w:rPr>
                    <w:szCs w:val="20"/>
                  </w:rPr>
                  <w:fldChar w:fldCharType="begin">
                    <w:fldData xml:space="preserve">PEVuZE5vdGU+PENpdGU+PEF1dGhvcj5MeW9uPC9BdXRob3I+PFllYXI+MjAxNjwvWWVhcj48UmVj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</w:fldData>
                  </w:fldChar>
                </w:r>
                <w:r>
                  <w:rPr>
                    <w:szCs w:val="20"/>
                  </w:rPr>
                  <w:instrText xml:space="preserve"> ADDIN EN.CITE </w:instrText>
                </w:r>
                <w:r>
                  <w:rPr>
                    <w:szCs w:val="20"/>
                  </w:rPr>
                  <w:fldChar w:fldCharType="begin">
                    <w:fldData xml:space="preserve">PEVuZE5vdGU+PENpdGU+PEF1dGhvcj5MeW9uPC9BdXRob3I+PFllYXI+MjAxNjwvWWVhcj48UmVj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</w:fldData>
                  </w:fldChar>
                </w:r>
                <w:r>
                  <w:rPr>
                    <w:szCs w:val="20"/>
                  </w:rPr>
                  <w:instrText xml:space="preserve"> ADDIN EN.CITE.DATA </w:instrText>
                </w:r>
                <w:r>
                  <w:rPr>
                    <w:szCs w:val="20"/>
                  </w:rPr>
                </w:r>
                <w:r>
                  <w:rPr>
                    <w:szCs w:val="20"/>
                  </w:rPr>
                  <w:fldChar w:fldCharType="end"/>
                </w:r>
                <w:r>
                  <w:rPr>
                    <w:szCs w:val="20"/>
                  </w:rPr>
                </w:r>
                <w:r>
                  <w:rPr>
                    <w:szCs w:val="20"/>
                  </w:rPr>
                  <w:fldChar w:fldCharType="separate"/>
                </w:r>
                <w:r>
                  <w:rPr>
                    <w:noProof/>
                    <w:szCs w:val="20"/>
                  </w:rPr>
                  <w:t>[22]</w:t>
                </w:r>
                <w:r>
                  <w:rPr>
                    <w:szCs w:val="20"/>
                  </w:rPr>
                  <w:fldChar w:fldCharType="end"/>
                </w:r>
              </w:sdtContent>
            </w:sdt>
            <w:r w:rsidRPr="00B8482D">
              <w:rPr>
                <w:szCs w:val="20"/>
              </w:rPr>
              <w:t>.</w:t>
            </w:r>
          </w:p>
        </w:tc>
      </w:tr>
      <w:tr w:rsidR="002C4980" w:rsidRPr="00CC0E1D" w:rsidTr="00FC7A71">
        <w:trPr>
          <w:trHeight w:val="570"/>
        </w:trPr>
        <w:tc>
          <w:tcPr>
            <w:tcW w:w="9555" w:type="dxa"/>
          </w:tcPr>
          <w:p w:rsidR="002C4980" w:rsidRPr="00B8482D" w:rsidRDefault="002C4980" w:rsidP="00FC7A71">
            <w:pPr>
              <w:autoSpaceDE w:val="0"/>
              <w:autoSpaceDN w:val="0"/>
              <w:adjustRightInd w:val="0"/>
              <w:spacing w:line="360" w:lineRule="auto"/>
              <w:ind w:left="60"/>
              <w:rPr>
                <w:b/>
                <w:szCs w:val="20"/>
              </w:rPr>
            </w:pPr>
            <w:r w:rsidRPr="001B1FD7">
              <w:rPr>
                <w:b/>
                <w:szCs w:val="20"/>
              </w:rPr>
              <w:t>Arrhythmias with new onset during the NCCU-stay</w:t>
            </w:r>
            <w:r w:rsidRPr="001B1FD7">
              <w:rPr>
                <w:szCs w:val="20"/>
              </w:rPr>
              <w:t xml:space="preserve">, i.e. atrial fibrillation, supraventricular tachycardia, ventricular tachycardia, </w:t>
            </w:r>
            <w:proofErr w:type="spellStart"/>
            <w:r w:rsidRPr="001B1FD7">
              <w:rPr>
                <w:szCs w:val="20"/>
              </w:rPr>
              <w:t>atrio</w:t>
            </w:r>
            <w:proofErr w:type="spellEnd"/>
            <w:r w:rsidRPr="001B1FD7">
              <w:rPr>
                <w:szCs w:val="20"/>
              </w:rPr>
              <w:t>-ventricular blockage</w:t>
            </w:r>
            <w:r>
              <w:rPr>
                <w:szCs w:val="20"/>
              </w:rPr>
              <w:t>.</w:t>
            </w:r>
          </w:p>
        </w:tc>
      </w:tr>
      <w:tr w:rsidR="002C4980" w:rsidRPr="00CC0E1D" w:rsidTr="00FC7A71">
        <w:trPr>
          <w:trHeight w:val="990"/>
        </w:trPr>
        <w:tc>
          <w:tcPr>
            <w:tcW w:w="9555" w:type="dxa"/>
          </w:tcPr>
          <w:p w:rsidR="002C4980" w:rsidRPr="00A46CB1" w:rsidRDefault="002C4980" w:rsidP="00FC7A71">
            <w:pPr>
              <w:autoSpaceDE w:val="0"/>
              <w:autoSpaceDN w:val="0"/>
              <w:adjustRightInd w:val="0"/>
              <w:spacing w:line="360" w:lineRule="auto"/>
              <w:ind w:left="60"/>
              <w:rPr>
                <w:szCs w:val="20"/>
              </w:rPr>
            </w:pPr>
            <w:r w:rsidRPr="00B8482D">
              <w:rPr>
                <w:b/>
                <w:szCs w:val="20"/>
              </w:rPr>
              <w:t>Survived cardiac arrest</w:t>
            </w:r>
            <w:r w:rsidRPr="00B8482D">
              <w:rPr>
                <w:szCs w:val="20"/>
              </w:rPr>
              <w:t xml:space="preserve"> following cardiopulmonary resuscitation after a sudden loss of cardiac function.</w:t>
            </w:r>
          </w:p>
        </w:tc>
      </w:tr>
    </w:tbl>
    <w:p w:rsidR="002C4980" w:rsidRDefault="002C4980" w:rsidP="002C4980">
      <w:pPr>
        <w:autoSpaceDE w:val="0"/>
        <w:autoSpaceDN w:val="0"/>
        <w:adjustRightInd w:val="0"/>
        <w:spacing w:line="360" w:lineRule="auto"/>
        <w:rPr>
          <w:szCs w:val="20"/>
        </w:rPr>
      </w:pPr>
    </w:p>
    <w:p w:rsidR="002C4980" w:rsidRDefault="002C4980" w:rsidP="002C4980">
      <w:pPr>
        <w:autoSpaceDE w:val="0"/>
        <w:autoSpaceDN w:val="0"/>
        <w:adjustRightInd w:val="0"/>
        <w:spacing w:line="360" w:lineRule="auto"/>
        <w:rPr>
          <w:szCs w:val="20"/>
        </w:rPr>
      </w:pPr>
    </w:p>
    <w:p w:rsidR="002C4980" w:rsidRDefault="002C4980" w:rsidP="002C4980">
      <w:pPr>
        <w:autoSpaceDE w:val="0"/>
        <w:autoSpaceDN w:val="0"/>
        <w:adjustRightInd w:val="0"/>
        <w:spacing w:line="360" w:lineRule="auto"/>
        <w:rPr>
          <w:szCs w:val="20"/>
        </w:rPr>
      </w:pPr>
    </w:p>
    <w:p w:rsidR="002C4980" w:rsidRDefault="002C4980" w:rsidP="002C4980">
      <w:pPr>
        <w:pStyle w:val="EndNoteBibliography"/>
        <w:spacing w:line="360" w:lineRule="auto"/>
        <w:jc w:val="left"/>
        <w:rPr>
          <w:rFonts w:asciiTheme="minorHAnsi" w:hAnsiTheme="minorHAnsi" w:cstheme="minorBidi"/>
          <w:noProof w:val="0"/>
          <w:szCs w:val="20"/>
        </w:rPr>
      </w:pPr>
      <w:r w:rsidRPr="009B3A85">
        <w:rPr>
          <w:rFonts w:asciiTheme="minorHAnsi" w:hAnsiTheme="minorHAnsi" w:cstheme="minorBidi"/>
          <w:b/>
          <w:bCs/>
          <w:noProof w:val="0"/>
          <w:szCs w:val="20"/>
        </w:rPr>
        <w:t xml:space="preserve">Figure </w:t>
      </w:r>
      <w:r w:rsidRPr="003D7EBF">
        <w:rPr>
          <w:rFonts w:asciiTheme="minorHAnsi" w:hAnsiTheme="minorHAnsi" w:cstheme="minorBidi"/>
          <w:b/>
          <w:bCs/>
          <w:noProof w:val="0"/>
          <w:szCs w:val="20"/>
        </w:rPr>
        <w:t>1</w:t>
      </w:r>
      <w:r>
        <w:rPr>
          <w:rFonts w:asciiTheme="minorHAnsi" w:hAnsiTheme="minorHAnsi" w:cstheme="minorBidi"/>
          <w:noProof w:val="0"/>
          <w:szCs w:val="20"/>
        </w:rPr>
        <w:t xml:space="preserve">: </w:t>
      </w:r>
      <w:r w:rsidRPr="009A3954">
        <w:rPr>
          <w:rFonts w:asciiTheme="minorHAnsi" w:hAnsiTheme="minorHAnsi" w:cstheme="minorBidi"/>
          <w:b/>
          <w:noProof w:val="0"/>
          <w:szCs w:val="20"/>
        </w:rPr>
        <w:t xml:space="preserve">Timing of </w:t>
      </w:r>
      <w:r>
        <w:rPr>
          <w:rFonts w:asciiTheme="minorHAnsi" w:hAnsiTheme="minorHAnsi" w:cstheme="minorBidi"/>
          <w:b/>
          <w:noProof w:val="0"/>
          <w:szCs w:val="20"/>
        </w:rPr>
        <w:t xml:space="preserve">onset of </w:t>
      </w:r>
      <w:r w:rsidRPr="009A3954">
        <w:rPr>
          <w:rFonts w:asciiTheme="minorHAnsi" w:hAnsiTheme="minorHAnsi" w:cstheme="minorBidi"/>
          <w:b/>
          <w:noProof w:val="0"/>
          <w:szCs w:val="20"/>
        </w:rPr>
        <w:t xml:space="preserve">cardiac </w:t>
      </w:r>
      <w:r>
        <w:rPr>
          <w:rFonts w:asciiTheme="minorHAnsi" w:hAnsiTheme="minorHAnsi" w:cstheme="minorBidi"/>
          <w:b/>
          <w:noProof w:val="0"/>
          <w:szCs w:val="20"/>
        </w:rPr>
        <w:t>complications</w:t>
      </w:r>
      <w:r w:rsidRPr="009A3954">
        <w:rPr>
          <w:rFonts w:asciiTheme="minorHAnsi" w:hAnsiTheme="minorHAnsi" w:cstheme="minorBidi"/>
          <w:b/>
          <w:noProof w:val="0"/>
          <w:szCs w:val="20"/>
        </w:rPr>
        <w:t>.</w:t>
      </w:r>
      <w:r>
        <w:rPr>
          <w:rFonts w:asciiTheme="minorHAnsi" w:hAnsiTheme="minorHAnsi" w:cstheme="minorBidi"/>
          <w:noProof w:val="0"/>
          <w:szCs w:val="20"/>
        </w:rPr>
        <w:t xml:space="preserve"> </w:t>
      </w:r>
      <w:r>
        <w:drawing>
          <wp:anchor distT="0" distB="0" distL="114300" distR="114300" simplePos="0" relativeHeight="251659264" behindDoc="1" locked="0" layoutInCell="1" allowOverlap="1" wp14:anchorId="12E0A7DC" wp14:editId="4F9458F2">
            <wp:simplePos x="0" y="0"/>
            <wp:positionH relativeFrom="margin">
              <wp:posOffset>0</wp:posOffset>
            </wp:positionH>
            <wp:positionV relativeFrom="paragraph">
              <wp:posOffset>218440</wp:posOffset>
            </wp:positionV>
            <wp:extent cx="4620126" cy="3696101"/>
            <wp:effectExtent l="0" t="0" r="9525" b="0"/>
            <wp:wrapTight wrapText="bothSides">
              <wp:wrapPolygon edited="0">
                <wp:start x="0" y="0"/>
                <wp:lineTo x="0" y="21489"/>
                <wp:lineTo x="21555" y="21489"/>
                <wp:lineTo x="21555" y="0"/>
                <wp:lineTo x="0" y="0"/>
              </wp:wrapPolygon>
            </wp:wrapTight>
            <wp:docPr id="21" name="Picture" descr="Ein Bild, das Text, Screenshot, Diagramm, Reihe enthält."/>
            <wp:cNvGraphicFramePr/>
            <a:graphic xmlns:a="http://schemas.openxmlformats.org/drawingml/2006/main">
              <a:graphicData uri="http://schemas.openxmlformats.org/drawingml/2006/picture">
                <pic:pic xmlns:pic="http://schemas.openxmlformats.org/drawingml/2006/picture">
                  <pic:nvPicPr>
                    <pic:cNvPr id="21" name="Picture" descr="Ein Bild, das Text, Screenshot, Diagramm, Reihe enthält."/>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4620126" cy="3696101"/>
                    </a:xfrm>
                    <a:prstGeom prst="rect">
                      <a:avLst/>
                    </a:prstGeom>
                    <a:noFill/>
                    <a:ln w="9525">
                      <a:noFill/>
                      <a:headEnd/>
                      <a:tailEnd/>
                    </a:ln>
                  </pic:spPr>
                </pic:pic>
              </a:graphicData>
            </a:graphic>
          </wp:anchor>
        </w:drawing>
      </w: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spacing w:line="360" w:lineRule="auto"/>
        <w:jc w:val="left"/>
        <w:rPr>
          <w:rFonts w:asciiTheme="minorHAnsi" w:hAnsiTheme="minorHAnsi" w:cstheme="minorBidi"/>
          <w:noProof w:val="0"/>
          <w:szCs w:val="20"/>
        </w:rPr>
      </w:pPr>
      <w:r>
        <w:drawing>
          <wp:inline distT="0" distB="0" distL="0" distR="0" wp14:anchorId="09251455" wp14:editId="6E89C13D">
            <wp:extent cx="4620126" cy="3696101"/>
            <wp:effectExtent l="0" t="0" r="0" b="0"/>
            <wp:docPr id="27" name="Picture"/>
            <wp:cNvGraphicFramePr/>
            <a:graphic xmlns:a="http://schemas.openxmlformats.org/drawingml/2006/main">
              <a:graphicData uri="http://schemas.openxmlformats.org/drawingml/2006/picture">
                <pic:pic xmlns:pic="http://schemas.openxmlformats.org/drawingml/2006/picture">
                  <pic:nvPicPr>
                    <pic:cNvPr id="28" name="Picture" descr="R_Code_SAB_cardiac_complications_files/figure-docx/unnamed-chunk-56-1.png"/>
                    <pic:cNvPicPr>
                      <a:picLocks noChangeAspect="1" noChangeArrowheads="1"/>
                    </pic:cNvPicPr>
                  </pic:nvPicPr>
                  <pic:blipFill>
                    <a:blip r:embed="rId6"/>
                    <a:stretch>
                      <a:fillRect/>
                    </a:stretch>
                  </pic:blipFill>
                  <pic:spPr bwMode="auto">
                    <a:xfrm>
                      <a:off x="0" y="0"/>
                      <a:ext cx="4620126" cy="3696101"/>
                    </a:xfrm>
                    <a:prstGeom prst="rect">
                      <a:avLst/>
                    </a:prstGeom>
                    <a:noFill/>
                    <a:ln w="9525">
                      <a:noFill/>
                      <a:headEnd/>
                      <a:tailEnd/>
                    </a:ln>
                  </pic:spPr>
                </pic:pic>
              </a:graphicData>
            </a:graphic>
          </wp:inline>
        </w:drawing>
      </w:r>
    </w:p>
    <w:p w:rsidR="002C4980" w:rsidRDefault="002C4980" w:rsidP="002C4980">
      <w:pPr>
        <w:pStyle w:val="EndNoteBibliography"/>
        <w:spacing w:line="360" w:lineRule="auto"/>
        <w:jc w:val="left"/>
        <w:rPr>
          <w:rFonts w:asciiTheme="minorHAnsi" w:hAnsiTheme="minorHAnsi" w:cstheme="minorBidi"/>
          <w:noProof w:val="0"/>
          <w:szCs w:val="20"/>
        </w:rPr>
      </w:pPr>
    </w:p>
    <w:p w:rsidR="002C4980" w:rsidRDefault="002C4980" w:rsidP="002C4980">
      <w:pPr>
        <w:pStyle w:val="EndNoteBibliography"/>
        <w:jc w:val="left"/>
        <w:rPr>
          <w:rFonts w:asciiTheme="minorHAnsi" w:hAnsiTheme="minorHAnsi" w:cstheme="minorBidi"/>
          <w:noProof w:val="0"/>
          <w:szCs w:val="20"/>
        </w:rPr>
      </w:pPr>
      <w:r w:rsidRPr="009B3A85">
        <w:rPr>
          <w:rFonts w:asciiTheme="minorHAnsi" w:hAnsiTheme="minorHAnsi" w:cstheme="minorBidi"/>
          <w:b/>
          <w:bCs/>
          <w:noProof w:val="0"/>
          <w:szCs w:val="20"/>
        </w:rPr>
        <w:t xml:space="preserve">Figure </w:t>
      </w:r>
      <w:r w:rsidRPr="003D7EBF">
        <w:rPr>
          <w:rFonts w:asciiTheme="minorHAnsi" w:hAnsiTheme="minorHAnsi" w:cstheme="minorBidi"/>
          <w:b/>
          <w:bCs/>
          <w:noProof w:val="0"/>
          <w:szCs w:val="20"/>
        </w:rPr>
        <w:t>1</w:t>
      </w:r>
      <w:r>
        <w:rPr>
          <w:rFonts w:asciiTheme="minorHAnsi" w:hAnsiTheme="minorHAnsi" w:cstheme="minorBidi"/>
          <w:noProof w:val="0"/>
          <w:szCs w:val="20"/>
        </w:rPr>
        <w:t>: Histograms showing the relative amount of all patients with cardiac complications per day after aneurysmal subarachnoid hemorrhage. The panel above refers to the all population. The panel below shows the timing of onset of cardiac complications by sex.</w:t>
      </w:r>
    </w:p>
    <w:p w:rsidR="002C4980" w:rsidRDefault="002C4980" w:rsidP="002C4980">
      <w:pPr>
        <w:autoSpaceDE w:val="0"/>
        <w:autoSpaceDN w:val="0"/>
        <w:adjustRightInd w:val="0"/>
        <w:spacing w:line="360" w:lineRule="auto"/>
        <w:rPr>
          <w:szCs w:val="20"/>
        </w:rPr>
      </w:pPr>
    </w:p>
    <w:p w:rsidR="002C4980" w:rsidRPr="00AB253A" w:rsidRDefault="002C4980" w:rsidP="002C4980">
      <w:pPr>
        <w:rPr>
          <w:b/>
        </w:rPr>
      </w:pPr>
      <w:proofErr w:type="gramStart"/>
      <w:r w:rsidRPr="00AB253A">
        <w:rPr>
          <w:b/>
        </w:rPr>
        <w:t xml:space="preserve">Table </w:t>
      </w:r>
      <w:r>
        <w:rPr>
          <w:b/>
        </w:rPr>
        <w:t>2</w:t>
      </w:r>
      <w:r w:rsidRPr="00AB253A">
        <w:rPr>
          <w:b/>
        </w:rPr>
        <w:t>.</w:t>
      </w:r>
      <w:proofErr w:type="gramEnd"/>
      <w:r>
        <w:t xml:space="preserve"> </w:t>
      </w:r>
      <w:proofErr w:type="gramStart"/>
      <w:r w:rsidRPr="00AB253A">
        <w:rPr>
          <w:b/>
        </w:rPr>
        <w:t xml:space="preserve">Demographics, </w:t>
      </w:r>
      <w:r w:rsidRPr="00AB253A">
        <w:rPr>
          <w:b/>
          <w:szCs w:val="20"/>
        </w:rPr>
        <w:t>pre-existing cardiac conditions</w:t>
      </w:r>
      <w:r>
        <w:rPr>
          <w:b/>
          <w:szCs w:val="20"/>
        </w:rPr>
        <w:t xml:space="preserve">, </w:t>
      </w:r>
      <w:r>
        <w:rPr>
          <w:b/>
        </w:rPr>
        <w:t>cardiovascular risk factors stratified by patients with vs. without cardiac complications.</w:t>
      </w:r>
      <w:proofErr w:type="gramEnd"/>
    </w:p>
    <w:tbl>
      <w:tblPr>
        <w:tblStyle w:val="PlainTable1"/>
        <w:tblW w:w="9315" w:type="dxa"/>
        <w:tblLook w:val="04A0" w:firstRow="1" w:lastRow="0" w:firstColumn="1" w:lastColumn="0" w:noHBand="0" w:noVBand="1"/>
      </w:tblPr>
      <w:tblGrid>
        <w:gridCol w:w="3397"/>
        <w:gridCol w:w="1418"/>
        <w:gridCol w:w="1910"/>
        <w:gridCol w:w="1295"/>
        <w:gridCol w:w="1295"/>
      </w:tblGrid>
      <w:tr w:rsidR="002C4980" w:rsidRPr="00C22A94" w:rsidTr="00FC7A71">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397" w:type="dxa"/>
            <w:noWrap/>
            <w:hideMark/>
          </w:tcPr>
          <w:p w:rsidR="002C4980" w:rsidRPr="00275597" w:rsidRDefault="002C4980" w:rsidP="00FC7A71">
            <w:pPr>
              <w:rPr>
                <w:rFonts w:ascii="Arial" w:hAnsi="Arial" w:cs="Arial"/>
              </w:rPr>
            </w:pPr>
          </w:p>
        </w:tc>
        <w:tc>
          <w:tcPr>
            <w:tcW w:w="1418" w:type="dxa"/>
            <w:noWrap/>
            <w:hideMark/>
          </w:tcPr>
          <w:p w:rsidR="002C4980" w:rsidRPr="00C22A94" w:rsidRDefault="002C4980" w:rsidP="00FC7A71">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O</w:t>
            </w:r>
            <w:r w:rsidRPr="00C22A94">
              <w:rPr>
                <w:rFonts w:ascii="Arial" w:hAnsi="Arial" w:cs="Arial"/>
              </w:rPr>
              <w:t>verall</w:t>
            </w:r>
          </w:p>
        </w:tc>
        <w:tc>
          <w:tcPr>
            <w:tcW w:w="1910" w:type="dxa"/>
            <w:noWrap/>
            <w:hideMark/>
          </w:tcPr>
          <w:p w:rsidR="002C4980" w:rsidRPr="00C22A94" w:rsidRDefault="002C4980" w:rsidP="00FC7A71">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o</w:t>
            </w:r>
          </w:p>
        </w:tc>
        <w:tc>
          <w:tcPr>
            <w:tcW w:w="1295" w:type="dxa"/>
            <w:noWrap/>
            <w:hideMark/>
          </w:tcPr>
          <w:p w:rsidR="002C4980" w:rsidRPr="00C22A94" w:rsidRDefault="002C4980" w:rsidP="00FC7A71">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Yes</w:t>
            </w:r>
          </w:p>
        </w:tc>
        <w:tc>
          <w:tcPr>
            <w:tcW w:w="1295" w:type="dxa"/>
            <w:noWrap/>
            <w:hideMark/>
          </w:tcPr>
          <w:p w:rsidR="002C4980" w:rsidRPr="00C22A94" w:rsidRDefault="002C4980" w:rsidP="00FC7A71">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C22A94">
              <w:rPr>
                <w:rFonts w:ascii="Arial" w:hAnsi="Arial" w:cs="Arial"/>
              </w:rPr>
              <w:t>p value</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397" w:type="dxa"/>
            <w:noWrap/>
            <w:hideMark/>
          </w:tcPr>
          <w:p w:rsidR="002C4980" w:rsidRPr="0001484A" w:rsidRDefault="002C4980" w:rsidP="00FC7A71">
            <w:pPr>
              <w:rPr>
                <w:rFonts w:ascii="Arial" w:hAnsi="Arial" w:cs="Arial"/>
                <w:bCs w:val="0"/>
              </w:rPr>
            </w:pPr>
            <w:r>
              <w:rPr>
                <w:rFonts w:ascii="Arial" w:hAnsi="Arial" w:cs="Arial"/>
              </w:rPr>
              <w:t xml:space="preserve">Patients with </w:t>
            </w:r>
            <w:r w:rsidRPr="0061619B">
              <w:rPr>
                <w:rFonts w:ascii="Arial" w:hAnsi="Arial" w:cs="Arial"/>
              </w:rPr>
              <w:t xml:space="preserve">cardiac </w:t>
            </w:r>
            <w:r>
              <w:rPr>
                <w:rFonts w:ascii="Arial" w:hAnsi="Arial" w:cs="Arial"/>
              </w:rPr>
              <w:lastRenderedPageBreak/>
              <w:t>complications (n)</w:t>
            </w:r>
          </w:p>
        </w:tc>
        <w:tc>
          <w:tcPr>
            <w:tcW w:w="1418"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22A94">
              <w:rPr>
                <w:rFonts w:ascii="Arial" w:hAnsi="Arial" w:cs="Arial"/>
              </w:rPr>
              <w:lastRenderedPageBreak/>
              <w:t>387</w:t>
            </w:r>
          </w:p>
        </w:tc>
        <w:tc>
          <w:tcPr>
            <w:tcW w:w="1910"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22A94">
              <w:rPr>
                <w:rFonts w:ascii="Arial" w:hAnsi="Arial" w:cs="Arial"/>
              </w:rPr>
              <w:t>13</w:t>
            </w:r>
            <w:r>
              <w:rPr>
                <w:rFonts w:ascii="Arial" w:hAnsi="Arial" w:cs="Arial"/>
              </w:rPr>
              <w:t>7</w:t>
            </w:r>
          </w:p>
        </w:tc>
        <w:tc>
          <w:tcPr>
            <w:tcW w:w="1295"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22A94">
              <w:rPr>
                <w:rFonts w:ascii="Arial" w:hAnsi="Arial" w:cs="Arial"/>
              </w:rPr>
              <w:t>25</w:t>
            </w:r>
            <w:r>
              <w:rPr>
                <w:rFonts w:ascii="Arial" w:hAnsi="Arial" w:cs="Arial"/>
              </w:rPr>
              <w:t>0</w:t>
            </w:r>
          </w:p>
        </w:tc>
        <w:tc>
          <w:tcPr>
            <w:tcW w:w="1295" w:type="dxa"/>
            <w:shd w:val="clear" w:color="auto" w:fill="auto"/>
            <w:noWrap/>
            <w:hideMark/>
          </w:tcPr>
          <w:p w:rsidR="002C4980" w:rsidRPr="00F8595A"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r>
      <w:tr w:rsidR="002C4980" w:rsidRPr="00C22A94" w:rsidTr="00FC7A71">
        <w:trPr>
          <w:trHeight w:val="260"/>
        </w:trPr>
        <w:tc>
          <w:tcPr>
            <w:cnfStyle w:val="001000000000" w:firstRow="0" w:lastRow="0" w:firstColumn="1" w:lastColumn="0" w:oddVBand="0" w:evenVBand="0" w:oddHBand="0" w:evenHBand="0" w:firstRowFirstColumn="0" w:firstRowLastColumn="0" w:lastRowFirstColumn="0" w:lastRowLastColumn="0"/>
            <w:tcW w:w="3397" w:type="dxa"/>
            <w:noWrap/>
          </w:tcPr>
          <w:p w:rsidR="002C4980" w:rsidRDefault="002C4980" w:rsidP="00FC7A71">
            <w:pPr>
              <w:rPr>
                <w:rFonts w:ascii="Arial" w:hAnsi="Arial" w:cs="Arial"/>
              </w:rPr>
            </w:pPr>
            <w:r>
              <w:rPr>
                <w:rFonts w:ascii="Arial" w:hAnsi="Arial" w:cs="Arial"/>
              </w:rPr>
              <w:lastRenderedPageBreak/>
              <w:t>Sex</w:t>
            </w:r>
          </w:p>
        </w:tc>
        <w:tc>
          <w:tcPr>
            <w:tcW w:w="1418"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95"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95" w:type="dxa"/>
            <w:shd w:val="clear" w:color="auto" w:fill="auto"/>
            <w:noWrap/>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b/>
                <w:bCs/>
                <w:highlight w:val="yellow"/>
              </w:rPr>
            </w:pPr>
            <w:r w:rsidRPr="0061619B">
              <w:rPr>
                <w:rFonts w:ascii="Arial" w:hAnsi="Arial" w:cs="Arial"/>
                <w:b/>
                <w:bCs/>
              </w:rPr>
              <w:t>&lt;0.001</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397" w:type="dxa"/>
            <w:noWrap/>
          </w:tcPr>
          <w:p w:rsidR="002C4980" w:rsidRPr="004A3649" w:rsidRDefault="002C4980" w:rsidP="00FC7A71">
            <w:pPr>
              <w:rPr>
                <w:rFonts w:ascii="Arial" w:hAnsi="Arial" w:cs="Arial"/>
              </w:rPr>
            </w:pPr>
            <w:r>
              <w:rPr>
                <w:rFonts w:ascii="Arial" w:hAnsi="Arial" w:cs="Arial"/>
              </w:rPr>
              <w:t>Female n (%)</w:t>
            </w:r>
          </w:p>
        </w:tc>
        <w:tc>
          <w:tcPr>
            <w:tcW w:w="1418"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251 (64.9)</w:t>
            </w:r>
          </w:p>
        </w:tc>
        <w:tc>
          <w:tcPr>
            <w:tcW w:w="191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74 (54.0)</w:t>
            </w:r>
          </w:p>
        </w:tc>
        <w:tc>
          <w:tcPr>
            <w:tcW w:w="1295"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77 (70.8)</w:t>
            </w:r>
          </w:p>
        </w:tc>
        <w:tc>
          <w:tcPr>
            <w:tcW w:w="1295" w:type="dxa"/>
            <w:shd w:val="clear" w:color="auto" w:fill="auto"/>
            <w:noWrap/>
          </w:tcPr>
          <w:p w:rsidR="002C4980" w:rsidRPr="00F8595A"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r>
      <w:tr w:rsidR="002C4980" w:rsidRPr="00C22A94" w:rsidTr="00FC7A71">
        <w:trPr>
          <w:trHeight w:val="260"/>
        </w:trPr>
        <w:tc>
          <w:tcPr>
            <w:cnfStyle w:val="001000000000" w:firstRow="0" w:lastRow="0" w:firstColumn="1" w:lastColumn="0" w:oddVBand="0" w:evenVBand="0" w:oddHBand="0" w:evenHBand="0" w:firstRowFirstColumn="0" w:firstRowLastColumn="0" w:lastRowFirstColumn="0" w:lastRowLastColumn="0"/>
            <w:tcW w:w="3397" w:type="dxa"/>
            <w:noWrap/>
          </w:tcPr>
          <w:p w:rsidR="002C4980" w:rsidRPr="004A3649" w:rsidRDefault="002C4980" w:rsidP="00FC7A71">
            <w:pPr>
              <w:rPr>
                <w:rFonts w:ascii="Arial" w:hAnsi="Arial" w:cs="Arial"/>
              </w:rPr>
            </w:pPr>
            <w:r>
              <w:rPr>
                <w:rFonts w:ascii="Arial" w:hAnsi="Arial" w:cs="Arial"/>
              </w:rPr>
              <w:t>Male n (%)</w:t>
            </w:r>
          </w:p>
        </w:tc>
        <w:tc>
          <w:tcPr>
            <w:tcW w:w="1418"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36 (35.1)</w:t>
            </w:r>
          </w:p>
        </w:tc>
        <w:tc>
          <w:tcPr>
            <w:tcW w:w="191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3 (46.0)</w:t>
            </w:r>
          </w:p>
        </w:tc>
        <w:tc>
          <w:tcPr>
            <w:tcW w:w="1295"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3 (29.2)</w:t>
            </w:r>
          </w:p>
        </w:tc>
        <w:tc>
          <w:tcPr>
            <w:tcW w:w="1295" w:type="dxa"/>
            <w:shd w:val="clear" w:color="auto" w:fill="auto"/>
            <w:noWrap/>
          </w:tcPr>
          <w:p w:rsidR="002C4980" w:rsidRPr="00F8595A"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397" w:type="dxa"/>
            <w:noWrap/>
            <w:hideMark/>
          </w:tcPr>
          <w:p w:rsidR="002C4980" w:rsidRPr="00C22A94" w:rsidRDefault="002C4980" w:rsidP="00FC7A71">
            <w:pPr>
              <w:rPr>
                <w:rFonts w:ascii="Arial" w:hAnsi="Arial" w:cs="Arial"/>
              </w:rPr>
            </w:pPr>
            <w:r>
              <w:rPr>
                <w:rFonts w:ascii="Arial" w:hAnsi="Arial" w:cs="Arial"/>
              </w:rPr>
              <w:t>A</w:t>
            </w:r>
            <w:r w:rsidRPr="00C22A94">
              <w:rPr>
                <w:rFonts w:ascii="Arial" w:hAnsi="Arial" w:cs="Arial"/>
              </w:rPr>
              <w:t>ge</w:t>
            </w:r>
            <w:r>
              <w:rPr>
                <w:rFonts w:ascii="Arial" w:hAnsi="Arial" w:cs="Arial"/>
              </w:rPr>
              <w:t>, years</w:t>
            </w:r>
            <w:r w:rsidRPr="00C22A94">
              <w:rPr>
                <w:rFonts w:ascii="Arial" w:hAnsi="Arial" w:cs="Arial"/>
              </w:rPr>
              <w:t xml:space="preserve"> (median [</w:t>
            </w:r>
            <w:r>
              <w:rPr>
                <w:szCs w:val="24"/>
              </w:rPr>
              <w:t>Q1-Q3</w:t>
            </w:r>
            <w:r w:rsidRPr="00C22A94">
              <w:rPr>
                <w:rFonts w:ascii="Arial" w:hAnsi="Arial" w:cs="Arial"/>
              </w:rPr>
              <w:t>])</w:t>
            </w:r>
          </w:p>
        </w:tc>
        <w:tc>
          <w:tcPr>
            <w:tcW w:w="1418"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57.00 [49.00 - 68.00]</w:t>
            </w:r>
          </w:p>
        </w:tc>
        <w:tc>
          <w:tcPr>
            <w:tcW w:w="1910"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52.00 [45.00 - 59.00]</w:t>
            </w:r>
          </w:p>
        </w:tc>
        <w:tc>
          <w:tcPr>
            <w:tcW w:w="1295"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61.00 [52.00 - 70.75]</w:t>
            </w:r>
          </w:p>
        </w:tc>
        <w:tc>
          <w:tcPr>
            <w:tcW w:w="1295" w:type="dxa"/>
            <w:noWrap/>
            <w:hideMark/>
          </w:tcPr>
          <w:p w:rsidR="002C4980" w:rsidRPr="00571CD7"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b/>
              </w:rPr>
            </w:pPr>
            <w:r>
              <w:rPr>
                <w:rFonts w:ascii="Arial" w:hAnsi="Arial" w:cs="Arial"/>
                <w:b/>
              </w:rPr>
              <w:t>&lt;0.001</w:t>
            </w:r>
          </w:p>
        </w:tc>
      </w:tr>
      <w:tr w:rsidR="002C4980" w:rsidRPr="00C22A94" w:rsidTr="00FC7A71">
        <w:trPr>
          <w:trHeight w:val="260"/>
        </w:trPr>
        <w:tc>
          <w:tcPr>
            <w:cnfStyle w:val="001000000000" w:firstRow="0" w:lastRow="0" w:firstColumn="1" w:lastColumn="0" w:oddVBand="0" w:evenVBand="0" w:oddHBand="0" w:evenHBand="0" w:firstRowFirstColumn="0" w:firstRowLastColumn="0" w:lastRowFirstColumn="0" w:lastRowLastColumn="0"/>
            <w:tcW w:w="3397" w:type="dxa"/>
            <w:noWrap/>
          </w:tcPr>
          <w:p w:rsidR="002C4980" w:rsidRDefault="002C4980" w:rsidP="00FC7A71">
            <w:pPr>
              <w:rPr>
                <w:rFonts w:ascii="Arial" w:hAnsi="Arial" w:cs="Arial"/>
              </w:rPr>
            </w:pPr>
            <w:r>
              <w:rPr>
                <w:rFonts w:ascii="Arial" w:hAnsi="Arial" w:cs="Arial"/>
              </w:rPr>
              <w:t xml:space="preserve">NCCU-LOS days </w:t>
            </w:r>
            <w:r w:rsidRPr="00C22A94">
              <w:rPr>
                <w:rFonts w:ascii="Arial" w:hAnsi="Arial" w:cs="Arial"/>
              </w:rPr>
              <w:t>(median [</w:t>
            </w:r>
            <w:r>
              <w:rPr>
                <w:szCs w:val="24"/>
              </w:rPr>
              <w:t>Q1-Q3</w:t>
            </w:r>
            <w:r w:rsidRPr="00C22A94">
              <w:rPr>
                <w:rFonts w:ascii="Arial" w:hAnsi="Arial" w:cs="Arial"/>
              </w:rPr>
              <w:t>])</w:t>
            </w:r>
          </w:p>
        </w:tc>
        <w:tc>
          <w:tcPr>
            <w:tcW w:w="1418"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15.00 [11.00 - 22.00]</w:t>
            </w:r>
          </w:p>
        </w:tc>
        <w:tc>
          <w:tcPr>
            <w:tcW w:w="1910"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13.00 [11.00 - 16.00]</w:t>
            </w:r>
          </w:p>
        </w:tc>
        <w:tc>
          <w:tcPr>
            <w:tcW w:w="1295"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17.00 [12.00 - 27.00]</w:t>
            </w:r>
          </w:p>
        </w:tc>
        <w:tc>
          <w:tcPr>
            <w:tcW w:w="1295"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b/>
              </w:rPr>
            </w:pPr>
            <w:r>
              <w:t>&lt;0.001</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397" w:type="dxa"/>
            <w:shd w:val="clear" w:color="auto" w:fill="auto"/>
            <w:noWrap/>
            <w:hideMark/>
          </w:tcPr>
          <w:p w:rsidR="002C4980" w:rsidRPr="00F8595A" w:rsidRDefault="002C4980" w:rsidP="00FC7A71">
            <w:pPr>
              <w:rPr>
                <w:rFonts w:ascii="Arial" w:hAnsi="Arial" w:cs="Arial"/>
              </w:rPr>
            </w:pPr>
            <w:r w:rsidRPr="00F8595A">
              <w:rPr>
                <w:rFonts w:ascii="Arial" w:hAnsi="Arial" w:cs="Arial"/>
              </w:rPr>
              <w:t xml:space="preserve">CCI total </w:t>
            </w:r>
            <w:r w:rsidRPr="00C22A94">
              <w:rPr>
                <w:rFonts w:ascii="Arial" w:hAnsi="Arial" w:cs="Arial"/>
              </w:rPr>
              <w:t>(median [</w:t>
            </w:r>
            <w:r>
              <w:rPr>
                <w:szCs w:val="24"/>
              </w:rPr>
              <w:t>Q1-Q3</w:t>
            </w:r>
            <w:r w:rsidRPr="00C22A94">
              <w:rPr>
                <w:rFonts w:ascii="Arial" w:hAnsi="Arial" w:cs="Arial"/>
              </w:rPr>
              <w:t>])</w:t>
            </w:r>
          </w:p>
        </w:tc>
        <w:tc>
          <w:tcPr>
            <w:tcW w:w="1418" w:type="dxa"/>
            <w:shd w:val="clear" w:color="auto" w:fill="auto"/>
            <w:noWrap/>
            <w:hideMark/>
          </w:tcPr>
          <w:p w:rsidR="002C4980" w:rsidRPr="00F8595A"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0.00 [0.00 - 2.00]</w:t>
            </w:r>
          </w:p>
        </w:tc>
        <w:tc>
          <w:tcPr>
            <w:tcW w:w="1910" w:type="dxa"/>
            <w:shd w:val="clear" w:color="auto" w:fill="auto"/>
            <w:noWrap/>
            <w:hideMark/>
          </w:tcPr>
          <w:p w:rsidR="002C4980" w:rsidRPr="00F8595A"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0.00 [0.00 - 1.00]</w:t>
            </w:r>
          </w:p>
        </w:tc>
        <w:tc>
          <w:tcPr>
            <w:tcW w:w="1295" w:type="dxa"/>
            <w:shd w:val="clear" w:color="auto" w:fill="auto"/>
            <w:noWrap/>
            <w:hideMark/>
          </w:tcPr>
          <w:p w:rsidR="002C4980" w:rsidRPr="00F8595A"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00 [0.00 - 2.00]</w:t>
            </w:r>
          </w:p>
        </w:tc>
        <w:tc>
          <w:tcPr>
            <w:tcW w:w="1295" w:type="dxa"/>
            <w:shd w:val="clear" w:color="auto" w:fill="auto"/>
            <w:noWrap/>
            <w:hideMark/>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61619B">
              <w:rPr>
                <w:rFonts w:ascii="Arial" w:hAnsi="Arial" w:cs="Arial"/>
                <w:b/>
              </w:rPr>
              <w:t>&lt;0.001</w:t>
            </w:r>
          </w:p>
        </w:tc>
      </w:tr>
      <w:tr w:rsidR="002C4980" w:rsidRPr="00C22A94" w:rsidTr="00FC7A71">
        <w:trPr>
          <w:trHeight w:val="260"/>
        </w:trPr>
        <w:tc>
          <w:tcPr>
            <w:cnfStyle w:val="001000000000" w:firstRow="0" w:lastRow="0" w:firstColumn="1" w:lastColumn="0" w:oddVBand="0" w:evenVBand="0" w:oddHBand="0" w:evenHBand="0" w:firstRowFirstColumn="0" w:firstRowLastColumn="0" w:lastRowFirstColumn="0" w:lastRowLastColumn="0"/>
            <w:tcW w:w="3397" w:type="dxa"/>
            <w:noWrap/>
            <w:hideMark/>
          </w:tcPr>
          <w:p w:rsidR="002C4980" w:rsidRPr="00C22A94" w:rsidRDefault="002C4980" w:rsidP="00FC7A71">
            <w:pPr>
              <w:rPr>
                <w:rFonts w:ascii="Arial" w:hAnsi="Arial" w:cs="Arial"/>
              </w:rPr>
            </w:pPr>
            <w:r>
              <w:rPr>
                <w:rFonts w:ascii="Arial" w:hAnsi="Arial" w:cs="Arial"/>
              </w:rPr>
              <w:t>H</w:t>
            </w:r>
            <w:r w:rsidRPr="00C22A94">
              <w:rPr>
                <w:rFonts w:ascii="Arial" w:hAnsi="Arial" w:cs="Arial"/>
              </w:rPr>
              <w:t xml:space="preserve">istory of </w:t>
            </w:r>
            <w:r>
              <w:rPr>
                <w:rFonts w:ascii="Arial" w:hAnsi="Arial" w:cs="Arial"/>
              </w:rPr>
              <w:t xml:space="preserve">any </w:t>
            </w:r>
            <w:r w:rsidRPr="00C22A94">
              <w:rPr>
                <w:rFonts w:ascii="Arial" w:hAnsi="Arial" w:cs="Arial"/>
              </w:rPr>
              <w:t>heart disease (%)</w:t>
            </w:r>
          </w:p>
        </w:tc>
        <w:tc>
          <w:tcPr>
            <w:tcW w:w="1418"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84 (47.8)</w:t>
            </w:r>
          </w:p>
        </w:tc>
        <w:tc>
          <w:tcPr>
            <w:tcW w:w="1910"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42 (31.1)</w:t>
            </w:r>
          </w:p>
        </w:tc>
        <w:tc>
          <w:tcPr>
            <w:tcW w:w="1295"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42 (56.8)</w:t>
            </w:r>
          </w:p>
        </w:tc>
        <w:tc>
          <w:tcPr>
            <w:tcW w:w="1295"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61619B">
              <w:rPr>
                <w:b/>
                <w:bCs/>
              </w:rPr>
              <w:t>&lt;0.001</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397" w:type="dxa"/>
            <w:noWrap/>
            <w:hideMark/>
          </w:tcPr>
          <w:p w:rsidR="002C4980" w:rsidRPr="00C22A94" w:rsidRDefault="002C4980" w:rsidP="00FC7A71">
            <w:pPr>
              <w:rPr>
                <w:rFonts w:ascii="Arial" w:hAnsi="Arial" w:cs="Arial"/>
              </w:rPr>
            </w:pPr>
            <w:r>
              <w:rPr>
                <w:rFonts w:ascii="Arial" w:hAnsi="Arial" w:cs="Arial"/>
              </w:rPr>
              <w:t>C</w:t>
            </w:r>
            <w:r w:rsidRPr="00C22A94">
              <w:rPr>
                <w:rFonts w:ascii="Arial" w:hAnsi="Arial" w:cs="Arial"/>
              </w:rPr>
              <w:t xml:space="preserve">oronary </w:t>
            </w:r>
            <w:r>
              <w:rPr>
                <w:rFonts w:ascii="Arial" w:hAnsi="Arial" w:cs="Arial"/>
              </w:rPr>
              <w:t xml:space="preserve">heart disease </w:t>
            </w:r>
            <w:r w:rsidRPr="00C22A94">
              <w:rPr>
                <w:rFonts w:ascii="Arial" w:hAnsi="Arial" w:cs="Arial"/>
              </w:rPr>
              <w:t>(%)</w:t>
            </w:r>
          </w:p>
        </w:tc>
        <w:tc>
          <w:tcPr>
            <w:tcW w:w="1418"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2 (3.1)</w:t>
            </w:r>
          </w:p>
        </w:tc>
        <w:tc>
          <w:tcPr>
            <w:tcW w:w="1910"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2 (1.5)</w:t>
            </w:r>
          </w:p>
        </w:tc>
        <w:tc>
          <w:tcPr>
            <w:tcW w:w="1295"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0 (4.0)</w:t>
            </w:r>
          </w:p>
        </w:tc>
        <w:tc>
          <w:tcPr>
            <w:tcW w:w="1295"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0.294</w:t>
            </w:r>
          </w:p>
        </w:tc>
      </w:tr>
      <w:tr w:rsidR="002C4980" w:rsidRPr="00C22A94" w:rsidTr="00FC7A71">
        <w:trPr>
          <w:trHeight w:val="260"/>
        </w:trPr>
        <w:tc>
          <w:tcPr>
            <w:cnfStyle w:val="001000000000" w:firstRow="0" w:lastRow="0" w:firstColumn="1" w:lastColumn="0" w:oddVBand="0" w:evenVBand="0" w:oddHBand="0" w:evenHBand="0" w:firstRowFirstColumn="0" w:firstRowLastColumn="0" w:lastRowFirstColumn="0" w:lastRowLastColumn="0"/>
            <w:tcW w:w="3397" w:type="dxa"/>
            <w:noWrap/>
            <w:hideMark/>
          </w:tcPr>
          <w:p w:rsidR="002C4980" w:rsidRPr="00C22A94" w:rsidRDefault="002C4980" w:rsidP="00FC7A71">
            <w:pPr>
              <w:rPr>
                <w:rFonts w:ascii="Arial" w:hAnsi="Arial" w:cs="Arial"/>
              </w:rPr>
            </w:pPr>
            <w:r>
              <w:rPr>
                <w:rFonts w:ascii="Arial" w:hAnsi="Arial" w:cs="Arial"/>
              </w:rPr>
              <w:t>H</w:t>
            </w:r>
            <w:r w:rsidRPr="00C22A94">
              <w:rPr>
                <w:rFonts w:ascii="Arial" w:hAnsi="Arial" w:cs="Arial"/>
              </w:rPr>
              <w:t>eart failure (%)</w:t>
            </w:r>
          </w:p>
        </w:tc>
        <w:tc>
          <w:tcPr>
            <w:tcW w:w="1418"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 (0.3)</w:t>
            </w:r>
          </w:p>
        </w:tc>
        <w:tc>
          <w:tcPr>
            <w:tcW w:w="1910"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0 (0.0)</w:t>
            </w:r>
          </w:p>
        </w:tc>
        <w:tc>
          <w:tcPr>
            <w:tcW w:w="1295"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 (0.4)</w:t>
            </w:r>
          </w:p>
        </w:tc>
        <w:tc>
          <w:tcPr>
            <w:tcW w:w="1295"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000</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397" w:type="dxa"/>
            <w:noWrap/>
            <w:hideMark/>
          </w:tcPr>
          <w:p w:rsidR="002C4980" w:rsidRPr="00C22A94" w:rsidRDefault="002C4980" w:rsidP="00FC7A71">
            <w:pPr>
              <w:rPr>
                <w:rFonts w:ascii="Arial" w:hAnsi="Arial" w:cs="Arial"/>
              </w:rPr>
            </w:pPr>
            <w:r>
              <w:rPr>
                <w:rFonts w:ascii="Arial" w:hAnsi="Arial" w:cs="Arial"/>
              </w:rPr>
              <w:t>A</w:t>
            </w:r>
            <w:r w:rsidRPr="00C22A94">
              <w:rPr>
                <w:rFonts w:ascii="Arial" w:hAnsi="Arial" w:cs="Arial"/>
              </w:rPr>
              <w:t>rterial hypertension (%)</w:t>
            </w:r>
          </w:p>
        </w:tc>
        <w:tc>
          <w:tcPr>
            <w:tcW w:w="1418"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74 (45.2)</w:t>
            </w:r>
          </w:p>
        </w:tc>
        <w:tc>
          <w:tcPr>
            <w:tcW w:w="1910"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39 (28.9)</w:t>
            </w:r>
          </w:p>
        </w:tc>
        <w:tc>
          <w:tcPr>
            <w:tcW w:w="1295"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35 (54.0)</w:t>
            </w:r>
          </w:p>
        </w:tc>
        <w:tc>
          <w:tcPr>
            <w:tcW w:w="1295" w:type="dxa"/>
            <w:noWrap/>
            <w:hideMark/>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61619B">
              <w:rPr>
                <w:b/>
                <w:bCs/>
              </w:rPr>
              <w:t>&lt;0.001</w:t>
            </w:r>
          </w:p>
        </w:tc>
      </w:tr>
      <w:tr w:rsidR="002C4980" w:rsidRPr="00C22A94" w:rsidTr="00FC7A71">
        <w:trPr>
          <w:trHeight w:val="260"/>
        </w:trPr>
        <w:tc>
          <w:tcPr>
            <w:cnfStyle w:val="001000000000" w:firstRow="0" w:lastRow="0" w:firstColumn="1" w:lastColumn="0" w:oddVBand="0" w:evenVBand="0" w:oddHBand="0" w:evenHBand="0" w:firstRowFirstColumn="0" w:firstRowLastColumn="0" w:lastRowFirstColumn="0" w:lastRowLastColumn="0"/>
            <w:tcW w:w="3397" w:type="dxa"/>
            <w:noWrap/>
            <w:hideMark/>
          </w:tcPr>
          <w:p w:rsidR="002C4980" w:rsidRPr="00C22A94" w:rsidRDefault="002C4980" w:rsidP="00FC7A71">
            <w:pPr>
              <w:rPr>
                <w:rFonts w:ascii="Arial" w:hAnsi="Arial" w:cs="Arial"/>
              </w:rPr>
            </w:pPr>
            <w:proofErr w:type="spellStart"/>
            <w:r>
              <w:rPr>
                <w:rFonts w:ascii="Arial" w:hAnsi="Arial" w:cs="Arial"/>
              </w:rPr>
              <w:t>V</w:t>
            </w:r>
            <w:r w:rsidRPr="00C22A94">
              <w:rPr>
                <w:rFonts w:ascii="Arial" w:hAnsi="Arial" w:cs="Arial"/>
              </w:rPr>
              <w:t>alv</w:t>
            </w:r>
            <w:r>
              <w:rPr>
                <w:rFonts w:ascii="Arial" w:hAnsi="Arial" w:cs="Arial"/>
              </w:rPr>
              <w:t>ular</w:t>
            </w:r>
            <w:proofErr w:type="spellEnd"/>
            <w:r w:rsidRPr="00C22A94">
              <w:rPr>
                <w:rFonts w:ascii="Arial" w:hAnsi="Arial" w:cs="Arial"/>
              </w:rPr>
              <w:t xml:space="preserve"> disease (%)</w:t>
            </w:r>
          </w:p>
        </w:tc>
        <w:tc>
          <w:tcPr>
            <w:tcW w:w="1418"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6 (4.2)</w:t>
            </w:r>
          </w:p>
        </w:tc>
        <w:tc>
          <w:tcPr>
            <w:tcW w:w="1910"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 (0.7)</w:t>
            </w:r>
          </w:p>
        </w:tc>
        <w:tc>
          <w:tcPr>
            <w:tcW w:w="1295"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5 (6.0)</w:t>
            </w:r>
          </w:p>
        </w:tc>
        <w:tc>
          <w:tcPr>
            <w:tcW w:w="1295"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61619B">
              <w:rPr>
                <w:b/>
                <w:bCs/>
              </w:rPr>
              <w:t>0.028</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397" w:type="dxa"/>
            <w:noWrap/>
            <w:hideMark/>
          </w:tcPr>
          <w:p w:rsidR="002C4980" w:rsidRPr="00C22A94" w:rsidRDefault="002C4980" w:rsidP="00FC7A71">
            <w:pPr>
              <w:tabs>
                <w:tab w:val="right" w:pos="3561"/>
              </w:tabs>
              <w:rPr>
                <w:rFonts w:ascii="Arial" w:hAnsi="Arial" w:cs="Arial"/>
              </w:rPr>
            </w:pPr>
            <w:proofErr w:type="spellStart"/>
            <w:r>
              <w:rPr>
                <w:rFonts w:ascii="Arial" w:hAnsi="Arial" w:cs="Arial"/>
              </w:rPr>
              <w:t>Rhythmogenic</w:t>
            </w:r>
            <w:proofErr w:type="spellEnd"/>
            <w:r>
              <w:rPr>
                <w:rFonts w:ascii="Arial" w:hAnsi="Arial" w:cs="Arial"/>
              </w:rPr>
              <w:t xml:space="preserve"> heart </w:t>
            </w:r>
            <w:r w:rsidRPr="00C22A94">
              <w:rPr>
                <w:rFonts w:ascii="Arial" w:hAnsi="Arial" w:cs="Arial"/>
              </w:rPr>
              <w:t>disease (%)</w:t>
            </w:r>
          </w:p>
        </w:tc>
        <w:tc>
          <w:tcPr>
            <w:tcW w:w="1418"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0 (2.6)</w:t>
            </w:r>
          </w:p>
        </w:tc>
        <w:tc>
          <w:tcPr>
            <w:tcW w:w="1910"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2 (1.5)</w:t>
            </w:r>
          </w:p>
        </w:tc>
        <w:tc>
          <w:tcPr>
            <w:tcW w:w="1295"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8 (3.2)</w:t>
            </w:r>
          </w:p>
        </w:tc>
        <w:tc>
          <w:tcPr>
            <w:tcW w:w="1295"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0.495</w:t>
            </w:r>
          </w:p>
        </w:tc>
      </w:tr>
      <w:tr w:rsidR="002C4980" w:rsidRPr="00C22A94" w:rsidTr="00FC7A71">
        <w:trPr>
          <w:trHeight w:val="260"/>
        </w:trPr>
        <w:tc>
          <w:tcPr>
            <w:cnfStyle w:val="001000000000" w:firstRow="0" w:lastRow="0" w:firstColumn="1" w:lastColumn="0" w:oddVBand="0" w:evenVBand="0" w:oddHBand="0" w:evenHBand="0" w:firstRowFirstColumn="0" w:firstRowLastColumn="0" w:lastRowFirstColumn="0" w:lastRowLastColumn="0"/>
            <w:tcW w:w="3397" w:type="dxa"/>
            <w:noWrap/>
            <w:hideMark/>
          </w:tcPr>
          <w:p w:rsidR="002C4980" w:rsidRPr="00C22A94" w:rsidRDefault="002C4980" w:rsidP="00FC7A71">
            <w:pPr>
              <w:rPr>
                <w:rFonts w:ascii="Arial" w:hAnsi="Arial" w:cs="Arial"/>
              </w:rPr>
            </w:pPr>
            <w:r>
              <w:rPr>
                <w:rFonts w:ascii="Arial" w:hAnsi="Arial" w:cs="Arial"/>
              </w:rPr>
              <w:t>Current s</w:t>
            </w:r>
            <w:r w:rsidRPr="00C22A94">
              <w:rPr>
                <w:rFonts w:ascii="Arial" w:hAnsi="Arial" w:cs="Arial"/>
              </w:rPr>
              <w:t>moking (%)</w:t>
            </w:r>
          </w:p>
        </w:tc>
        <w:tc>
          <w:tcPr>
            <w:tcW w:w="1418"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78 (53.8)</w:t>
            </w:r>
          </w:p>
        </w:tc>
        <w:tc>
          <w:tcPr>
            <w:tcW w:w="1910"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67 (54.0)</w:t>
            </w:r>
          </w:p>
        </w:tc>
        <w:tc>
          <w:tcPr>
            <w:tcW w:w="1295"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11 (53.6)</w:t>
            </w:r>
          </w:p>
        </w:tc>
        <w:tc>
          <w:tcPr>
            <w:tcW w:w="1295" w:type="dxa"/>
            <w:noWrap/>
            <w:hideMark/>
          </w:tcPr>
          <w:p w:rsidR="002C4980" w:rsidRPr="00571CD7"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b/>
              </w:rPr>
            </w:pPr>
            <w:r>
              <w:t>1.000</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397" w:type="dxa"/>
            <w:noWrap/>
            <w:hideMark/>
          </w:tcPr>
          <w:p w:rsidR="002C4980" w:rsidRPr="00C22A94" w:rsidRDefault="002C4980" w:rsidP="00FC7A71">
            <w:pPr>
              <w:rPr>
                <w:rFonts w:ascii="Arial" w:hAnsi="Arial" w:cs="Arial"/>
              </w:rPr>
            </w:pPr>
            <w:r>
              <w:rPr>
                <w:rFonts w:ascii="Arial" w:hAnsi="Arial" w:cs="Arial"/>
              </w:rPr>
              <w:t>A</w:t>
            </w:r>
            <w:r w:rsidRPr="00C22A94">
              <w:rPr>
                <w:rFonts w:ascii="Arial" w:hAnsi="Arial" w:cs="Arial"/>
              </w:rPr>
              <w:t xml:space="preserve">lcohol </w:t>
            </w:r>
            <w:r>
              <w:rPr>
                <w:rFonts w:ascii="Arial" w:hAnsi="Arial" w:cs="Arial"/>
              </w:rPr>
              <w:t>use disorder</w:t>
            </w:r>
            <w:r w:rsidRPr="00C22A94">
              <w:rPr>
                <w:rFonts w:ascii="Arial" w:hAnsi="Arial" w:cs="Arial"/>
              </w:rPr>
              <w:t xml:space="preserve"> (%)</w:t>
            </w:r>
          </w:p>
        </w:tc>
        <w:tc>
          <w:tcPr>
            <w:tcW w:w="1418"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3 (3.4)</w:t>
            </w:r>
          </w:p>
        </w:tc>
        <w:tc>
          <w:tcPr>
            <w:tcW w:w="1910"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5 (3.6)</w:t>
            </w:r>
          </w:p>
        </w:tc>
        <w:tc>
          <w:tcPr>
            <w:tcW w:w="1295"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8 (3.2)</w:t>
            </w:r>
          </w:p>
        </w:tc>
        <w:tc>
          <w:tcPr>
            <w:tcW w:w="1295" w:type="dxa"/>
            <w:noWrap/>
            <w:hideMark/>
          </w:tcPr>
          <w:p w:rsidR="002C4980" w:rsidRPr="00571CD7"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b/>
              </w:rPr>
            </w:pPr>
            <w:r>
              <w:t>1.000</w:t>
            </w:r>
          </w:p>
        </w:tc>
      </w:tr>
    </w:tbl>
    <w:p w:rsidR="002C4980" w:rsidRDefault="002C4980" w:rsidP="002C4980">
      <w:pPr>
        <w:rPr>
          <w:b/>
        </w:rPr>
      </w:pPr>
    </w:p>
    <w:p w:rsidR="002C4980" w:rsidRPr="0071200D" w:rsidRDefault="002C4980" w:rsidP="002C4980">
      <w:proofErr w:type="gramStart"/>
      <w:r w:rsidRPr="004753E6">
        <w:rPr>
          <w:b/>
        </w:rPr>
        <w:t xml:space="preserve">Table </w:t>
      </w:r>
      <w:r>
        <w:rPr>
          <w:b/>
        </w:rPr>
        <w:t>2</w:t>
      </w:r>
      <w:r w:rsidRPr="004753E6">
        <w:rPr>
          <w:b/>
        </w:rPr>
        <w:t>:</w:t>
      </w:r>
      <w:r w:rsidRPr="004753E6">
        <w:t xml:space="preserve"> </w:t>
      </w:r>
      <w:r w:rsidRPr="0071200D">
        <w:t xml:space="preserve">Demographics, </w:t>
      </w:r>
      <w:r w:rsidRPr="0071200D">
        <w:rPr>
          <w:szCs w:val="20"/>
        </w:rPr>
        <w:t xml:space="preserve">pre-existing cardiac conditions, </w:t>
      </w:r>
      <w:r w:rsidRPr="0071200D">
        <w:t>cardiovascular risk factors stratified by patients with vs. without cardiac abnormalities.</w:t>
      </w:r>
      <w:proofErr w:type="gramEnd"/>
      <w:r>
        <w:t xml:space="preserve"> </w:t>
      </w:r>
      <w:proofErr w:type="gramStart"/>
      <w:r>
        <w:t>Comparisons among patients whit and without cardiac complications.</w:t>
      </w:r>
      <w:proofErr w:type="gramEnd"/>
      <w:r>
        <w:t xml:space="preserve"> Abbreviations: NCCU-LOS length of stay at the </w:t>
      </w:r>
      <w:proofErr w:type="spellStart"/>
      <w:r>
        <w:t>neurocritical</w:t>
      </w:r>
      <w:proofErr w:type="spellEnd"/>
      <w:r>
        <w:t xml:space="preserve"> care unit; CCI </w:t>
      </w:r>
      <w:proofErr w:type="spellStart"/>
      <w:r>
        <w:t>Charlson</w:t>
      </w:r>
      <w:proofErr w:type="spellEnd"/>
      <w:r>
        <w:t xml:space="preserve"> Comorbidity Index, </w:t>
      </w:r>
      <w:r w:rsidRPr="00696D3F">
        <w:rPr>
          <w:szCs w:val="24"/>
        </w:rPr>
        <w:t>Q1-Q3</w:t>
      </w:r>
      <w:r>
        <w:t xml:space="preserve"> quartiles 1 and 3.</w:t>
      </w:r>
    </w:p>
    <w:p w:rsidR="002C4980" w:rsidRDefault="002C4980" w:rsidP="002C4980">
      <w:pPr>
        <w:autoSpaceDE w:val="0"/>
        <w:autoSpaceDN w:val="0"/>
        <w:adjustRightInd w:val="0"/>
        <w:spacing w:line="360" w:lineRule="auto"/>
        <w:rPr>
          <w:szCs w:val="20"/>
        </w:rPr>
      </w:pPr>
    </w:p>
    <w:p w:rsidR="002C4980" w:rsidRPr="00A34721" w:rsidRDefault="002C4980" w:rsidP="002C4980">
      <w:pPr>
        <w:rPr>
          <w:b/>
        </w:rPr>
      </w:pPr>
      <w:proofErr w:type="gramStart"/>
      <w:r w:rsidRPr="00A34721">
        <w:rPr>
          <w:b/>
        </w:rPr>
        <w:t xml:space="preserve">Table </w:t>
      </w:r>
      <w:r>
        <w:rPr>
          <w:b/>
        </w:rPr>
        <w:t>3:</w:t>
      </w:r>
      <w:r w:rsidRPr="00A34721">
        <w:rPr>
          <w:b/>
        </w:rPr>
        <w:t xml:space="preserve"> </w:t>
      </w:r>
      <w:r>
        <w:rPr>
          <w:b/>
        </w:rPr>
        <w:t>Aneurysm localization, severity scores, and intracranial complications stratified by cardiac complications.</w:t>
      </w:r>
      <w:proofErr w:type="gramEnd"/>
    </w:p>
    <w:tbl>
      <w:tblPr>
        <w:tblStyle w:val="PlainTable1"/>
        <w:tblW w:w="0" w:type="auto"/>
        <w:tblLook w:val="04A0" w:firstRow="1" w:lastRow="0" w:firstColumn="1" w:lastColumn="0" w:noHBand="0" w:noVBand="1"/>
      </w:tblPr>
      <w:tblGrid>
        <w:gridCol w:w="3777"/>
        <w:gridCol w:w="1200"/>
        <w:gridCol w:w="1200"/>
        <w:gridCol w:w="1350"/>
        <w:gridCol w:w="1304"/>
      </w:tblGrid>
      <w:tr w:rsidR="002C4980" w:rsidRPr="00C22A94" w:rsidTr="00FC7A71">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hideMark/>
          </w:tcPr>
          <w:p w:rsidR="002C4980" w:rsidRPr="00C22A94" w:rsidRDefault="002C4980" w:rsidP="00FC7A71">
            <w:pPr>
              <w:rPr>
                <w:rFonts w:ascii="Arial" w:hAnsi="Arial" w:cs="Arial"/>
              </w:rPr>
            </w:pPr>
          </w:p>
        </w:tc>
        <w:tc>
          <w:tcPr>
            <w:tcW w:w="1200" w:type="dxa"/>
            <w:noWrap/>
            <w:hideMark/>
          </w:tcPr>
          <w:p w:rsidR="002C4980" w:rsidRPr="00C22A94" w:rsidRDefault="002C4980" w:rsidP="00FC7A71">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C22A94">
              <w:rPr>
                <w:rFonts w:ascii="Arial" w:hAnsi="Arial" w:cs="Arial"/>
              </w:rPr>
              <w:t>Overall</w:t>
            </w:r>
            <w:r>
              <w:rPr>
                <w:rFonts w:ascii="Arial" w:hAnsi="Arial" w:cs="Arial"/>
              </w:rPr>
              <w:t xml:space="preserve"> (N=387)</w:t>
            </w:r>
          </w:p>
        </w:tc>
        <w:tc>
          <w:tcPr>
            <w:tcW w:w="1200" w:type="dxa"/>
            <w:noWrap/>
            <w:hideMark/>
          </w:tcPr>
          <w:p w:rsidR="002C4980" w:rsidRPr="00C22A94" w:rsidRDefault="002C4980" w:rsidP="00FC7A71">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o (n=137)</w:t>
            </w:r>
          </w:p>
        </w:tc>
        <w:tc>
          <w:tcPr>
            <w:tcW w:w="1350" w:type="dxa"/>
            <w:noWrap/>
            <w:hideMark/>
          </w:tcPr>
          <w:p w:rsidR="002C4980" w:rsidRPr="00C22A94" w:rsidRDefault="002C4980" w:rsidP="00FC7A71">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Yes (n=250) </w:t>
            </w:r>
          </w:p>
        </w:tc>
        <w:tc>
          <w:tcPr>
            <w:tcW w:w="1304" w:type="dxa"/>
            <w:noWrap/>
            <w:hideMark/>
          </w:tcPr>
          <w:p w:rsidR="002C4980" w:rsidRPr="00C22A94" w:rsidRDefault="002C4980" w:rsidP="00FC7A71">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C22A94">
              <w:rPr>
                <w:rFonts w:ascii="Arial" w:hAnsi="Arial" w:cs="Arial"/>
              </w:rPr>
              <w:t>p value</w:t>
            </w:r>
          </w:p>
        </w:tc>
      </w:tr>
      <w:tr w:rsidR="002C4980" w:rsidRPr="00C56FE2"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977" w:type="dxa"/>
            <w:gridSpan w:val="2"/>
            <w:noWrap/>
            <w:hideMark/>
          </w:tcPr>
          <w:p w:rsidR="002C4980" w:rsidRPr="00F8595A" w:rsidRDefault="002C4980" w:rsidP="00FC7A71">
            <w:pPr>
              <w:rPr>
                <w:rFonts w:ascii="Arial" w:hAnsi="Arial" w:cs="Arial"/>
                <w:i/>
              </w:rPr>
            </w:pPr>
            <w:r w:rsidRPr="00F8595A">
              <w:rPr>
                <w:rFonts w:ascii="Arial" w:hAnsi="Arial" w:cs="Arial"/>
                <w:i/>
              </w:rPr>
              <w:t>Aneurysm localization</w:t>
            </w:r>
          </w:p>
        </w:tc>
        <w:tc>
          <w:tcPr>
            <w:tcW w:w="1200"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350"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304" w:type="dxa"/>
            <w:noWrap/>
            <w:hideMark/>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1619B">
              <w:rPr>
                <w:rFonts w:ascii="Arial" w:hAnsi="Arial" w:cs="Arial"/>
              </w:rPr>
              <w:t>0.992</w:t>
            </w: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 xml:space="preserve">   Internal carotid artery</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31 (8.0)</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3 (9.5)</w:t>
            </w:r>
          </w:p>
        </w:tc>
        <w:tc>
          <w:tcPr>
            <w:tcW w:w="135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8 (7.2)</w:t>
            </w:r>
          </w:p>
        </w:tc>
        <w:tc>
          <w:tcPr>
            <w:tcW w:w="1304"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 xml:space="preserve">   Middle cerebral artery</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96 (24.8)</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35 (25.5)</w:t>
            </w:r>
          </w:p>
        </w:tc>
        <w:tc>
          <w:tcPr>
            <w:tcW w:w="135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61 (24.4)</w:t>
            </w:r>
          </w:p>
        </w:tc>
        <w:tc>
          <w:tcPr>
            <w:tcW w:w="1304"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 xml:space="preserve">   Anterior communicating artery</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16 (30.0)</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41 (29.9)</w:t>
            </w:r>
          </w:p>
        </w:tc>
        <w:tc>
          <w:tcPr>
            <w:tcW w:w="135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75 (30.0)</w:t>
            </w:r>
          </w:p>
        </w:tc>
        <w:tc>
          <w:tcPr>
            <w:tcW w:w="1304"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 xml:space="preserve">   Anterior cerebral artery</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6 (1.6)</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3 (2.2)</w:t>
            </w:r>
          </w:p>
        </w:tc>
        <w:tc>
          <w:tcPr>
            <w:tcW w:w="135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3 (1.2)</w:t>
            </w:r>
          </w:p>
        </w:tc>
        <w:tc>
          <w:tcPr>
            <w:tcW w:w="1304"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 xml:space="preserve">   Vertebral artery</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2 (3.1)</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3 (2.2)</w:t>
            </w:r>
          </w:p>
        </w:tc>
        <w:tc>
          <w:tcPr>
            <w:tcW w:w="135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9 (3.6)</w:t>
            </w:r>
          </w:p>
        </w:tc>
        <w:tc>
          <w:tcPr>
            <w:tcW w:w="1304"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 xml:space="preserve">   Posterior cerebral artery</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4 (1.0)</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 (0.7)</w:t>
            </w:r>
          </w:p>
        </w:tc>
        <w:tc>
          <w:tcPr>
            <w:tcW w:w="135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3 (1.2)</w:t>
            </w:r>
          </w:p>
        </w:tc>
        <w:tc>
          <w:tcPr>
            <w:tcW w:w="1304"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 xml:space="preserve">   Posterior inferior cerebellar artery</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20 (5.2)</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6 (4.4)</w:t>
            </w:r>
          </w:p>
        </w:tc>
        <w:tc>
          <w:tcPr>
            <w:tcW w:w="135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4 (5.6)</w:t>
            </w:r>
          </w:p>
        </w:tc>
        <w:tc>
          <w:tcPr>
            <w:tcW w:w="1304"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 xml:space="preserve">   Anterior inferior cerebellar artery</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 (0.3)</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0 (0.0)</w:t>
            </w:r>
          </w:p>
        </w:tc>
        <w:tc>
          <w:tcPr>
            <w:tcW w:w="135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 (0.4)</w:t>
            </w:r>
          </w:p>
        </w:tc>
        <w:tc>
          <w:tcPr>
            <w:tcW w:w="1304"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 xml:space="preserve">   Posterior communicating artery</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56 (14.5)</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20 (14.6)</w:t>
            </w:r>
          </w:p>
        </w:tc>
        <w:tc>
          <w:tcPr>
            <w:tcW w:w="135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36 (14.4)</w:t>
            </w:r>
          </w:p>
        </w:tc>
        <w:tc>
          <w:tcPr>
            <w:tcW w:w="1304"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 xml:space="preserve">   </w:t>
            </w:r>
            <w:proofErr w:type="spellStart"/>
            <w:r>
              <w:t>Pericallosal</w:t>
            </w:r>
            <w:proofErr w:type="spellEnd"/>
            <w:r>
              <w:t xml:space="preserve"> artery</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2 (3.1)</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5 (3.6)</w:t>
            </w:r>
          </w:p>
        </w:tc>
        <w:tc>
          <w:tcPr>
            <w:tcW w:w="135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7 (2.8)</w:t>
            </w:r>
          </w:p>
        </w:tc>
        <w:tc>
          <w:tcPr>
            <w:tcW w:w="1304"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 xml:space="preserve">   Basilar artery</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24 (6.2)</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7 (5.1)</w:t>
            </w:r>
          </w:p>
        </w:tc>
        <w:tc>
          <w:tcPr>
            <w:tcW w:w="135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7 (6.8)</w:t>
            </w:r>
          </w:p>
        </w:tc>
        <w:tc>
          <w:tcPr>
            <w:tcW w:w="1304"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 xml:space="preserve">   Superior cerebellar artery</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5 (1.3)</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2 (1.5)</w:t>
            </w:r>
          </w:p>
        </w:tc>
        <w:tc>
          <w:tcPr>
            <w:tcW w:w="135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3 (1.2)</w:t>
            </w:r>
          </w:p>
        </w:tc>
        <w:tc>
          <w:tcPr>
            <w:tcW w:w="1304"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 xml:space="preserve">   Anterior choroidal artery</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3 (0.8)</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 (0.7)</w:t>
            </w:r>
          </w:p>
        </w:tc>
        <w:tc>
          <w:tcPr>
            <w:tcW w:w="135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2 (0.8)</w:t>
            </w:r>
          </w:p>
        </w:tc>
        <w:tc>
          <w:tcPr>
            <w:tcW w:w="1304"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 xml:space="preserve">   Unknown</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 (0.3)</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0 (0.0)</w:t>
            </w:r>
          </w:p>
        </w:tc>
        <w:tc>
          <w:tcPr>
            <w:tcW w:w="135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 (0.4)</w:t>
            </w:r>
          </w:p>
        </w:tc>
        <w:tc>
          <w:tcPr>
            <w:tcW w:w="1304"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hideMark/>
          </w:tcPr>
          <w:p w:rsidR="002C4980" w:rsidRPr="00025AFB" w:rsidRDefault="002C4980" w:rsidP="00FC7A71">
            <w:pPr>
              <w:rPr>
                <w:rFonts w:ascii="Arial" w:hAnsi="Arial" w:cs="Arial"/>
              </w:rPr>
            </w:pPr>
            <w:r w:rsidRPr="00025AFB">
              <w:rPr>
                <w:rFonts w:ascii="Arial" w:hAnsi="Arial" w:cs="Arial"/>
              </w:rPr>
              <w:t>Anterior circulation (%)</w:t>
            </w:r>
          </w:p>
        </w:tc>
        <w:tc>
          <w:tcPr>
            <w:tcW w:w="1200" w:type="dxa"/>
            <w:noWrap/>
            <w:hideMark/>
          </w:tcPr>
          <w:p w:rsidR="002C4980" w:rsidRPr="00025AF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25AFB">
              <w:rPr>
                <w:rFonts w:ascii="Arial" w:hAnsi="Arial" w:cs="Arial"/>
              </w:rPr>
              <w:t>3</w:t>
            </w:r>
            <w:r w:rsidRPr="0061619B">
              <w:rPr>
                <w:rFonts w:ascii="Arial" w:hAnsi="Arial" w:cs="Arial"/>
              </w:rPr>
              <w:t>04</w:t>
            </w:r>
            <w:r w:rsidRPr="00025AFB">
              <w:rPr>
                <w:rFonts w:ascii="Arial" w:hAnsi="Arial" w:cs="Arial"/>
              </w:rPr>
              <w:t xml:space="preserve"> (</w:t>
            </w:r>
            <w:r w:rsidRPr="0061619B">
              <w:rPr>
                <w:rFonts w:ascii="Arial" w:hAnsi="Arial" w:cs="Arial"/>
              </w:rPr>
              <w:t>78.6</w:t>
            </w:r>
            <w:r w:rsidRPr="00025AFB">
              <w:rPr>
                <w:rFonts w:ascii="Arial" w:hAnsi="Arial" w:cs="Arial"/>
              </w:rPr>
              <w:t>)</w:t>
            </w:r>
          </w:p>
        </w:tc>
        <w:tc>
          <w:tcPr>
            <w:tcW w:w="1200"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116 (84.7)</w:t>
            </w:r>
          </w:p>
        </w:tc>
        <w:tc>
          <w:tcPr>
            <w:tcW w:w="1350"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188 (75.2)</w:t>
            </w:r>
          </w:p>
        </w:tc>
        <w:tc>
          <w:tcPr>
            <w:tcW w:w="1304"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41</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hideMark/>
          </w:tcPr>
          <w:p w:rsidR="002C4980" w:rsidRPr="00025AFB" w:rsidRDefault="002C4980" w:rsidP="00FC7A71">
            <w:pPr>
              <w:rPr>
                <w:rFonts w:ascii="Arial" w:hAnsi="Arial" w:cs="Arial"/>
              </w:rPr>
            </w:pPr>
            <w:r w:rsidRPr="00025AFB">
              <w:rPr>
                <w:rFonts w:ascii="Arial" w:hAnsi="Arial" w:cs="Arial"/>
              </w:rPr>
              <w:t>Posterior circulation (%)</w:t>
            </w:r>
          </w:p>
        </w:tc>
        <w:tc>
          <w:tcPr>
            <w:tcW w:w="1200" w:type="dxa"/>
            <w:noWrap/>
            <w:hideMark/>
          </w:tcPr>
          <w:p w:rsidR="002C4980" w:rsidRPr="00025AF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1619B">
              <w:rPr>
                <w:rFonts w:ascii="Arial" w:hAnsi="Arial" w:cs="Arial"/>
              </w:rPr>
              <w:t>83</w:t>
            </w:r>
            <w:r w:rsidRPr="00025AFB">
              <w:rPr>
                <w:rFonts w:ascii="Arial" w:hAnsi="Arial" w:cs="Arial"/>
              </w:rPr>
              <w:t xml:space="preserve"> (</w:t>
            </w:r>
            <w:r w:rsidRPr="0061619B">
              <w:rPr>
                <w:rFonts w:ascii="Arial" w:hAnsi="Arial" w:cs="Arial"/>
              </w:rPr>
              <w:t>21.4</w:t>
            </w:r>
            <w:r w:rsidRPr="00025AFB">
              <w:rPr>
                <w:rFonts w:ascii="Arial" w:hAnsi="Arial" w:cs="Arial"/>
              </w:rPr>
              <w:t>)</w:t>
            </w:r>
          </w:p>
        </w:tc>
        <w:tc>
          <w:tcPr>
            <w:tcW w:w="1200" w:type="dxa"/>
            <w:noWrap/>
            <w:hideMark/>
          </w:tcPr>
          <w:p w:rsidR="002C4980" w:rsidRPr="00025AF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1619B">
              <w:rPr>
                <w:rFonts w:ascii="Arial" w:hAnsi="Arial" w:cs="Arial"/>
              </w:rPr>
              <w:t>33</w:t>
            </w:r>
            <w:r w:rsidRPr="00025AFB">
              <w:rPr>
                <w:rFonts w:ascii="Arial" w:hAnsi="Arial" w:cs="Arial"/>
              </w:rPr>
              <w:t xml:space="preserve"> (</w:t>
            </w:r>
            <w:r w:rsidRPr="0061619B">
              <w:rPr>
                <w:rFonts w:ascii="Arial" w:hAnsi="Arial" w:cs="Arial"/>
              </w:rPr>
              <w:t>15.3</w:t>
            </w:r>
            <w:r w:rsidRPr="00025AFB">
              <w:rPr>
                <w:rFonts w:ascii="Arial" w:hAnsi="Arial" w:cs="Arial"/>
              </w:rPr>
              <w:t>)</w:t>
            </w:r>
          </w:p>
        </w:tc>
        <w:tc>
          <w:tcPr>
            <w:tcW w:w="1350" w:type="dxa"/>
            <w:noWrap/>
            <w:hideMark/>
          </w:tcPr>
          <w:p w:rsidR="002C4980" w:rsidRPr="00025AF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1619B">
              <w:rPr>
                <w:rFonts w:ascii="Arial" w:hAnsi="Arial" w:cs="Arial"/>
              </w:rPr>
              <w:t>50 24.8</w:t>
            </w:r>
            <w:r w:rsidRPr="00025AFB">
              <w:rPr>
                <w:rFonts w:ascii="Arial" w:hAnsi="Arial" w:cs="Arial"/>
              </w:rPr>
              <w:t>)</w:t>
            </w:r>
          </w:p>
        </w:tc>
        <w:tc>
          <w:tcPr>
            <w:tcW w:w="1304"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F8595A" w:rsidRDefault="002C4980" w:rsidP="00FC7A71">
            <w:pPr>
              <w:rPr>
                <w:rFonts w:ascii="Arial" w:hAnsi="Arial" w:cs="Arial"/>
                <w:i/>
              </w:rPr>
            </w:pPr>
            <w:r w:rsidRPr="00F8595A">
              <w:rPr>
                <w:rFonts w:ascii="Arial" w:hAnsi="Arial" w:cs="Arial"/>
                <w:i/>
              </w:rPr>
              <w:t>Bleeding severity scores</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5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04"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shd w:val="clear" w:color="auto" w:fill="auto"/>
            <w:noWrap/>
            <w:hideMark/>
          </w:tcPr>
          <w:p w:rsidR="002C4980" w:rsidRPr="0061619B" w:rsidRDefault="002C4980" w:rsidP="00FC7A71">
            <w:pPr>
              <w:rPr>
                <w:rFonts w:ascii="Arial" w:hAnsi="Arial" w:cs="Arial"/>
                <w:highlight w:val="yellow"/>
              </w:rPr>
            </w:pPr>
            <w:r w:rsidRPr="0071200D">
              <w:rPr>
                <w:rFonts w:ascii="Arial" w:hAnsi="Arial" w:cs="Arial"/>
              </w:rPr>
              <w:t>WFNS (%)</w:t>
            </w:r>
          </w:p>
        </w:tc>
        <w:tc>
          <w:tcPr>
            <w:tcW w:w="1200" w:type="dxa"/>
            <w:noWrap/>
            <w:hideMark/>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200" w:type="dxa"/>
            <w:noWrap/>
            <w:hideMark/>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350" w:type="dxa"/>
            <w:noWrap/>
            <w:hideMark/>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304" w:type="dxa"/>
            <w:noWrap/>
            <w:hideMark/>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b/>
                <w:bCs/>
                <w:highlight w:val="yellow"/>
              </w:rPr>
            </w:pPr>
            <w:r w:rsidRPr="0061619B">
              <w:rPr>
                <w:b/>
                <w:bCs/>
              </w:rPr>
              <w:t>&lt;0.001</w:t>
            </w: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hideMark/>
          </w:tcPr>
          <w:p w:rsidR="002C4980" w:rsidRPr="00FB2930" w:rsidRDefault="002C4980" w:rsidP="00FC7A71">
            <w:pPr>
              <w:rPr>
                <w:rFonts w:ascii="Arial" w:hAnsi="Arial" w:cs="Arial"/>
              </w:rPr>
            </w:pPr>
            <w:r w:rsidRPr="00FB2930">
              <w:rPr>
                <w:rFonts w:ascii="Arial" w:hAnsi="Arial" w:cs="Arial"/>
              </w:rPr>
              <w:t>Score 1</w:t>
            </w:r>
          </w:p>
        </w:tc>
        <w:tc>
          <w:tcPr>
            <w:tcW w:w="1200"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126 (32.6)</w:t>
            </w:r>
          </w:p>
        </w:tc>
        <w:tc>
          <w:tcPr>
            <w:tcW w:w="1200"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71 (51.8)</w:t>
            </w:r>
          </w:p>
        </w:tc>
        <w:tc>
          <w:tcPr>
            <w:tcW w:w="1350"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55 (22.0)</w:t>
            </w:r>
          </w:p>
        </w:tc>
        <w:tc>
          <w:tcPr>
            <w:tcW w:w="1304"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hideMark/>
          </w:tcPr>
          <w:p w:rsidR="002C4980" w:rsidRPr="00FB2930" w:rsidRDefault="002C4980" w:rsidP="00FC7A71">
            <w:pPr>
              <w:rPr>
                <w:rFonts w:ascii="Arial" w:hAnsi="Arial" w:cs="Arial"/>
              </w:rPr>
            </w:pPr>
            <w:r w:rsidRPr="00FB2930">
              <w:rPr>
                <w:rFonts w:ascii="Arial" w:hAnsi="Arial" w:cs="Arial"/>
              </w:rPr>
              <w:lastRenderedPageBreak/>
              <w:t>Score 2</w:t>
            </w:r>
          </w:p>
        </w:tc>
        <w:tc>
          <w:tcPr>
            <w:tcW w:w="1200" w:type="dxa"/>
            <w:noWrap/>
            <w:hideMark/>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80 (20.7)</w:t>
            </w:r>
          </w:p>
        </w:tc>
        <w:tc>
          <w:tcPr>
            <w:tcW w:w="1200" w:type="dxa"/>
            <w:noWrap/>
            <w:hideMark/>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28 (20.4)</w:t>
            </w:r>
          </w:p>
        </w:tc>
        <w:tc>
          <w:tcPr>
            <w:tcW w:w="1350" w:type="dxa"/>
            <w:noWrap/>
            <w:hideMark/>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52 (20.8)</w:t>
            </w:r>
          </w:p>
        </w:tc>
        <w:tc>
          <w:tcPr>
            <w:tcW w:w="1304" w:type="dxa"/>
            <w:noWrap/>
            <w:hideMark/>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hideMark/>
          </w:tcPr>
          <w:p w:rsidR="002C4980" w:rsidRPr="00FB2930" w:rsidRDefault="002C4980" w:rsidP="00FC7A71">
            <w:pPr>
              <w:rPr>
                <w:rFonts w:ascii="Arial" w:hAnsi="Arial" w:cs="Arial"/>
              </w:rPr>
            </w:pPr>
            <w:r w:rsidRPr="00FB2930">
              <w:rPr>
                <w:rFonts w:ascii="Arial" w:hAnsi="Arial" w:cs="Arial"/>
              </w:rPr>
              <w:t>Score 3</w:t>
            </w:r>
          </w:p>
        </w:tc>
        <w:tc>
          <w:tcPr>
            <w:tcW w:w="1200"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21 (5.4)</w:t>
            </w:r>
          </w:p>
        </w:tc>
        <w:tc>
          <w:tcPr>
            <w:tcW w:w="1200"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7 (5.1)</w:t>
            </w:r>
          </w:p>
        </w:tc>
        <w:tc>
          <w:tcPr>
            <w:tcW w:w="1350"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14 (5.6)</w:t>
            </w:r>
          </w:p>
        </w:tc>
        <w:tc>
          <w:tcPr>
            <w:tcW w:w="1304"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hideMark/>
          </w:tcPr>
          <w:p w:rsidR="002C4980" w:rsidRPr="00FB2930" w:rsidRDefault="002C4980" w:rsidP="00FC7A71">
            <w:pPr>
              <w:rPr>
                <w:rFonts w:ascii="Arial" w:hAnsi="Arial" w:cs="Arial"/>
              </w:rPr>
            </w:pPr>
            <w:r w:rsidRPr="00FB2930">
              <w:rPr>
                <w:rFonts w:ascii="Arial" w:hAnsi="Arial" w:cs="Arial"/>
              </w:rPr>
              <w:t>Score 4</w:t>
            </w:r>
          </w:p>
        </w:tc>
        <w:tc>
          <w:tcPr>
            <w:tcW w:w="1200" w:type="dxa"/>
            <w:noWrap/>
            <w:hideMark/>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75 (19.4)</w:t>
            </w:r>
          </w:p>
        </w:tc>
        <w:tc>
          <w:tcPr>
            <w:tcW w:w="1200" w:type="dxa"/>
            <w:noWrap/>
            <w:hideMark/>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13 (9.5)</w:t>
            </w:r>
          </w:p>
        </w:tc>
        <w:tc>
          <w:tcPr>
            <w:tcW w:w="1350" w:type="dxa"/>
            <w:noWrap/>
            <w:hideMark/>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62 (24.8)</w:t>
            </w:r>
          </w:p>
        </w:tc>
        <w:tc>
          <w:tcPr>
            <w:tcW w:w="1304" w:type="dxa"/>
            <w:noWrap/>
            <w:hideMark/>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hideMark/>
          </w:tcPr>
          <w:p w:rsidR="002C4980" w:rsidRPr="00FB2930" w:rsidRDefault="002C4980" w:rsidP="00FC7A71">
            <w:pPr>
              <w:rPr>
                <w:rFonts w:ascii="Arial" w:hAnsi="Arial" w:cs="Arial"/>
              </w:rPr>
            </w:pPr>
            <w:r w:rsidRPr="00FB2930">
              <w:rPr>
                <w:rFonts w:ascii="Arial" w:hAnsi="Arial" w:cs="Arial"/>
              </w:rPr>
              <w:t>Score 5</w:t>
            </w:r>
          </w:p>
        </w:tc>
        <w:tc>
          <w:tcPr>
            <w:tcW w:w="1200"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84 (21.7)</w:t>
            </w:r>
          </w:p>
        </w:tc>
        <w:tc>
          <w:tcPr>
            <w:tcW w:w="1200"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17 (12.4)</w:t>
            </w:r>
          </w:p>
        </w:tc>
        <w:tc>
          <w:tcPr>
            <w:tcW w:w="1350"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67 (26.8)</w:t>
            </w:r>
          </w:p>
        </w:tc>
        <w:tc>
          <w:tcPr>
            <w:tcW w:w="1304"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61619B" w:rsidRDefault="002C4980" w:rsidP="00FC7A71">
            <w:pPr>
              <w:rPr>
                <w:rFonts w:ascii="Arial" w:hAnsi="Arial" w:cs="Arial"/>
              </w:rPr>
            </w:pPr>
            <w:proofErr w:type="spellStart"/>
            <w:r w:rsidRPr="0061619B">
              <w:rPr>
                <w:rFonts w:ascii="Arial" w:hAnsi="Arial" w:cs="Arial"/>
              </w:rPr>
              <w:t>NaN</w:t>
            </w:r>
            <w:proofErr w:type="spellEnd"/>
          </w:p>
        </w:tc>
        <w:tc>
          <w:tcPr>
            <w:tcW w:w="1200" w:type="dxa"/>
            <w:noWrap/>
          </w:tcPr>
          <w:p w:rsidR="002C4980" w:rsidRDefault="002C4980" w:rsidP="00FC7A71">
            <w:pPr>
              <w:cnfStyle w:val="000000100000" w:firstRow="0" w:lastRow="0" w:firstColumn="0" w:lastColumn="0" w:oddVBand="0" w:evenVBand="0" w:oddHBand="1" w:evenHBand="0" w:firstRowFirstColumn="0" w:firstRowLastColumn="0" w:lastRowFirstColumn="0" w:lastRowLastColumn="0"/>
            </w:pPr>
            <w:r>
              <w:t>1 (0.3)</w:t>
            </w:r>
          </w:p>
        </w:tc>
        <w:tc>
          <w:tcPr>
            <w:tcW w:w="1200" w:type="dxa"/>
            <w:noWrap/>
          </w:tcPr>
          <w:p w:rsidR="002C4980" w:rsidRDefault="002C4980" w:rsidP="00FC7A71">
            <w:pPr>
              <w:cnfStyle w:val="000000100000" w:firstRow="0" w:lastRow="0" w:firstColumn="0" w:lastColumn="0" w:oddVBand="0" w:evenVBand="0" w:oddHBand="1" w:evenHBand="0" w:firstRowFirstColumn="0" w:firstRowLastColumn="0" w:lastRowFirstColumn="0" w:lastRowLastColumn="0"/>
            </w:pPr>
            <w:r>
              <w:t>1 (0.7)</w:t>
            </w:r>
          </w:p>
        </w:tc>
        <w:tc>
          <w:tcPr>
            <w:tcW w:w="1350" w:type="dxa"/>
            <w:noWrap/>
          </w:tcPr>
          <w:p w:rsidR="002C4980" w:rsidRDefault="002C4980" w:rsidP="00FC7A71">
            <w:pPr>
              <w:cnfStyle w:val="000000100000" w:firstRow="0" w:lastRow="0" w:firstColumn="0" w:lastColumn="0" w:oddVBand="0" w:evenVBand="0" w:oddHBand="1" w:evenHBand="0" w:firstRowFirstColumn="0" w:firstRowLastColumn="0" w:lastRowFirstColumn="0" w:lastRowLastColumn="0"/>
            </w:pPr>
            <w:r>
              <w:t>0 (0.0)</w:t>
            </w:r>
          </w:p>
        </w:tc>
        <w:tc>
          <w:tcPr>
            <w:tcW w:w="1304" w:type="dxa"/>
            <w:noWrap/>
          </w:tcPr>
          <w:p w:rsidR="002C4980" w:rsidRPr="004214CD"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rPr>
                <w:rFonts w:ascii="Arial" w:hAnsi="Arial" w:cs="Arial"/>
              </w:rPr>
              <w:t>WFNS dichotomized (%)</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5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04" w:type="dxa"/>
            <w:noWrap/>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b/>
              </w:rPr>
            </w:pPr>
            <w:r w:rsidRPr="0061619B">
              <w:rPr>
                <w:rFonts w:ascii="Arial" w:hAnsi="Arial" w:cs="Arial"/>
                <w:b/>
              </w:rPr>
              <w:t>&lt;0.001</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rPr>
                <w:rFonts w:ascii="Arial" w:hAnsi="Arial" w:cs="Arial"/>
              </w:rPr>
              <w:t>Low grade WFNS</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227 (58.8)</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06 (77.9)</w:t>
            </w:r>
          </w:p>
        </w:tc>
        <w:tc>
          <w:tcPr>
            <w:tcW w:w="135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21 (48.4)</w:t>
            </w:r>
          </w:p>
        </w:tc>
        <w:tc>
          <w:tcPr>
            <w:tcW w:w="1304"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rPr>
                <w:rFonts w:ascii="Arial" w:hAnsi="Arial" w:cs="Arial"/>
              </w:rPr>
              <w:t>High grade WFNS</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60 (41.2)</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1 (22.1)</w:t>
            </w:r>
          </w:p>
        </w:tc>
        <w:tc>
          <w:tcPr>
            <w:tcW w:w="135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9 (51.6))</w:t>
            </w:r>
          </w:p>
        </w:tc>
        <w:tc>
          <w:tcPr>
            <w:tcW w:w="1304"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FB2930" w:rsidRDefault="002C4980" w:rsidP="00FC7A71">
            <w:pPr>
              <w:rPr>
                <w:rFonts w:ascii="Arial" w:hAnsi="Arial" w:cs="Arial"/>
              </w:rPr>
            </w:pPr>
            <w:r>
              <w:t xml:space="preserve">Hunt </w:t>
            </w:r>
            <w:r w:rsidRPr="00FB2930">
              <w:t>and Hess (%)</w:t>
            </w:r>
          </w:p>
        </w:tc>
        <w:tc>
          <w:tcPr>
            <w:tcW w:w="1200"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200"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350"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304"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b/>
                <w:highlight w:val="yellow"/>
              </w:rPr>
            </w:pPr>
            <w:r w:rsidRPr="0061619B">
              <w:rPr>
                <w:b/>
              </w:rPr>
              <w:t>&lt;0.001</w:t>
            </w: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FB2930" w:rsidRDefault="002C4980" w:rsidP="00FC7A71">
            <w:pPr>
              <w:rPr>
                <w:rFonts w:ascii="Arial" w:hAnsi="Arial" w:cs="Arial"/>
              </w:rPr>
            </w:pPr>
            <w:r w:rsidRPr="00FB2930">
              <w:t>1</w:t>
            </w:r>
          </w:p>
        </w:tc>
        <w:tc>
          <w:tcPr>
            <w:tcW w:w="1200" w:type="dxa"/>
            <w:noWrap/>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83 (21.5)</w:t>
            </w:r>
          </w:p>
        </w:tc>
        <w:tc>
          <w:tcPr>
            <w:tcW w:w="1200" w:type="dxa"/>
            <w:noWrap/>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46 (33.6)</w:t>
            </w:r>
          </w:p>
        </w:tc>
        <w:tc>
          <w:tcPr>
            <w:tcW w:w="1350" w:type="dxa"/>
            <w:noWrap/>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37 (14.9)</w:t>
            </w:r>
          </w:p>
        </w:tc>
        <w:tc>
          <w:tcPr>
            <w:tcW w:w="1304" w:type="dxa"/>
            <w:noWrap/>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FB2930" w:rsidRDefault="002C4980" w:rsidP="00FC7A71">
            <w:pPr>
              <w:rPr>
                <w:rFonts w:ascii="Arial" w:hAnsi="Arial" w:cs="Arial"/>
              </w:rPr>
            </w:pPr>
            <w:r w:rsidRPr="00FB2930">
              <w:t>2</w:t>
            </w:r>
          </w:p>
        </w:tc>
        <w:tc>
          <w:tcPr>
            <w:tcW w:w="1200"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96 (24.9)</w:t>
            </w:r>
          </w:p>
        </w:tc>
        <w:tc>
          <w:tcPr>
            <w:tcW w:w="1200"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47 (34.3)</w:t>
            </w:r>
          </w:p>
        </w:tc>
        <w:tc>
          <w:tcPr>
            <w:tcW w:w="1350"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49 (19.7)</w:t>
            </w:r>
          </w:p>
        </w:tc>
        <w:tc>
          <w:tcPr>
            <w:tcW w:w="1304"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FB2930" w:rsidRDefault="002C4980" w:rsidP="00FC7A71">
            <w:pPr>
              <w:rPr>
                <w:rFonts w:ascii="Arial" w:hAnsi="Arial" w:cs="Arial"/>
              </w:rPr>
            </w:pPr>
            <w:r w:rsidRPr="00FB2930">
              <w:t>3</w:t>
            </w:r>
          </w:p>
        </w:tc>
        <w:tc>
          <w:tcPr>
            <w:tcW w:w="1200" w:type="dxa"/>
            <w:noWrap/>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68 (17.6)</w:t>
            </w:r>
          </w:p>
        </w:tc>
        <w:tc>
          <w:tcPr>
            <w:tcW w:w="1200" w:type="dxa"/>
            <w:noWrap/>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18 (13.1)</w:t>
            </w:r>
          </w:p>
        </w:tc>
        <w:tc>
          <w:tcPr>
            <w:tcW w:w="1350" w:type="dxa"/>
            <w:noWrap/>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50 (20.1)</w:t>
            </w:r>
          </w:p>
        </w:tc>
        <w:tc>
          <w:tcPr>
            <w:tcW w:w="1304" w:type="dxa"/>
            <w:noWrap/>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FB2930" w:rsidRDefault="002C4980" w:rsidP="00FC7A71">
            <w:pPr>
              <w:rPr>
                <w:rFonts w:ascii="Arial" w:hAnsi="Arial" w:cs="Arial"/>
              </w:rPr>
            </w:pPr>
            <w:r w:rsidRPr="00FB2930">
              <w:t>4</w:t>
            </w:r>
          </w:p>
        </w:tc>
        <w:tc>
          <w:tcPr>
            <w:tcW w:w="1200"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67 (17.4)</w:t>
            </w:r>
          </w:p>
        </w:tc>
        <w:tc>
          <w:tcPr>
            <w:tcW w:w="1200"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14 (10.2)</w:t>
            </w:r>
          </w:p>
        </w:tc>
        <w:tc>
          <w:tcPr>
            <w:tcW w:w="1350"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53 (21.3)</w:t>
            </w:r>
          </w:p>
        </w:tc>
        <w:tc>
          <w:tcPr>
            <w:tcW w:w="1304"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FB2930" w:rsidRDefault="002C4980" w:rsidP="00FC7A71">
            <w:pPr>
              <w:rPr>
                <w:rFonts w:ascii="Arial" w:hAnsi="Arial" w:cs="Arial"/>
              </w:rPr>
            </w:pPr>
            <w:r w:rsidRPr="00FB2930">
              <w:t>5</w:t>
            </w:r>
          </w:p>
        </w:tc>
        <w:tc>
          <w:tcPr>
            <w:tcW w:w="1200" w:type="dxa"/>
            <w:noWrap/>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71 (18.4)</w:t>
            </w:r>
          </w:p>
        </w:tc>
        <w:tc>
          <w:tcPr>
            <w:tcW w:w="1200" w:type="dxa"/>
            <w:noWrap/>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11 ( 8.0)</w:t>
            </w:r>
          </w:p>
        </w:tc>
        <w:tc>
          <w:tcPr>
            <w:tcW w:w="1350" w:type="dxa"/>
            <w:noWrap/>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t>60 (24.1)</w:t>
            </w:r>
          </w:p>
        </w:tc>
        <w:tc>
          <w:tcPr>
            <w:tcW w:w="1304" w:type="dxa"/>
            <w:noWrap/>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FB2930" w:rsidRDefault="002C4980" w:rsidP="00FC7A71">
            <w:pPr>
              <w:rPr>
                <w:rFonts w:ascii="Arial" w:hAnsi="Arial" w:cs="Arial"/>
              </w:rPr>
            </w:pPr>
            <w:r w:rsidRPr="00FB2930">
              <w:t>N/A</w:t>
            </w:r>
          </w:p>
        </w:tc>
        <w:tc>
          <w:tcPr>
            <w:tcW w:w="1200"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1 ( 0.3)</w:t>
            </w:r>
          </w:p>
        </w:tc>
        <w:tc>
          <w:tcPr>
            <w:tcW w:w="1200"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1 ( 0.7)</w:t>
            </w:r>
          </w:p>
        </w:tc>
        <w:tc>
          <w:tcPr>
            <w:tcW w:w="1350"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0 ( 0.0)</w:t>
            </w:r>
          </w:p>
        </w:tc>
        <w:tc>
          <w:tcPr>
            <w:tcW w:w="1304"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4244BB" w:rsidRDefault="002C4980" w:rsidP="00FC7A71">
            <w:pPr>
              <w:rPr>
                <w:rFonts w:ascii="Arial" w:hAnsi="Arial" w:cs="Arial"/>
              </w:rPr>
            </w:pPr>
            <w:proofErr w:type="spellStart"/>
            <w:proofErr w:type="gramStart"/>
            <w:r w:rsidRPr="004244BB">
              <w:t>mFisher</w:t>
            </w:r>
            <w:proofErr w:type="spellEnd"/>
            <w:proofErr w:type="gramEnd"/>
            <w:r w:rsidRPr="004244BB">
              <w:t xml:space="preserve"> (%)</w:t>
            </w:r>
          </w:p>
        </w:tc>
        <w:tc>
          <w:tcPr>
            <w:tcW w:w="1200" w:type="dxa"/>
            <w:noWrap/>
          </w:tcPr>
          <w:p w:rsidR="002C4980" w:rsidRPr="004244B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00" w:type="dxa"/>
            <w:noWrap/>
          </w:tcPr>
          <w:p w:rsidR="002C4980" w:rsidRPr="004244B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50" w:type="dxa"/>
            <w:noWrap/>
          </w:tcPr>
          <w:p w:rsidR="002C4980" w:rsidRPr="004244B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04" w:type="dxa"/>
            <w:noWrap/>
          </w:tcPr>
          <w:p w:rsidR="002C4980" w:rsidRPr="004244B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4244BB">
              <w:rPr>
                <w:b/>
                <w:bCs/>
              </w:rPr>
              <w:t>&lt;0.001</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4244BB" w:rsidRDefault="002C4980" w:rsidP="00FC7A71">
            <w:pPr>
              <w:rPr>
                <w:rFonts w:ascii="Arial" w:hAnsi="Arial" w:cs="Arial"/>
              </w:rPr>
            </w:pPr>
            <w:r w:rsidRPr="004244BB">
              <w:t>1</w:t>
            </w:r>
          </w:p>
        </w:tc>
        <w:tc>
          <w:tcPr>
            <w:tcW w:w="1200" w:type="dxa"/>
            <w:noWrap/>
          </w:tcPr>
          <w:p w:rsidR="002C4980" w:rsidRPr="004244B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44BB">
              <w:t>19 ( 4.9)</w:t>
            </w:r>
          </w:p>
        </w:tc>
        <w:tc>
          <w:tcPr>
            <w:tcW w:w="1200" w:type="dxa"/>
            <w:noWrap/>
          </w:tcPr>
          <w:p w:rsidR="002C4980" w:rsidRPr="004244B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44BB">
              <w:t>13 ( 9.5)</w:t>
            </w:r>
          </w:p>
        </w:tc>
        <w:tc>
          <w:tcPr>
            <w:tcW w:w="1350" w:type="dxa"/>
            <w:noWrap/>
          </w:tcPr>
          <w:p w:rsidR="002C4980" w:rsidRPr="004244B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44BB">
              <w:t>6 ( 2.4)</w:t>
            </w:r>
          </w:p>
        </w:tc>
        <w:tc>
          <w:tcPr>
            <w:tcW w:w="1304" w:type="dxa"/>
            <w:noWrap/>
          </w:tcPr>
          <w:p w:rsidR="002C4980" w:rsidRPr="004244B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4244BB" w:rsidRDefault="002C4980" w:rsidP="00FC7A71">
            <w:pPr>
              <w:rPr>
                <w:rFonts w:ascii="Arial" w:hAnsi="Arial" w:cs="Arial"/>
              </w:rPr>
            </w:pPr>
            <w:r w:rsidRPr="004244BB">
              <w:t>2</w:t>
            </w:r>
          </w:p>
        </w:tc>
        <w:tc>
          <w:tcPr>
            <w:tcW w:w="1200" w:type="dxa"/>
            <w:noWrap/>
          </w:tcPr>
          <w:p w:rsidR="002C4980" w:rsidRPr="004244B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244BB">
              <w:t>22 ( 5.7)</w:t>
            </w:r>
          </w:p>
        </w:tc>
        <w:tc>
          <w:tcPr>
            <w:tcW w:w="1200" w:type="dxa"/>
            <w:noWrap/>
          </w:tcPr>
          <w:p w:rsidR="002C4980" w:rsidRPr="004244B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244BB">
              <w:t>12 ( 8.8)</w:t>
            </w:r>
          </w:p>
        </w:tc>
        <w:tc>
          <w:tcPr>
            <w:tcW w:w="1350" w:type="dxa"/>
            <w:noWrap/>
          </w:tcPr>
          <w:p w:rsidR="002C4980" w:rsidRPr="004244B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244BB">
              <w:t>10 ( 4.0)</w:t>
            </w:r>
          </w:p>
        </w:tc>
        <w:tc>
          <w:tcPr>
            <w:tcW w:w="1304" w:type="dxa"/>
            <w:noWrap/>
          </w:tcPr>
          <w:p w:rsidR="002C4980" w:rsidRPr="004244B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4244BB" w:rsidRDefault="002C4980" w:rsidP="00FC7A71">
            <w:pPr>
              <w:rPr>
                <w:rFonts w:ascii="Arial" w:hAnsi="Arial" w:cs="Arial"/>
              </w:rPr>
            </w:pPr>
            <w:r w:rsidRPr="004244BB">
              <w:t>3</w:t>
            </w:r>
          </w:p>
        </w:tc>
        <w:tc>
          <w:tcPr>
            <w:tcW w:w="1200" w:type="dxa"/>
            <w:noWrap/>
          </w:tcPr>
          <w:p w:rsidR="002C4980" w:rsidRPr="004244B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44BB">
              <w:t>97 (25.1)</w:t>
            </w:r>
          </w:p>
        </w:tc>
        <w:tc>
          <w:tcPr>
            <w:tcW w:w="1200" w:type="dxa"/>
            <w:noWrap/>
          </w:tcPr>
          <w:p w:rsidR="002C4980" w:rsidRPr="004244B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44BB">
              <w:t>46 (33.6)</w:t>
            </w:r>
          </w:p>
        </w:tc>
        <w:tc>
          <w:tcPr>
            <w:tcW w:w="1350" w:type="dxa"/>
            <w:noWrap/>
          </w:tcPr>
          <w:p w:rsidR="002C4980" w:rsidRPr="004244B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44BB">
              <w:t>51 (20.4)</w:t>
            </w:r>
          </w:p>
        </w:tc>
        <w:tc>
          <w:tcPr>
            <w:tcW w:w="1304" w:type="dxa"/>
            <w:noWrap/>
          </w:tcPr>
          <w:p w:rsidR="002C4980" w:rsidRPr="004244B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4244BB" w:rsidRDefault="002C4980" w:rsidP="00FC7A71">
            <w:pPr>
              <w:rPr>
                <w:rFonts w:ascii="Arial" w:hAnsi="Arial" w:cs="Arial"/>
              </w:rPr>
            </w:pPr>
            <w:r w:rsidRPr="004244BB">
              <w:t>4</w:t>
            </w:r>
          </w:p>
        </w:tc>
        <w:tc>
          <w:tcPr>
            <w:tcW w:w="1200" w:type="dxa"/>
            <w:noWrap/>
          </w:tcPr>
          <w:p w:rsidR="002C4980" w:rsidRPr="004244B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244BB">
              <w:t>247 (63.8)</w:t>
            </w:r>
          </w:p>
        </w:tc>
        <w:tc>
          <w:tcPr>
            <w:tcW w:w="1200" w:type="dxa"/>
            <w:noWrap/>
          </w:tcPr>
          <w:p w:rsidR="002C4980" w:rsidRPr="004244B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244BB">
              <w:t>65 (47.4)</w:t>
            </w:r>
          </w:p>
        </w:tc>
        <w:tc>
          <w:tcPr>
            <w:tcW w:w="1350" w:type="dxa"/>
            <w:noWrap/>
          </w:tcPr>
          <w:p w:rsidR="002C4980" w:rsidRPr="004244B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244BB">
              <w:t>182 (72.8)</w:t>
            </w:r>
          </w:p>
        </w:tc>
        <w:tc>
          <w:tcPr>
            <w:tcW w:w="1304" w:type="dxa"/>
            <w:noWrap/>
          </w:tcPr>
          <w:p w:rsidR="002C4980" w:rsidRPr="004244B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4244BB" w:rsidRDefault="002C4980" w:rsidP="00FC7A71">
            <w:pPr>
              <w:rPr>
                <w:rFonts w:ascii="Arial" w:hAnsi="Arial" w:cs="Arial"/>
              </w:rPr>
            </w:pPr>
            <w:r w:rsidRPr="004244BB">
              <w:t>N/A</w:t>
            </w:r>
          </w:p>
        </w:tc>
        <w:tc>
          <w:tcPr>
            <w:tcW w:w="1200" w:type="dxa"/>
            <w:noWrap/>
          </w:tcPr>
          <w:p w:rsidR="002C4980" w:rsidRPr="004244B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44BB">
              <w:t>2 ( 0.5)</w:t>
            </w:r>
          </w:p>
        </w:tc>
        <w:tc>
          <w:tcPr>
            <w:tcW w:w="1200" w:type="dxa"/>
            <w:noWrap/>
          </w:tcPr>
          <w:p w:rsidR="002C4980" w:rsidRPr="004244B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44BB">
              <w:t>1 ( 0.7)</w:t>
            </w:r>
          </w:p>
        </w:tc>
        <w:tc>
          <w:tcPr>
            <w:tcW w:w="1350" w:type="dxa"/>
            <w:noWrap/>
          </w:tcPr>
          <w:p w:rsidR="002C4980" w:rsidRPr="004244B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244BB">
              <w:t>1 ( 0.4)</w:t>
            </w:r>
          </w:p>
        </w:tc>
        <w:tc>
          <w:tcPr>
            <w:tcW w:w="1304" w:type="dxa"/>
            <w:noWrap/>
          </w:tcPr>
          <w:p w:rsidR="002C4980" w:rsidRPr="004244B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F8595A" w:rsidRDefault="002C4980" w:rsidP="00FC7A71">
            <w:pPr>
              <w:rPr>
                <w:i/>
              </w:rPr>
            </w:pPr>
            <w:r w:rsidRPr="00F8595A">
              <w:rPr>
                <w:i/>
              </w:rPr>
              <w:t>Radiological findi</w:t>
            </w:r>
            <w:r>
              <w:rPr>
                <w:i/>
              </w:rPr>
              <w:t>n</w:t>
            </w:r>
            <w:r w:rsidRPr="00F8595A">
              <w:rPr>
                <w:i/>
              </w:rPr>
              <w:t>gs</w:t>
            </w:r>
          </w:p>
        </w:tc>
        <w:tc>
          <w:tcPr>
            <w:tcW w:w="1200"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p>
        </w:tc>
        <w:tc>
          <w:tcPr>
            <w:tcW w:w="1200"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p>
        </w:tc>
        <w:tc>
          <w:tcPr>
            <w:tcW w:w="1350"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p>
        </w:tc>
        <w:tc>
          <w:tcPr>
            <w:tcW w:w="1304"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hideMark/>
          </w:tcPr>
          <w:p w:rsidR="002C4980" w:rsidRPr="00C22A94" w:rsidRDefault="002C4980" w:rsidP="00FC7A71">
            <w:pPr>
              <w:rPr>
                <w:rFonts w:ascii="Arial" w:hAnsi="Arial" w:cs="Arial"/>
              </w:rPr>
            </w:pPr>
            <w:r>
              <w:rPr>
                <w:rFonts w:ascii="Arial" w:hAnsi="Arial" w:cs="Arial"/>
              </w:rPr>
              <w:t>I</w:t>
            </w:r>
            <w:r w:rsidRPr="00C22A94">
              <w:rPr>
                <w:rFonts w:ascii="Arial" w:hAnsi="Arial" w:cs="Arial"/>
              </w:rPr>
              <w:t>ntracerebral hemorrhage (%)</w:t>
            </w:r>
          </w:p>
        </w:tc>
        <w:tc>
          <w:tcPr>
            <w:tcW w:w="1200"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04 (26.9)</w:t>
            </w:r>
          </w:p>
        </w:tc>
        <w:tc>
          <w:tcPr>
            <w:tcW w:w="1200"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28 (20.4)</w:t>
            </w:r>
          </w:p>
        </w:tc>
        <w:tc>
          <w:tcPr>
            <w:tcW w:w="1350"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76 (30.4)</w:t>
            </w:r>
          </w:p>
        </w:tc>
        <w:tc>
          <w:tcPr>
            <w:tcW w:w="1304" w:type="dxa"/>
            <w:noWrap/>
            <w:hideMark/>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61619B">
              <w:rPr>
                <w:rFonts w:ascii="Arial" w:hAnsi="Arial" w:cs="Arial"/>
                <w:b/>
              </w:rPr>
              <w:t>0.046</w:t>
            </w: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hideMark/>
          </w:tcPr>
          <w:p w:rsidR="002C4980" w:rsidRPr="00C22A94" w:rsidRDefault="002C4980" w:rsidP="00FC7A71">
            <w:pPr>
              <w:rPr>
                <w:rFonts w:ascii="Arial" w:hAnsi="Arial" w:cs="Arial"/>
              </w:rPr>
            </w:pPr>
            <w:r>
              <w:rPr>
                <w:rFonts w:ascii="Arial" w:hAnsi="Arial" w:cs="Arial"/>
              </w:rPr>
              <w:t>Hydrocephalus/</w:t>
            </w:r>
            <w:proofErr w:type="spellStart"/>
            <w:r>
              <w:rPr>
                <w:rFonts w:ascii="Arial" w:hAnsi="Arial" w:cs="Arial"/>
              </w:rPr>
              <w:t>V</w:t>
            </w:r>
            <w:r w:rsidRPr="00C22A94">
              <w:rPr>
                <w:rFonts w:ascii="Arial" w:hAnsi="Arial" w:cs="Arial"/>
              </w:rPr>
              <w:t>entriculomegaly</w:t>
            </w:r>
            <w:proofErr w:type="spellEnd"/>
            <w:r w:rsidRPr="00C22A94">
              <w:rPr>
                <w:rFonts w:ascii="Arial" w:hAnsi="Arial" w:cs="Arial"/>
              </w:rPr>
              <w:t xml:space="preserve"> (%)</w:t>
            </w:r>
          </w:p>
        </w:tc>
        <w:tc>
          <w:tcPr>
            <w:tcW w:w="1200"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210 (54.3)</w:t>
            </w:r>
          </w:p>
        </w:tc>
        <w:tc>
          <w:tcPr>
            <w:tcW w:w="1200"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50 (36.5)</w:t>
            </w:r>
          </w:p>
        </w:tc>
        <w:tc>
          <w:tcPr>
            <w:tcW w:w="1350" w:type="dxa"/>
            <w:noWrap/>
            <w:hideMark/>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60 (64.0)</w:t>
            </w:r>
          </w:p>
        </w:tc>
        <w:tc>
          <w:tcPr>
            <w:tcW w:w="1304" w:type="dxa"/>
            <w:noWrap/>
            <w:hideMark/>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b/>
              </w:rPr>
            </w:pPr>
            <w:r w:rsidRPr="0061619B">
              <w:rPr>
                <w:rFonts w:ascii="Arial" w:hAnsi="Arial" w:cs="Arial"/>
                <w:b/>
              </w:rPr>
              <w:t>&lt;0.001</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hideMark/>
          </w:tcPr>
          <w:p w:rsidR="002C4980" w:rsidRPr="00C22A94" w:rsidRDefault="002C4980" w:rsidP="00FC7A71">
            <w:pPr>
              <w:rPr>
                <w:rFonts w:ascii="Arial" w:hAnsi="Arial" w:cs="Arial"/>
              </w:rPr>
            </w:pPr>
            <w:r>
              <w:rPr>
                <w:rFonts w:ascii="Arial" w:hAnsi="Arial" w:cs="Arial"/>
              </w:rPr>
              <w:t>I</w:t>
            </w:r>
            <w:r w:rsidRPr="00C22A94">
              <w:rPr>
                <w:rFonts w:ascii="Arial" w:hAnsi="Arial" w:cs="Arial"/>
              </w:rPr>
              <w:t>ntraventricular hemorrhage (%)</w:t>
            </w:r>
          </w:p>
        </w:tc>
        <w:tc>
          <w:tcPr>
            <w:tcW w:w="1200"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271 (70.2)</w:t>
            </w:r>
          </w:p>
        </w:tc>
        <w:tc>
          <w:tcPr>
            <w:tcW w:w="1200"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78 (56.9)</w:t>
            </w:r>
          </w:p>
        </w:tc>
        <w:tc>
          <w:tcPr>
            <w:tcW w:w="1350"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93 (77.2)</w:t>
            </w:r>
          </w:p>
        </w:tc>
        <w:tc>
          <w:tcPr>
            <w:tcW w:w="1304"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44E3B">
              <w:rPr>
                <w:rFonts w:ascii="Arial" w:hAnsi="Arial" w:cs="Arial"/>
                <w:b/>
              </w:rPr>
              <w:t>&lt;0.001</w:t>
            </w:r>
          </w:p>
        </w:tc>
      </w:tr>
      <w:tr w:rsidR="002C4980" w:rsidRPr="00C56FE2"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rPr>
                <w:rFonts w:ascii="Arial" w:hAnsi="Arial" w:cs="Arial"/>
              </w:rPr>
              <w:t>Subdural hematoma (%)</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34 (8.8)</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1 (8.0)</w:t>
            </w:r>
          </w:p>
        </w:tc>
        <w:tc>
          <w:tcPr>
            <w:tcW w:w="135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23 (9.2)</w:t>
            </w:r>
          </w:p>
        </w:tc>
        <w:tc>
          <w:tcPr>
            <w:tcW w:w="1304" w:type="dxa"/>
            <w:noWrap/>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1619B">
              <w:rPr>
                <w:rFonts w:ascii="Arial" w:hAnsi="Arial" w:cs="Arial"/>
              </w:rPr>
              <w:t>0.840</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977" w:type="dxa"/>
            <w:gridSpan w:val="2"/>
            <w:noWrap/>
            <w:hideMark/>
          </w:tcPr>
          <w:p w:rsidR="002C4980" w:rsidRPr="00F8595A" w:rsidRDefault="002C4980" w:rsidP="00FC7A71">
            <w:pPr>
              <w:rPr>
                <w:rFonts w:ascii="Arial" w:hAnsi="Arial" w:cs="Arial"/>
                <w:i/>
              </w:rPr>
            </w:pPr>
            <w:r w:rsidRPr="00F8595A">
              <w:rPr>
                <w:rFonts w:ascii="Arial" w:hAnsi="Arial" w:cs="Arial"/>
                <w:i/>
              </w:rPr>
              <w:t>Treatment modalities</w:t>
            </w:r>
          </w:p>
        </w:tc>
        <w:tc>
          <w:tcPr>
            <w:tcW w:w="1200"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350"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304" w:type="dxa"/>
            <w:noWrap/>
            <w:hideMark/>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22A94">
              <w:rPr>
                <w:rFonts w:ascii="Arial" w:hAnsi="Arial" w:cs="Arial"/>
              </w:rPr>
              <w:t>0.</w:t>
            </w:r>
            <w:r>
              <w:rPr>
                <w:rFonts w:ascii="Arial" w:hAnsi="Arial" w:cs="Arial"/>
              </w:rPr>
              <w:t>180</w:t>
            </w: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r>
              <w:t>EVD placement n (%)</w:t>
            </w:r>
          </w:p>
        </w:tc>
        <w:tc>
          <w:tcPr>
            <w:tcW w:w="1200"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210 (54.3)</w:t>
            </w:r>
          </w:p>
        </w:tc>
        <w:tc>
          <w:tcPr>
            <w:tcW w:w="1200"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49 (35.8)</w:t>
            </w:r>
          </w:p>
        </w:tc>
        <w:tc>
          <w:tcPr>
            <w:tcW w:w="1350"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161 (64.4)</w:t>
            </w:r>
          </w:p>
        </w:tc>
        <w:tc>
          <w:tcPr>
            <w:tcW w:w="1304" w:type="dxa"/>
            <w:noWrap/>
          </w:tcPr>
          <w:p w:rsidR="002C4980" w:rsidRPr="0061619B"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61619B">
              <w:rPr>
                <w:b/>
                <w:bCs/>
              </w:rPr>
              <w:t>&lt;0.001</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Conservative</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4 (3.6)</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4 (2.9)</w:t>
            </w:r>
          </w:p>
        </w:tc>
        <w:tc>
          <w:tcPr>
            <w:tcW w:w="135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0 (4.0)</w:t>
            </w:r>
          </w:p>
        </w:tc>
        <w:tc>
          <w:tcPr>
            <w:tcW w:w="1304"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Endovascular</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94 (50.1)</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61 (44.5)</w:t>
            </w:r>
          </w:p>
        </w:tc>
        <w:tc>
          <w:tcPr>
            <w:tcW w:w="135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133 (53.2)</w:t>
            </w:r>
          </w:p>
        </w:tc>
        <w:tc>
          <w:tcPr>
            <w:tcW w:w="1304"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pPr>
              <w:rPr>
                <w:rFonts w:ascii="Arial" w:hAnsi="Arial" w:cs="Arial"/>
              </w:rPr>
            </w:pPr>
            <w:r>
              <w:t>Surgical</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79 (46.3)</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72 (52.6)</w:t>
            </w:r>
          </w:p>
        </w:tc>
        <w:tc>
          <w:tcPr>
            <w:tcW w:w="135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07 (42.8)</w:t>
            </w:r>
          </w:p>
        </w:tc>
        <w:tc>
          <w:tcPr>
            <w:tcW w:w="1304"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F8595A" w:rsidRDefault="002C4980" w:rsidP="00FC7A71">
            <w:pPr>
              <w:rPr>
                <w:rFonts w:ascii="Arial" w:hAnsi="Arial" w:cs="Arial"/>
                <w:i/>
              </w:rPr>
            </w:pPr>
            <w:r w:rsidRPr="00F8595A">
              <w:rPr>
                <w:rFonts w:ascii="Arial" w:hAnsi="Arial" w:cs="Arial"/>
                <w:i/>
              </w:rPr>
              <w:t>Complications:</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5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04"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C22A94" w:rsidRDefault="002C4980" w:rsidP="00FC7A71">
            <w:pPr>
              <w:rPr>
                <w:rFonts w:ascii="Arial" w:hAnsi="Arial" w:cs="Arial"/>
              </w:rPr>
            </w:pPr>
            <w:r>
              <w:t>Re-rupture (%)</w:t>
            </w:r>
          </w:p>
        </w:tc>
        <w:tc>
          <w:tcPr>
            <w:tcW w:w="1200"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2 (0.5)</w:t>
            </w:r>
          </w:p>
        </w:tc>
        <w:tc>
          <w:tcPr>
            <w:tcW w:w="1200"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0 (0.0)</w:t>
            </w:r>
          </w:p>
        </w:tc>
        <w:tc>
          <w:tcPr>
            <w:tcW w:w="1350"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t>2 (0.8)</w:t>
            </w:r>
          </w:p>
        </w:tc>
        <w:tc>
          <w:tcPr>
            <w:tcW w:w="1304" w:type="dxa"/>
            <w:noWrap/>
          </w:tcPr>
          <w:p w:rsidR="002C4980" w:rsidRPr="0061619B"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rsidRPr="0061619B">
              <w:rPr>
                <w:rFonts w:ascii="Arial" w:hAnsi="Arial" w:cs="Arial"/>
              </w:rPr>
              <w:t>0.758</w:t>
            </w:r>
          </w:p>
        </w:tc>
      </w:tr>
      <w:tr w:rsidR="002C4980"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Default="002C4980" w:rsidP="00FC7A71">
            <w:r>
              <w:t>Radiological vasospasm (%)</w:t>
            </w:r>
          </w:p>
        </w:tc>
        <w:tc>
          <w:tcPr>
            <w:tcW w:w="1200"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207 (60.0)</w:t>
            </w:r>
          </w:p>
        </w:tc>
        <w:tc>
          <w:tcPr>
            <w:tcW w:w="1200"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74 (59.2)</w:t>
            </w:r>
          </w:p>
        </w:tc>
        <w:tc>
          <w:tcPr>
            <w:tcW w:w="1350"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133 (60.5)</w:t>
            </w:r>
          </w:p>
        </w:tc>
        <w:tc>
          <w:tcPr>
            <w:tcW w:w="1304"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0.909</w:t>
            </w:r>
          </w:p>
        </w:tc>
      </w:tr>
      <w:tr w:rsidR="002C4980" w:rsidRPr="00571CD7" w:rsidTr="00FC7A7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C22A94" w:rsidRDefault="002C4980" w:rsidP="00FC7A71">
            <w:pPr>
              <w:rPr>
                <w:rFonts w:ascii="Arial" w:hAnsi="Arial" w:cs="Arial"/>
              </w:rPr>
            </w:pPr>
            <w:r>
              <w:t>Vasospasm with perfusion deficits (%)</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105 (27.1)</w:t>
            </w:r>
          </w:p>
        </w:tc>
        <w:tc>
          <w:tcPr>
            <w:tcW w:w="120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28 (20.4)</w:t>
            </w:r>
          </w:p>
        </w:tc>
        <w:tc>
          <w:tcPr>
            <w:tcW w:w="1350"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77 (30.8)</w:t>
            </w:r>
          </w:p>
        </w:tc>
        <w:tc>
          <w:tcPr>
            <w:tcW w:w="1304" w:type="dxa"/>
            <w:noWrap/>
          </w:tcPr>
          <w:p w:rsidR="002C4980" w:rsidRPr="00486EA3"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61619B">
              <w:rPr>
                <w:b/>
              </w:rPr>
              <w:t>0.038</w:t>
            </w:r>
          </w:p>
        </w:tc>
      </w:tr>
      <w:tr w:rsidR="002C4980" w:rsidRPr="00C22A94" w:rsidTr="00FC7A71">
        <w:trPr>
          <w:trHeight w:val="255"/>
        </w:trPr>
        <w:tc>
          <w:tcPr>
            <w:cnfStyle w:val="001000000000" w:firstRow="0" w:lastRow="0" w:firstColumn="1" w:lastColumn="0" w:oddVBand="0" w:evenVBand="0" w:oddHBand="0" w:evenHBand="0" w:firstRowFirstColumn="0" w:firstRowLastColumn="0" w:lastRowFirstColumn="0" w:lastRowLastColumn="0"/>
            <w:tcW w:w="3777" w:type="dxa"/>
            <w:noWrap/>
          </w:tcPr>
          <w:p w:rsidR="002C4980" w:rsidRPr="00C22A94" w:rsidRDefault="002C4980" w:rsidP="00FC7A71">
            <w:pPr>
              <w:rPr>
                <w:rFonts w:ascii="Arial" w:hAnsi="Arial" w:cs="Arial"/>
              </w:rPr>
            </w:pPr>
            <w:r>
              <w:rPr>
                <w:rFonts w:ascii="Arial" w:hAnsi="Arial" w:cs="Arial"/>
              </w:rPr>
              <w:t>D</w:t>
            </w:r>
            <w:r w:rsidRPr="00C22A94">
              <w:rPr>
                <w:rFonts w:ascii="Arial" w:hAnsi="Arial" w:cs="Arial"/>
              </w:rPr>
              <w:t>elayed cerebral ischemia (%)</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98 (28.4)</w:t>
            </w:r>
          </w:p>
        </w:tc>
        <w:tc>
          <w:tcPr>
            <w:tcW w:w="120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28 (21.9)</w:t>
            </w:r>
          </w:p>
        </w:tc>
        <w:tc>
          <w:tcPr>
            <w:tcW w:w="1350"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70 (32.3)</w:t>
            </w:r>
          </w:p>
        </w:tc>
        <w:tc>
          <w:tcPr>
            <w:tcW w:w="1304" w:type="dxa"/>
            <w:noWrap/>
          </w:tcPr>
          <w:p w:rsidR="002C4980" w:rsidRPr="00C22A94" w:rsidRDefault="002C4980" w:rsidP="00FC7A71">
            <w:pPr>
              <w:cnfStyle w:val="000000000000" w:firstRow="0" w:lastRow="0" w:firstColumn="0" w:lastColumn="0" w:oddVBand="0" w:evenVBand="0" w:oddHBand="0" w:evenHBand="0" w:firstRowFirstColumn="0" w:firstRowLastColumn="0" w:lastRowFirstColumn="0" w:lastRowLastColumn="0"/>
              <w:rPr>
                <w:rFonts w:ascii="Arial" w:hAnsi="Arial" w:cs="Arial"/>
              </w:rPr>
            </w:pPr>
            <w:r>
              <w:t>0.052</w:t>
            </w:r>
          </w:p>
        </w:tc>
      </w:tr>
    </w:tbl>
    <w:p w:rsidR="002C4980" w:rsidRDefault="002C4980" w:rsidP="002C4980">
      <w:pPr>
        <w:spacing w:line="360" w:lineRule="auto"/>
      </w:pPr>
    </w:p>
    <w:p w:rsidR="002C4980" w:rsidRPr="0071200D" w:rsidRDefault="002C4980" w:rsidP="002C4980">
      <w:proofErr w:type="gramStart"/>
      <w:r w:rsidRPr="00A34721">
        <w:rPr>
          <w:b/>
        </w:rPr>
        <w:t xml:space="preserve">Table </w:t>
      </w:r>
      <w:r>
        <w:rPr>
          <w:b/>
        </w:rPr>
        <w:t>3:</w:t>
      </w:r>
      <w:r w:rsidRPr="00A34721">
        <w:rPr>
          <w:b/>
        </w:rPr>
        <w:t xml:space="preserve"> </w:t>
      </w:r>
      <w:r w:rsidRPr="0071200D">
        <w:t>Aneurysm localization, severity scores,</w:t>
      </w:r>
      <w:r>
        <w:t xml:space="preserve"> and intracranial complications.</w:t>
      </w:r>
      <w:proofErr w:type="gramEnd"/>
      <w:r>
        <w:t xml:space="preserve"> </w:t>
      </w:r>
      <w:proofErr w:type="gramStart"/>
      <w:r>
        <w:t>Comparisons among patients with and without cardiac complications.</w:t>
      </w:r>
      <w:proofErr w:type="gramEnd"/>
      <w:r>
        <w:t xml:space="preserve"> Abbreviations: WFNS World Federation of Neurosurgical Societies; EVD external ventricular drain.</w:t>
      </w:r>
    </w:p>
    <w:p w:rsidR="002C4980" w:rsidRDefault="002C4980" w:rsidP="002C4980">
      <w:pPr>
        <w:autoSpaceDE w:val="0"/>
        <w:autoSpaceDN w:val="0"/>
        <w:adjustRightInd w:val="0"/>
        <w:spacing w:line="360" w:lineRule="auto"/>
        <w:rPr>
          <w:szCs w:val="20"/>
        </w:rPr>
      </w:pPr>
    </w:p>
    <w:p w:rsidR="002C4980" w:rsidRDefault="002C4980" w:rsidP="002C4980">
      <w:pPr>
        <w:autoSpaceDE w:val="0"/>
        <w:autoSpaceDN w:val="0"/>
        <w:adjustRightInd w:val="0"/>
        <w:spacing w:line="360" w:lineRule="auto"/>
        <w:rPr>
          <w:szCs w:val="20"/>
        </w:rPr>
      </w:pPr>
    </w:p>
    <w:p w:rsidR="002C4980" w:rsidRPr="00A34721" w:rsidRDefault="002C4980" w:rsidP="002C4980">
      <w:pPr>
        <w:rPr>
          <w:b/>
        </w:rPr>
      </w:pPr>
      <w:proofErr w:type="gramStart"/>
      <w:r w:rsidRPr="00A34721">
        <w:rPr>
          <w:b/>
        </w:rPr>
        <w:t xml:space="preserve">Table </w:t>
      </w:r>
      <w:r>
        <w:rPr>
          <w:b/>
        </w:rPr>
        <w:t>4:</w:t>
      </w:r>
      <w:r w:rsidRPr="00A34721">
        <w:rPr>
          <w:b/>
        </w:rPr>
        <w:t xml:space="preserve"> </w:t>
      </w:r>
      <w:r>
        <w:rPr>
          <w:b/>
        </w:rPr>
        <w:t>Outcomes of patients with vs. without cardiac complications.</w:t>
      </w:r>
      <w:proofErr w:type="gramEnd"/>
    </w:p>
    <w:p w:rsidR="002C4980" w:rsidRDefault="002C4980" w:rsidP="002C4980">
      <w:pPr>
        <w:pStyle w:val="EndNoteBibliography"/>
        <w:spacing w:line="360" w:lineRule="auto"/>
        <w:jc w:val="left"/>
        <w:rPr>
          <w:rFonts w:asciiTheme="minorHAnsi" w:hAnsiTheme="minorHAnsi" w:cstheme="minorBidi"/>
          <w:noProof w:val="0"/>
          <w:szCs w:val="20"/>
        </w:rPr>
      </w:pPr>
    </w:p>
    <w:tbl>
      <w:tblPr>
        <w:tblStyle w:val="PlainTable1"/>
        <w:tblW w:w="10059" w:type="dxa"/>
        <w:tblLook w:val="04A0" w:firstRow="1" w:lastRow="0" w:firstColumn="1" w:lastColumn="0" w:noHBand="0" w:noVBand="1"/>
      </w:tblPr>
      <w:tblGrid>
        <w:gridCol w:w="4354"/>
        <w:gridCol w:w="1383"/>
        <w:gridCol w:w="1383"/>
        <w:gridCol w:w="1556"/>
        <w:gridCol w:w="1383"/>
      </w:tblGrid>
      <w:tr w:rsidR="002C4980" w:rsidRPr="00C22A94" w:rsidTr="00FC7A71">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354" w:type="dxa"/>
            <w:noWrap/>
            <w:hideMark/>
          </w:tcPr>
          <w:p w:rsidR="002C4980" w:rsidRPr="00C22A94" w:rsidRDefault="002C4980" w:rsidP="00FC7A71">
            <w:pPr>
              <w:rPr>
                <w:rFonts w:ascii="Arial" w:hAnsi="Arial" w:cs="Arial"/>
              </w:rPr>
            </w:pPr>
          </w:p>
        </w:tc>
        <w:tc>
          <w:tcPr>
            <w:tcW w:w="1383" w:type="dxa"/>
            <w:noWrap/>
            <w:hideMark/>
          </w:tcPr>
          <w:p w:rsidR="002C4980" w:rsidRPr="00C22A94" w:rsidRDefault="002C4980" w:rsidP="00FC7A71">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C22A94">
              <w:rPr>
                <w:rFonts w:ascii="Arial" w:hAnsi="Arial" w:cs="Arial"/>
              </w:rPr>
              <w:t>Overall</w:t>
            </w:r>
            <w:r>
              <w:rPr>
                <w:rFonts w:ascii="Arial" w:hAnsi="Arial" w:cs="Arial"/>
              </w:rPr>
              <w:t xml:space="preserve"> (N=387)</w:t>
            </w:r>
          </w:p>
        </w:tc>
        <w:tc>
          <w:tcPr>
            <w:tcW w:w="1383" w:type="dxa"/>
            <w:noWrap/>
            <w:hideMark/>
          </w:tcPr>
          <w:p w:rsidR="002C4980" w:rsidRPr="00C22A94" w:rsidRDefault="002C4980" w:rsidP="00FC7A71">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o (n=137)</w:t>
            </w:r>
          </w:p>
        </w:tc>
        <w:tc>
          <w:tcPr>
            <w:tcW w:w="1556" w:type="dxa"/>
            <w:noWrap/>
            <w:hideMark/>
          </w:tcPr>
          <w:p w:rsidR="002C4980" w:rsidRPr="00C22A94" w:rsidRDefault="002C4980" w:rsidP="00FC7A71">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Yes (n=250) </w:t>
            </w:r>
          </w:p>
        </w:tc>
        <w:tc>
          <w:tcPr>
            <w:tcW w:w="1383" w:type="dxa"/>
            <w:noWrap/>
            <w:hideMark/>
          </w:tcPr>
          <w:p w:rsidR="002C4980" w:rsidRPr="00C22A94" w:rsidRDefault="002C4980" w:rsidP="00FC7A71">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C22A94">
              <w:rPr>
                <w:rFonts w:ascii="Arial" w:hAnsi="Arial" w:cs="Arial"/>
              </w:rPr>
              <w:t>p value</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354" w:type="dxa"/>
            <w:noWrap/>
          </w:tcPr>
          <w:p w:rsidR="002C4980" w:rsidRDefault="002C4980" w:rsidP="00FC7A71">
            <w:r>
              <w:lastRenderedPageBreak/>
              <w:t>Died in NCCU n (%)</w:t>
            </w:r>
          </w:p>
        </w:tc>
        <w:tc>
          <w:tcPr>
            <w:tcW w:w="1383" w:type="dxa"/>
            <w:noWrap/>
          </w:tcPr>
          <w:p w:rsidR="002C4980" w:rsidRDefault="002C4980" w:rsidP="00FC7A71">
            <w:pPr>
              <w:cnfStyle w:val="000000100000" w:firstRow="0" w:lastRow="0" w:firstColumn="0" w:lastColumn="0" w:oddVBand="0" w:evenVBand="0" w:oddHBand="1" w:evenHBand="0" w:firstRowFirstColumn="0" w:firstRowLastColumn="0" w:lastRowFirstColumn="0" w:lastRowLastColumn="0"/>
            </w:pPr>
            <w:r>
              <w:t>49 (12.7)</w:t>
            </w:r>
          </w:p>
        </w:tc>
        <w:tc>
          <w:tcPr>
            <w:tcW w:w="1383" w:type="dxa"/>
            <w:noWrap/>
          </w:tcPr>
          <w:p w:rsidR="002C4980" w:rsidRDefault="002C4980" w:rsidP="00FC7A71">
            <w:pPr>
              <w:cnfStyle w:val="000000100000" w:firstRow="0" w:lastRow="0" w:firstColumn="0" w:lastColumn="0" w:oddVBand="0" w:evenVBand="0" w:oddHBand="1" w:evenHBand="0" w:firstRowFirstColumn="0" w:firstRowLastColumn="0" w:lastRowFirstColumn="0" w:lastRowLastColumn="0"/>
            </w:pPr>
            <w:r>
              <w:t>10 (7.3)</w:t>
            </w:r>
          </w:p>
        </w:tc>
        <w:tc>
          <w:tcPr>
            <w:tcW w:w="1556" w:type="dxa"/>
            <w:noWrap/>
          </w:tcPr>
          <w:p w:rsidR="002C4980" w:rsidRDefault="002C4980" w:rsidP="00FC7A71">
            <w:pPr>
              <w:cnfStyle w:val="000000100000" w:firstRow="0" w:lastRow="0" w:firstColumn="0" w:lastColumn="0" w:oddVBand="0" w:evenVBand="0" w:oddHBand="1" w:evenHBand="0" w:firstRowFirstColumn="0" w:firstRowLastColumn="0" w:lastRowFirstColumn="0" w:lastRowLastColumn="0"/>
            </w:pPr>
            <w:r>
              <w:t>39 (15.6)</w:t>
            </w:r>
          </w:p>
        </w:tc>
        <w:tc>
          <w:tcPr>
            <w:tcW w:w="1383" w:type="dxa"/>
            <w:noWrap/>
          </w:tcPr>
          <w:p w:rsidR="002C4980" w:rsidRDefault="002C4980" w:rsidP="00FC7A71">
            <w:pPr>
              <w:cnfStyle w:val="000000100000" w:firstRow="0" w:lastRow="0" w:firstColumn="0" w:lastColumn="0" w:oddVBand="0" w:evenVBand="0" w:oddHBand="1" w:evenHBand="0" w:firstRowFirstColumn="0" w:firstRowLastColumn="0" w:lastRowFirstColumn="0" w:lastRowLastColumn="0"/>
            </w:pPr>
            <w:r w:rsidRPr="00696D3F">
              <w:rPr>
                <w:b/>
              </w:rPr>
              <w:t>0.029</w:t>
            </w:r>
          </w:p>
        </w:tc>
      </w:tr>
      <w:tr w:rsidR="002C4980" w:rsidRPr="000C78D5" w:rsidTr="00FC7A71">
        <w:trPr>
          <w:trHeight w:val="257"/>
        </w:trPr>
        <w:tc>
          <w:tcPr>
            <w:cnfStyle w:val="001000000000" w:firstRow="0" w:lastRow="0" w:firstColumn="1" w:lastColumn="0" w:oddVBand="0" w:evenVBand="0" w:oddHBand="0" w:evenHBand="0" w:firstRowFirstColumn="0" w:firstRowLastColumn="0" w:lastRowFirstColumn="0" w:lastRowLastColumn="0"/>
            <w:tcW w:w="4354" w:type="dxa"/>
            <w:noWrap/>
          </w:tcPr>
          <w:p w:rsidR="002C4980" w:rsidRDefault="002C4980" w:rsidP="00FC7A71">
            <w:r>
              <w:t>Died during follow-up n (%)</w:t>
            </w:r>
          </w:p>
        </w:tc>
        <w:tc>
          <w:tcPr>
            <w:tcW w:w="1383"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106 (27.4)</w:t>
            </w:r>
          </w:p>
        </w:tc>
        <w:tc>
          <w:tcPr>
            <w:tcW w:w="1383"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22 (16.1)</w:t>
            </w:r>
          </w:p>
        </w:tc>
        <w:tc>
          <w:tcPr>
            <w:tcW w:w="1556"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84 (33.6)</w:t>
            </w:r>
          </w:p>
        </w:tc>
        <w:tc>
          <w:tcPr>
            <w:tcW w:w="1383"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rsidRPr="00696D3F">
              <w:rPr>
                <w:b/>
              </w:rPr>
              <w:t>&lt;0.001</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354" w:type="dxa"/>
            <w:noWrap/>
          </w:tcPr>
          <w:p w:rsidR="002C4980" w:rsidRDefault="002C4980" w:rsidP="00FC7A71">
            <w:pPr>
              <w:rPr>
                <w:rFonts w:ascii="Arial" w:hAnsi="Arial" w:cs="Arial"/>
              </w:rPr>
            </w:pPr>
            <w:r>
              <w:t>GOSE 1-3 months after onset (median [</w:t>
            </w:r>
            <w:r>
              <w:rPr>
                <w:szCs w:val="24"/>
              </w:rPr>
              <w:t>Q1-Q3</w:t>
            </w:r>
            <w:r>
              <w:t>])</w:t>
            </w:r>
          </w:p>
        </w:tc>
        <w:tc>
          <w:tcPr>
            <w:tcW w:w="1383"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5.00 [3.00 - 6.00]</w:t>
            </w:r>
          </w:p>
        </w:tc>
        <w:tc>
          <w:tcPr>
            <w:tcW w:w="1383"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6.00 [4.00 - 7.00]</w:t>
            </w:r>
          </w:p>
        </w:tc>
        <w:tc>
          <w:tcPr>
            <w:tcW w:w="1556"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4.00 [2.00 - 6.00]</w:t>
            </w:r>
          </w:p>
        </w:tc>
        <w:tc>
          <w:tcPr>
            <w:tcW w:w="1383" w:type="dxa"/>
            <w:noWrap/>
          </w:tcPr>
          <w:p w:rsidR="002C4980" w:rsidRPr="00696D3F"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696D3F">
              <w:rPr>
                <w:b/>
              </w:rPr>
              <w:t>&lt;0.001</w:t>
            </w:r>
          </w:p>
        </w:tc>
      </w:tr>
      <w:tr w:rsidR="002C4980" w:rsidRPr="00C22A94" w:rsidTr="00FC7A71">
        <w:trPr>
          <w:trHeight w:val="257"/>
        </w:trPr>
        <w:tc>
          <w:tcPr>
            <w:cnfStyle w:val="001000000000" w:firstRow="0" w:lastRow="0" w:firstColumn="1" w:lastColumn="0" w:oddVBand="0" w:evenVBand="0" w:oddHBand="0" w:evenHBand="0" w:firstRowFirstColumn="0" w:firstRowLastColumn="0" w:lastRowFirstColumn="0" w:lastRowLastColumn="0"/>
            <w:tcW w:w="4354" w:type="dxa"/>
            <w:noWrap/>
          </w:tcPr>
          <w:p w:rsidR="002C4980" w:rsidRDefault="002C4980" w:rsidP="00FC7A71">
            <w:r>
              <w:t>GOSE 1-3 months stratified</w:t>
            </w:r>
          </w:p>
        </w:tc>
        <w:tc>
          <w:tcPr>
            <w:tcW w:w="1383"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p>
        </w:tc>
        <w:tc>
          <w:tcPr>
            <w:tcW w:w="1383"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p>
        </w:tc>
        <w:tc>
          <w:tcPr>
            <w:tcW w:w="1556"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p>
        </w:tc>
        <w:tc>
          <w:tcPr>
            <w:tcW w:w="1383"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rsidRPr="00696D3F">
              <w:rPr>
                <w:b/>
              </w:rPr>
              <w:t>&lt;0.001</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354" w:type="dxa"/>
            <w:noWrap/>
          </w:tcPr>
          <w:p w:rsidR="002C4980" w:rsidRDefault="002C4980" w:rsidP="00FC7A71">
            <w:r>
              <w:t>Favorable Outcome n (%)</w:t>
            </w:r>
          </w:p>
        </w:tc>
        <w:tc>
          <w:tcPr>
            <w:tcW w:w="1383" w:type="dxa"/>
            <w:noWrap/>
          </w:tcPr>
          <w:p w:rsidR="002C4980" w:rsidRDefault="002C4980" w:rsidP="00FC7A71">
            <w:pPr>
              <w:cnfStyle w:val="000000100000" w:firstRow="0" w:lastRow="0" w:firstColumn="0" w:lastColumn="0" w:oddVBand="0" w:evenVBand="0" w:oddHBand="1" w:evenHBand="0" w:firstRowFirstColumn="0" w:firstRowLastColumn="0" w:lastRowFirstColumn="0" w:lastRowLastColumn="0"/>
            </w:pPr>
            <w:r>
              <w:t>201 (51.9)</w:t>
            </w:r>
          </w:p>
        </w:tc>
        <w:tc>
          <w:tcPr>
            <w:tcW w:w="1383" w:type="dxa"/>
            <w:noWrap/>
          </w:tcPr>
          <w:p w:rsidR="002C4980" w:rsidRDefault="002C4980" w:rsidP="00FC7A71">
            <w:pPr>
              <w:cnfStyle w:val="000000100000" w:firstRow="0" w:lastRow="0" w:firstColumn="0" w:lastColumn="0" w:oddVBand="0" w:evenVBand="0" w:oddHBand="1" w:evenHBand="0" w:firstRowFirstColumn="0" w:firstRowLastColumn="0" w:lastRowFirstColumn="0" w:lastRowLastColumn="0"/>
            </w:pPr>
            <w:r>
              <w:t>97 (70.8)</w:t>
            </w:r>
          </w:p>
        </w:tc>
        <w:tc>
          <w:tcPr>
            <w:tcW w:w="1556" w:type="dxa"/>
            <w:noWrap/>
          </w:tcPr>
          <w:p w:rsidR="002C4980" w:rsidRDefault="002C4980" w:rsidP="00FC7A71">
            <w:pPr>
              <w:cnfStyle w:val="000000100000" w:firstRow="0" w:lastRow="0" w:firstColumn="0" w:lastColumn="0" w:oddVBand="0" w:evenVBand="0" w:oddHBand="1" w:evenHBand="0" w:firstRowFirstColumn="0" w:firstRowLastColumn="0" w:lastRowFirstColumn="0" w:lastRowLastColumn="0"/>
            </w:pPr>
            <w:r>
              <w:t>104 (41.6)</w:t>
            </w:r>
          </w:p>
        </w:tc>
        <w:tc>
          <w:tcPr>
            <w:tcW w:w="1383" w:type="dxa"/>
            <w:noWrap/>
          </w:tcPr>
          <w:p w:rsidR="002C4980" w:rsidRDefault="002C4980" w:rsidP="00FC7A71">
            <w:pPr>
              <w:cnfStyle w:val="000000100000" w:firstRow="0" w:lastRow="0" w:firstColumn="0" w:lastColumn="0" w:oddVBand="0" w:evenVBand="0" w:oddHBand="1" w:evenHBand="0" w:firstRowFirstColumn="0" w:firstRowLastColumn="0" w:lastRowFirstColumn="0" w:lastRowLastColumn="0"/>
            </w:pPr>
          </w:p>
        </w:tc>
      </w:tr>
      <w:tr w:rsidR="002C4980" w:rsidRPr="00C22A94" w:rsidTr="00FC7A71">
        <w:trPr>
          <w:trHeight w:val="257"/>
        </w:trPr>
        <w:tc>
          <w:tcPr>
            <w:cnfStyle w:val="001000000000" w:firstRow="0" w:lastRow="0" w:firstColumn="1" w:lastColumn="0" w:oddVBand="0" w:evenVBand="0" w:oddHBand="0" w:evenHBand="0" w:firstRowFirstColumn="0" w:firstRowLastColumn="0" w:lastRowFirstColumn="0" w:lastRowLastColumn="0"/>
            <w:tcW w:w="4354" w:type="dxa"/>
            <w:noWrap/>
          </w:tcPr>
          <w:p w:rsidR="002C4980" w:rsidRDefault="002C4980" w:rsidP="00FC7A71">
            <w:r>
              <w:t>Unfavorable Outcome n (%)</w:t>
            </w:r>
          </w:p>
        </w:tc>
        <w:tc>
          <w:tcPr>
            <w:tcW w:w="1383"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186 (48.1)</w:t>
            </w:r>
          </w:p>
        </w:tc>
        <w:tc>
          <w:tcPr>
            <w:tcW w:w="1383"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40 (29.2)</w:t>
            </w:r>
          </w:p>
        </w:tc>
        <w:tc>
          <w:tcPr>
            <w:tcW w:w="1556"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14658.4)</w:t>
            </w:r>
          </w:p>
        </w:tc>
        <w:tc>
          <w:tcPr>
            <w:tcW w:w="1383"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354" w:type="dxa"/>
            <w:noWrap/>
          </w:tcPr>
          <w:p w:rsidR="002C4980" w:rsidRDefault="002C4980" w:rsidP="00FC7A71">
            <w:pPr>
              <w:rPr>
                <w:rFonts w:ascii="Arial" w:hAnsi="Arial" w:cs="Arial"/>
              </w:rPr>
            </w:pPr>
            <w:r>
              <w:t>GOSE 12 months after onset (median [</w:t>
            </w:r>
            <w:r>
              <w:rPr>
                <w:szCs w:val="24"/>
              </w:rPr>
              <w:t>Q1-Q3</w:t>
            </w:r>
            <w:r>
              <w:t>])</w:t>
            </w:r>
          </w:p>
        </w:tc>
        <w:tc>
          <w:tcPr>
            <w:tcW w:w="1383"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5.00 [3.00 - 7.00]</w:t>
            </w:r>
          </w:p>
        </w:tc>
        <w:tc>
          <w:tcPr>
            <w:tcW w:w="1383"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7.00 [5.00 - 8.00]</w:t>
            </w:r>
          </w:p>
        </w:tc>
        <w:tc>
          <w:tcPr>
            <w:tcW w:w="1556"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5.00 [1.00 - 7.00]</w:t>
            </w:r>
          </w:p>
        </w:tc>
        <w:tc>
          <w:tcPr>
            <w:tcW w:w="1383" w:type="dxa"/>
            <w:noWrap/>
          </w:tcPr>
          <w:p w:rsidR="002C4980" w:rsidRPr="00C22A94" w:rsidRDefault="002C4980" w:rsidP="00FC7A71">
            <w:pPr>
              <w:cnfStyle w:val="000000100000" w:firstRow="0" w:lastRow="0" w:firstColumn="0" w:lastColumn="0" w:oddVBand="0" w:evenVBand="0" w:oddHBand="1" w:evenHBand="0" w:firstRowFirstColumn="0" w:firstRowLastColumn="0" w:lastRowFirstColumn="0" w:lastRowLastColumn="0"/>
              <w:rPr>
                <w:rFonts w:ascii="Arial" w:hAnsi="Arial" w:cs="Arial"/>
              </w:rPr>
            </w:pPr>
            <w:r>
              <w:t>&lt;0.001</w:t>
            </w:r>
          </w:p>
        </w:tc>
      </w:tr>
      <w:tr w:rsidR="002C4980" w:rsidRPr="00C22A94" w:rsidTr="00FC7A71">
        <w:trPr>
          <w:trHeight w:val="257"/>
        </w:trPr>
        <w:tc>
          <w:tcPr>
            <w:cnfStyle w:val="001000000000" w:firstRow="0" w:lastRow="0" w:firstColumn="1" w:lastColumn="0" w:oddVBand="0" w:evenVBand="0" w:oddHBand="0" w:evenHBand="0" w:firstRowFirstColumn="0" w:firstRowLastColumn="0" w:lastRowFirstColumn="0" w:lastRowLastColumn="0"/>
            <w:tcW w:w="4354" w:type="dxa"/>
            <w:noWrap/>
          </w:tcPr>
          <w:p w:rsidR="002C4980" w:rsidRDefault="002C4980" w:rsidP="00FC7A71">
            <w:r>
              <w:t>GOSE 12 months stratified</w:t>
            </w:r>
          </w:p>
        </w:tc>
        <w:tc>
          <w:tcPr>
            <w:tcW w:w="1383"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p>
        </w:tc>
        <w:tc>
          <w:tcPr>
            <w:tcW w:w="1383"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p>
        </w:tc>
        <w:tc>
          <w:tcPr>
            <w:tcW w:w="1556"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p>
        </w:tc>
        <w:tc>
          <w:tcPr>
            <w:tcW w:w="1383"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rsidRPr="00696D3F">
              <w:rPr>
                <w:b/>
              </w:rPr>
              <w:t>&lt;0.001</w:t>
            </w:r>
          </w:p>
        </w:tc>
      </w:tr>
      <w:tr w:rsidR="002C4980" w:rsidRPr="00C22A94" w:rsidTr="00FC7A7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354" w:type="dxa"/>
            <w:noWrap/>
          </w:tcPr>
          <w:p w:rsidR="002C4980" w:rsidRDefault="002C4980" w:rsidP="00FC7A71">
            <w:r>
              <w:t>Favorable Outcome n (%)</w:t>
            </w:r>
          </w:p>
        </w:tc>
        <w:tc>
          <w:tcPr>
            <w:tcW w:w="1383" w:type="dxa"/>
            <w:noWrap/>
          </w:tcPr>
          <w:p w:rsidR="002C4980" w:rsidRDefault="002C4980" w:rsidP="00FC7A71">
            <w:pPr>
              <w:cnfStyle w:val="000000100000" w:firstRow="0" w:lastRow="0" w:firstColumn="0" w:lastColumn="0" w:oddVBand="0" w:evenVBand="0" w:oddHBand="1" w:evenHBand="0" w:firstRowFirstColumn="0" w:firstRowLastColumn="0" w:lastRowFirstColumn="0" w:lastRowLastColumn="0"/>
            </w:pPr>
            <w:r>
              <w:t>211 (60.6)</w:t>
            </w:r>
          </w:p>
        </w:tc>
        <w:tc>
          <w:tcPr>
            <w:tcW w:w="1383" w:type="dxa"/>
            <w:noWrap/>
          </w:tcPr>
          <w:p w:rsidR="002C4980" w:rsidRDefault="002C4980" w:rsidP="00FC7A71">
            <w:pPr>
              <w:cnfStyle w:val="000000100000" w:firstRow="0" w:lastRow="0" w:firstColumn="0" w:lastColumn="0" w:oddVBand="0" w:evenVBand="0" w:oddHBand="1" w:evenHBand="0" w:firstRowFirstColumn="0" w:firstRowLastColumn="0" w:lastRowFirstColumn="0" w:lastRowLastColumn="0"/>
            </w:pPr>
            <w:r>
              <w:t>97 (76.4)</w:t>
            </w:r>
          </w:p>
        </w:tc>
        <w:tc>
          <w:tcPr>
            <w:tcW w:w="1556" w:type="dxa"/>
            <w:noWrap/>
          </w:tcPr>
          <w:p w:rsidR="002C4980" w:rsidRDefault="002C4980" w:rsidP="00FC7A71">
            <w:pPr>
              <w:cnfStyle w:val="000000100000" w:firstRow="0" w:lastRow="0" w:firstColumn="0" w:lastColumn="0" w:oddVBand="0" w:evenVBand="0" w:oddHBand="1" w:evenHBand="0" w:firstRowFirstColumn="0" w:firstRowLastColumn="0" w:lastRowFirstColumn="0" w:lastRowLastColumn="0"/>
            </w:pPr>
            <w:r>
              <w:t>114 (51.6)</w:t>
            </w:r>
          </w:p>
        </w:tc>
        <w:tc>
          <w:tcPr>
            <w:tcW w:w="1383" w:type="dxa"/>
            <w:noWrap/>
          </w:tcPr>
          <w:p w:rsidR="002C4980" w:rsidRDefault="002C4980" w:rsidP="00FC7A71">
            <w:pPr>
              <w:cnfStyle w:val="000000100000" w:firstRow="0" w:lastRow="0" w:firstColumn="0" w:lastColumn="0" w:oddVBand="0" w:evenVBand="0" w:oddHBand="1" w:evenHBand="0" w:firstRowFirstColumn="0" w:firstRowLastColumn="0" w:lastRowFirstColumn="0" w:lastRowLastColumn="0"/>
            </w:pPr>
          </w:p>
        </w:tc>
      </w:tr>
      <w:tr w:rsidR="002C4980" w:rsidRPr="00C22A94" w:rsidTr="00FC7A71">
        <w:trPr>
          <w:trHeight w:val="257"/>
        </w:trPr>
        <w:tc>
          <w:tcPr>
            <w:cnfStyle w:val="001000000000" w:firstRow="0" w:lastRow="0" w:firstColumn="1" w:lastColumn="0" w:oddVBand="0" w:evenVBand="0" w:oddHBand="0" w:evenHBand="0" w:firstRowFirstColumn="0" w:firstRowLastColumn="0" w:lastRowFirstColumn="0" w:lastRowLastColumn="0"/>
            <w:tcW w:w="4354" w:type="dxa"/>
            <w:noWrap/>
          </w:tcPr>
          <w:p w:rsidR="002C4980" w:rsidRDefault="002C4980" w:rsidP="00FC7A71">
            <w:r>
              <w:t>Unfavorable Outcome n (%)</w:t>
            </w:r>
          </w:p>
        </w:tc>
        <w:tc>
          <w:tcPr>
            <w:tcW w:w="1383"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176 (39.5)</w:t>
            </w:r>
          </w:p>
        </w:tc>
        <w:tc>
          <w:tcPr>
            <w:tcW w:w="1383"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40 (23.6)</w:t>
            </w:r>
          </w:p>
        </w:tc>
        <w:tc>
          <w:tcPr>
            <w:tcW w:w="1556"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r>
              <w:t>136 (48.4)</w:t>
            </w:r>
          </w:p>
        </w:tc>
        <w:tc>
          <w:tcPr>
            <w:tcW w:w="1383" w:type="dxa"/>
            <w:noWrap/>
          </w:tcPr>
          <w:p w:rsidR="002C4980" w:rsidRDefault="002C4980" w:rsidP="00FC7A71">
            <w:pPr>
              <w:cnfStyle w:val="000000000000" w:firstRow="0" w:lastRow="0" w:firstColumn="0" w:lastColumn="0" w:oddVBand="0" w:evenVBand="0" w:oddHBand="0" w:evenHBand="0" w:firstRowFirstColumn="0" w:firstRowLastColumn="0" w:lastRowFirstColumn="0" w:lastRowLastColumn="0"/>
            </w:pPr>
          </w:p>
        </w:tc>
      </w:tr>
    </w:tbl>
    <w:p w:rsidR="002C4980" w:rsidRDefault="002C4980" w:rsidP="002C4980">
      <w:pPr>
        <w:rPr>
          <w:b/>
        </w:rPr>
      </w:pPr>
    </w:p>
    <w:p w:rsidR="002C4980" w:rsidRDefault="002C4980" w:rsidP="002C4980">
      <w:pPr>
        <w:rPr>
          <w:b/>
        </w:rPr>
      </w:pPr>
    </w:p>
    <w:p w:rsidR="002C4980" w:rsidRPr="00FB7303" w:rsidRDefault="002C4980" w:rsidP="002C4980">
      <w:r w:rsidRPr="00A34721">
        <w:rPr>
          <w:b/>
        </w:rPr>
        <w:t xml:space="preserve">Table </w:t>
      </w:r>
      <w:r>
        <w:rPr>
          <w:b/>
        </w:rPr>
        <w:t>4:</w:t>
      </w:r>
      <w:r w:rsidRPr="00A34721">
        <w:rPr>
          <w:b/>
        </w:rPr>
        <w:t xml:space="preserve"> </w:t>
      </w:r>
      <w:r w:rsidRPr="00FB7303">
        <w:t>Outcomes</w:t>
      </w:r>
      <w:r>
        <w:t>.</w:t>
      </w:r>
      <w:r w:rsidRPr="00FB7303">
        <w:t xml:space="preserve"> </w:t>
      </w:r>
      <w:proofErr w:type="gramStart"/>
      <w:r>
        <w:t xml:space="preserve">Comparisons among </w:t>
      </w:r>
      <w:r w:rsidRPr="00FB7303">
        <w:t xml:space="preserve">patients with </w:t>
      </w:r>
      <w:r>
        <w:t>and</w:t>
      </w:r>
      <w:r w:rsidRPr="00FB7303">
        <w:t xml:space="preserve"> without cardiac complications.</w:t>
      </w:r>
      <w:proofErr w:type="gramEnd"/>
      <w:r>
        <w:t xml:space="preserve"> Abbreviations: NCCU </w:t>
      </w:r>
      <w:proofErr w:type="spellStart"/>
      <w:r>
        <w:t>Neurocritical</w:t>
      </w:r>
      <w:proofErr w:type="spellEnd"/>
      <w:r>
        <w:t xml:space="preserve"> Care unit; GOSE Glasgow Outcome Scale.</w:t>
      </w:r>
    </w:p>
    <w:p w:rsidR="002C4980" w:rsidRDefault="002C4980" w:rsidP="002C4980">
      <w:pPr>
        <w:autoSpaceDE w:val="0"/>
        <w:autoSpaceDN w:val="0"/>
        <w:adjustRightInd w:val="0"/>
        <w:spacing w:line="360" w:lineRule="auto"/>
        <w:rPr>
          <w:szCs w:val="20"/>
        </w:rPr>
      </w:pPr>
    </w:p>
    <w:p w:rsidR="002C4980" w:rsidRDefault="002C4980" w:rsidP="002C4980">
      <w:pPr>
        <w:autoSpaceDE w:val="0"/>
        <w:autoSpaceDN w:val="0"/>
        <w:adjustRightInd w:val="0"/>
        <w:spacing w:line="360" w:lineRule="auto"/>
        <w:rPr>
          <w:szCs w:val="20"/>
        </w:rPr>
      </w:pPr>
    </w:p>
    <w:p w:rsidR="002C4980" w:rsidRDefault="002C4980" w:rsidP="002C4980">
      <w:pPr>
        <w:autoSpaceDE w:val="0"/>
        <w:autoSpaceDN w:val="0"/>
        <w:adjustRightInd w:val="0"/>
        <w:spacing w:line="360" w:lineRule="auto"/>
        <w:rPr>
          <w:szCs w:val="20"/>
        </w:rPr>
      </w:pPr>
    </w:p>
    <w:p w:rsidR="002C4980" w:rsidRDefault="002C4980" w:rsidP="002C4980">
      <w:pPr>
        <w:autoSpaceDE w:val="0"/>
        <w:autoSpaceDN w:val="0"/>
        <w:adjustRightInd w:val="0"/>
        <w:spacing w:line="360" w:lineRule="auto"/>
        <w:rPr>
          <w:szCs w:val="20"/>
        </w:rPr>
      </w:pPr>
    </w:p>
    <w:p w:rsidR="002C4980" w:rsidRDefault="002C4980" w:rsidP="002C4980">
      <w:pPr>
        <w:autoSpaceDE w:val="0"/>
        <w:autoSpaceDN w:val="0"/>
        <w:adjustRightInd w:val="0"/>
        <w:spacing w:line="360" w:lineRule="auto"/>
        <w:rPr>
          <w:szCs w:val="20"/>
        </w:rPr>
      </w:pPr>
    </w:p>
    <w:p w:rsidR="002C4980" w:rsidRDefault="002C4980" w:rsidP="002C4980">
      <w:pPr>
        <w:autoSpaceDE w:val="0"/>
        <w:autoSpaceDN w:val="0"/>
        <w:adjustRightInd w:val="0"/>
        <w:spacing w:line="360" w:lineRule="auto"/>
        <w:rPr>
          <w:szCs w:val="20"/>
        </w:rPr>
      </w:pPr>
    </w:p>
    <w:p w:rsidR="002C4980" w:rsidRDefault="002C4980" w:rsidP="002C4980">
      <w:pPr>
        <w:autoSpaceDE w:val="0"/>
        <w:autoSpaceDN w:val="0"/>
        <w:adjustRightInd w:val="0"/>
        <w:spacing w:line="360" w:lineRule="auto"/>
        <w:rPr>
          <w:szCs w:val="20"/>
        </w:rPr>
      </w:pPr>
    </w:p>
    <w:p w:rsidR="002C4980" w:rsidRDefault="002C4980" w:rsidP="002C4980">
      <w:pPr>
        <w:autoSpaceDE w:val="0"/>
        <w:autoSpaceDN w:val="0"/>
        <w:adjustRightInd w:val="0"/>
        <w:spacing w:line="360" w:lineRule="auto"/>
        <w:rPr>
          <w:szCs w:val="20"/>
        </w:rPr>
      </w:pPr>
    </w:p>
    <w:p w:rsidR="002C4980" w:rsidRDefault="002C4980" w:rsidP="002C4980">
      <w:pPr>
        <w:autoSpaceDE w:val="0"/>
        <w:autoSpaceDN w:val="0"/>
        <w:adjustRightInd w:val="0"/>
        <w:spacing w:line="360" w:lineRule="auto"/>
        <w:rPr>
          <w:szCs w:val="20"/>
        </w:rPr>
      </w:pPr>
    </w:p>
    <w:p w:rsidR="002C4980" w:rsidRDefault="002C4980" w:rsidP="002C4980">
      <w:pPr>
        <w:autoSpaceDE w:val="0"/>
        <w:autoSpaceDN w:val="0"/>
        <w:adjustRightInd w:val="0"/>
        <w:spacing w:line="360" w:lineRule="auto"/>
        <w:rPr>
          <w:szCs w:val="20"/>
        </w:rPr>
      </w:pPr>
    </w:p>
    <w:p w:rsidR="002C4980" w:rsidRDefault="002C4980" w:rsidP="002C4980">
      <w:pPr>
        <w:autoSpaceDE w:val="0"/>
        <w:autoSpaceDN w:val="0"/>
        <w:adjustRightInd w:val="0"/>
        <w:spacing w:line="360" w:lineRule="auto"/>
        <w:rPr>
          <w:b/>
          <w:szCs w:val="20"/>
        </w:rPr>
      </w:pPr>
      <w:proofErr w:type="gramStart"/>
      <w:r w:rsidRPr="001E2EB0">
        <w:rPr>
          <w:b/>
          <w:szCs w:val="20"/>
        </w:rPr>
        <w:t>Figure 2.</w:t>
      </w:r>
      <w:proofErr w:type="gramEnd"/>
      <w:r w:rsidRPr="001E2EB0">
        <w:rPr>
          <w:b/>
          <w:szCs w:val="20"/>
        </w:rPr>
        <w:t xml:space="preserve"> </w:t>
      </w:r>
      <w:proofErr w:type="gramStart"/>
      <w:r>
        <w:rPr>
          <w:b/>
          <w:szCs w:val="20"/>
        </w:rPr>
        <w:t>ROC Curves.</w:t>
      </w:r>
      <w:proofErr w:type="gramEnd"/>
    </w:p>
    <w:p w:rsidR="002C4980" w:rsidRDefault="002C4980" w:rsidP="002C4980">
      <w:pPr>
        <w:autoSpaceDE w:val="0"/>
        <w:autoSpaceDN w:val="0"/>
        <w:adjustRightInd w:val="0"/>
        <w:spacing w:line="360" w:lineRule="auto"/>
        <w:rPr>
          <w:b/>
          <w:szCs w:val="20"/>
        </w:rPr>
      </w:pPr>
      <w:r w:rsidRPr="001E2EB0">
        <w:rPr>
          <w:b/>
          <w:noProof/>
          <w:szCs w:val="20"/>
        </w:rPr>
        <w:lastRenderedPageBreak/>
        <w:drawing>
          <wp:inline distT="0" distB="0" distL="0" distR="0" wp14:anchorId="35C7427D" wp14:editId="384E7C85">
            <wp:extent cx="2599057" cy="19431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626411" cy="1963550"/>
                    </a:xfrm>
                    <a:prstGeom prst="rect">
                      <a:avLst/>
                    </a:prstGeom>
                  </pic:spPr>
                </pic:pic>
              </a:graphicData>
            </a:graphic>
          </wp:inline>
        </w:drawing>
      </w:r>
    </w:p>
    <w:p w:rsidR="002C4980" w:rsidRDefault="002C4980" w:rsidP="002C4980">
      <w:pPr>
        <w:autoSpaceDE w:val="0"/>
        <w:autoSpaceDN w:val="0"/>
        <w:adjustRightInd w:val="0"/>
        <w:spacing w:line="360" w:lineRule="auto"/>
        <w:rPr>
          <w:b/>
          <w:szCs w:val="20"/>
        </w:rPr>
      </w:pPr>
      <w:r w:rsidRPr="001E2EB0">
        <w:rPr>
          <w:b/>
          <w:noProof/>
          <w:szCs w:val="20"/>
        </w:rPr>
        <w:drawing>
          <wp:inline distT="0" distB="0" distL="0" distR="0" wp14:anchorId="360BBC41" wp14:editId="7B41DD74">
            <wp:extent cx="2592585" cy="195262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11897" cy="1967170"/>
                    </a:xfrm>
                    <a:prstGeom prst="rect">
                      <a:avLst/>
                    </a:prstGeom>
                  </pic:spPr>
                </pic:pic>
              </a:graphicData>
            </a:graphic>
          </wp:inline>
        </w:drawing>
      </w:r>
    </w:p>
    <w:p w:rsidR="002C4980" w:rsidRDefault="002C4980" w:rsidP="002C4980">
      <w:pPr>
        <w:autoSpaceDE w:val="0"/>
        <w:autoSpaceDN w:val="0"/>
        <w:adjustRightInd w:val="0"/>
        <w:spacing w:line="360" w:lineRule="auto"/>
        <w:rPr>
          <w:b/>
          <w:szCs w:val="20"/>
        </w:rPr>
      </w:pPr>
      <w:r w:rsidRPr="001E2EB0">
        <w:rPr>
          <w:b/>
          <w:noProof/>
          <w:szCs w:val="20"/>
        </w:rPr>
        <w:drawing>
          <wp:inline distT="0" distB="0" distL="0" distR="0" wp14:anchorId="28D9B529" wp14:editId="4307AFB3">
            <wp:extent cx="2609850" cy="1965628"/>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642828" cy="1990466"/>
                    </a:xfrm>
                    <a:prstGeom prst="rect">
                      <a:avLst/>
                    </a:prstGeom>
                  </pic:spPr>
                </pic:pic>
              </a:graphicData>
            </a:graphic>
          </wp:inline>
        </w:drawing>
      </w:r>
    </w:p>
    <w:p w:rsidR="002C4980" w:rsidRDefault="002C4980" w:rsidP="002C4980">
      <w:pPr>
        <w:autoSpaceDE w:val="0"/>
        <w:autoSpaceDN w:val="0"/>
        <w:adjustRightInd w:val="0"/>
        <w:spacing w:line="360" w:lineRule="auto"/>
        <w:rPr>
          <w:b/>
          <w:szCs w:val="20"/>
        </w:rPr>
      </w:pPr>
    </w:p>
    <w:p w:rsidR="002C4980" w:rsidRPr="001E2EB0" w:rsidRDefault="002C4980" w:rsidP="002C4980">
      <w:pPr>
        <w:autoSpaceDE w:val="0"/>
        <w:autoSpaceDN w:val="0"/>
        <w:adjustRightInd w:val="0"/>
        <w:spacing w:line="360" w:lineRule="auto"/>
        <w:rPr>
          <w:szCs w:val="20"/>
        </w:rPr>
      </w:pPr>
      <w:proofErr w:type="gramStart"/>
      <w:r>
        <w:rPr>
          <w:b/>
          <w:szCs w:val="20"/>
        </w:rPr>
        <w:t>Figure 2.</w:t>
      </w:r>
      <w:proofErr w:type="gramEnd"/>
      <w:r>
        <w:rPr>
          <w:b/>
          <w:szCs w:val="20"/>
        </w:rPr>
        <w:t xml:space="preserve"> </w:t>
      </w:r>
      <w:proofErr w:type="gramStart"/>
      <w:r w:rsidRPr="001E2EB0">
        <w:rPr>
          <w:szCs w:val="20"/>
        </w:rPr>
        <w:t xml:space="preserve">ROC </w:t>
      </w:r>
      <w:r>
        <w:rPr>
          <w:szCs w:val="20"/>
        </w:rPr>
        <w:t>analysis</w:t>
      </w:r>
      <w:r w:rsidRPr="001E2EB0">
        <w:rPr>
          <w:szCs w:val="20"/>
        </w:rPr>
        <w:t xml:space="preserve"> for </w:t>
      </w:r>
      <w:r>
        <w:rPr>
          <w:szCs w:val="20"/>
        </w:rPr>
        <w:t>NCCU-mortality (above), unfavorable outcomes at 3 months (in the middle), unfavorable outcomes at 12 months (below).</w:t>
      </w:r>
      <w:proofErr w:type="gramEnd"/>
      <w:r>
        <w:rPr>
          <w:szCs w:val="20"/>
        </w:rPr>
        <w:t xml:space="preserve"> </w:t>
      </w:r>
    </w:p>
    <w:p w:rsidR="003A5C70" w:rsidRDefault="003A5C70">
      <w:bookmarkStart w:id="0" w:name="_GoBack"/>
      <w:bookmarkEnd w:id="0"/>
    </w:p>
    <w:sectPr w:rsidR="003A5C70">
      <w:footerReference w:type="default" r:id="rId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4856144"/>
      <w:docPartObj>
        <w:docPartGallery w:val="Page Numbers (Bottom of Page)"/>
        <w:docPartUnique/>
      </w:docPartObj>
    </w:sdtPr>
    <w:sdtEndPr/>
    <w:sdtContent>
      <w:p w:rsidR="00187072" w:rsidRDefault="002C4980">
        <w:pPr>
          <w:pStyle w:val="Footer"/>
          <w:jc w:val="center"/>
        </w:pPr>
        <w:r>
          <w:fldChar w:fldCharType="begin"/>
        </w:r>
        <w:r>
          <w:instrText>PAGE   \* MERGEFORMAT</w:instrText>
        </w:r>
        <w:r>
          <w:fldChar w:fldCharType="separate"/>
        </w:r>
        <w:r w:rsidRPr="002C4980">
          <w:rPr>
            <w:noProof/>
            <w:lang w:val="de-DE"/>
          </w:rPr>
          <w:t>6</w:t>
        </w:r>
        <w:r>
          <w:fldChar w:fldCharType="end"/>
        </w:r>
      </w:p>
    </w:sdtContent>
  </w:sdt>
  <w:p w:rsidR="00187072" w:rsidRDefault="002C498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4980"/>
    <w:rsid w:val="00000EF6"/>
    <w:rsid w:val="00001325"/>
    <w:rsid w:val="00003185"/>
    <w:rsid w:val="0000616F"/>
    <w:rsid w:val="00011EBB"/>
    <w:rsid w:val="0001364E"/>
    <w:rsid w:val="00013896"/>
    <w:rsid w:val="00017B10"/>
    <w:rsid w:val="0002039E"/>
    <w:rsid w:val="0002328C"/>
    <w:rsid w:val="000240D4"/>
    <w:rsid w:val="000276C6"/>
    <w:rsid w:val="00031CB8"/>
    <w:rsid w:val="000333B4"/>
    <w:rsid w:val="000372B7"/>
    <w:rsid w:val="00037310"/>
    <w:rsid w:val="00042811"/>
    <w:rsid w:val="0004517C"/>
    <w:rsid w:val="000508E3"/>
    <w:rsid w:val="00051D26"/>
    <w:rsid w:val="0005239D"/>
    <w:rsid w:val="00053511"/>
    <w:rsid w:val="000540BA"/>
    <w:rsid w:val="00056CD5"/>
    <w:rsid w:val="00060506"/>
    <w:rsid w:val="00064115"/>
    <w:rsid w:val="00070E3E"/>
    <w:rsid w:val="00071825"/>
    <w:rsid w:val="000773D8"/>
    <w:rsid w:val="00077D0B"/>
    <w:rsid w:val="00080882"/>
    <w:rsid w:val="00080A4A"/>
    <w:rsid w:val="00080F7F"/>
    <w:rsid w:val="000814F2"/>
    <w:rsid w:val="0008289B"/>
    <w:rsid w:val="00083246"/>
    <w:rsid w:val="0008324F"/>
    <w:rsid w:val="00084630"/>
    <w:rsid w:val="00086161"/>
    <w:rsid w:val="000866D5"/>
    <w:rsid w:val="00090ABA"/>
    <w:rsid w:val="00091CEF"/>
    <w:rsid w:val="00095868"/>
    <w:rsid w:val="00096979"/>
    <w:rsid w:val="000977D3"/>
    <w:rsid w:val="0009790F"/>
    <w:rsid w:val="000A31F3"/>
    <w:rsid w:val="000A362E"/>
    <w:rsid w:val="000A5ECF"/>
    <w:rsid w:val="000A6F80"/>
    <w:rsid w:val="000B0BCE"/>
    <w:rsid w:val="000B269D"/>
    <w:rsid w:val="000B2894"/>
    <w:rsid w:val="000B3CCD"/>
    <w:rsid w:val="000B3D5A"/>
    <w:rsid w:val="000B57DA"/>
    <w:rsid w:val="000C3111"/>
    <w:rsid w:val="000C3206"/>
    <w:rsid w:val="000C3415"/>
    <w:rsid w:val="000C3BC8"/>
    <w:rsid w:val="000C5C6B"/>
    <w:rsid w:val="000D1A76"/>
    <w:rsid w:val="000D28A3"/>
    <w:rsid w:val="000D6AE4"/>
    <w:rsid w:val="000E06F8"/>
    <w:rsid w:val="000E0CAA"/>
    <w:rsid w:val="000E25BB"/>
    <w:rsid w:val="000E2D56"/>
    <w:rsid w:val="000E2D8F"/>
    <w:rsid w:val="000E4CF9"/>
    <w:rsid w:val="000E61C7"/>
    <w:rsid w:val="000E7245"/>
    <w:rsid w:val="000F06E0"/>
    <w:rsid w:val="000F0CD3"/>
    <w:rsid w:val="000F10CB"/>
    <w:rsid w:val="000F181F"/>
    <w:rsid w:val="000F259A"/>
    <w:rsid w:val="000F4757"/>
    <w:rsid w:val="000F4876"/>
    <w:rsid w:val="000F5078"/>
    <w:rsid w:val="000F61A0"/>
    <w:rsid w:val="000F6BBF"/>
    <w:rsid w:val="000F7057"/>
    <w:rsid w:val="000F7FFA"/>
    <w:rsid w:val="00100344"/>
    <w:rsid w:val="0010061A"/>
    <w:rsid w:val="00101AF3"/>
    <w:rsid w:val="001036E5"/>
    <w:rsid w:val="00103CB7"/>
    <w:rsid w:val="0010499D"/>
    <w:rsid w:val="00105CE4"/>
    <w:rsid w:val="00105F0A"/>
    <w:rsid w:val="0010638D"/>
    <w:rsid w:val="00106F32"/>
    <w:rsid w:val="00107D2E"/>
    <w:rsid w:val="00110236"/>
    <w:rsid w:val="00110EB2"/>
    <w:rsid w:val="0011104D"/>
    <w:rsid w:val="0011220C"/>
    <w:rsid w:val="00114B04"/>
    <w:rsid w:val="00114D07"/>
    <w:rsid w:val="00115216"/>
    <w:rsid w:val="001160EB"/>
    <w:rsid w:val="00116518"/>
    <w:rsid w:val="00116C9E"/>
    <w:rsid w:val="00120389"/>
    <w:rsid w:val="00120844"/>
    <w:rsid w:val="00121367"/>
    <w:rsid w:val="00121998"/>
    <w:rsid w:val="00127F31"/>
    <w:rsid w:val="0013276F"/>
    <w:rsid w:val="00133E9E"/>
    <w:rsid w:val="0013566E"/>
    <w:rsid w:val="001420EB"/>
    <w:rsid w:val="00143730"/>
    <w:rsid w:val="00143BC0"/>
    <w:rsid w:val="00144D5E"/>
    <w:rsid w:val="001454D0"/>
    <w:rsid w:val="0014573F"/>
    <w:rsid w:val="0014696A"/>
    <w:rsid w:val="00147472"/>
    <w:rsid w:val="00150FF9"/>
    <w:rsid w:val="001522CF"/>
    <w:rsid w:val="00152972"/>
    <w:rsid w:val="00154D05"/>
    <w:rsid w:val="0016125E"/>
    <w:rsid w:val="00162C3A"/>
    <w:rsid w:val="00163E3A"/>
    <w:rsid w:val="001647EE"/>
    <w:rsid w:val="00164DE3"/>
    <w:rsid w:val="00165ACD"/>
    <w:rsid w:val="0016642F"/>
    <w:rsid w:val="001675E7"/>
    <w:rsid w:val="00172943"/>
    <w:rsid w:val="00172DFF"/>
    <w:rsid w:val="00172E21"/>
    <w:rsid w:val="00173B52"/>
    <w:rsid w:val="001745C1"/>
    <w:rsid w:val="001752B6"/>
    <w:rsid w:val="00185602"/>
    <w:rsid w:val="001859A3"/>
    <w:rsid w:val="0019090C"/>
    <w:rsid w:val="00190A83"/>
    <w:rsid w:val="0019277D"/>
    <w:rsid w:val="001945F0"/>
    <w:rsid w:val="0019544B"/>
    <w:rsid w:val="00197390"/>
    <w:rsid w:val="00197724"/>
    <w:rsid w:val="001A07EF"/>
    <w:rsid w:val="001A0CE8"/>
    <w:rsid w:val="001A0F78"/>
    <w:rsid w:val="001A10CD"/>
    <w:rsid w:val="001A22CE"/>
    <w:rsid w:val="001A28A5"/>
    <w:rsid w:val="001A3E33"/>
    <w:rsid w:val="001A63CA"/>
    <w:rsid w:val="001A6BB8"/>
    <w:rsid w:val="001A7772"/>
    <w:rsid w:val="001A7A40"/>
    <w:rsid w:val="001B0FCE"/>
    <w:rsid w:val="001B409E"/>
    <w:rsid w:val="001B52EF"/>
    <w:rsid w:val="001B53CE"/>
    <w:rsid w:val="001B5E1D"/>
    <w:rsid w:val="001B60F8"/>
    <w:rsid w:val="001B6B5D"/>
    <w:rsid w:val="001B6F80"/>
    <w:rsid w:val="001C00BB"/>
    <w:rsid w:val="001C3D01"/>
    <w:rsid w:val="001C5081"/>
    <w:rsid w:val="001C592D"/>
    <w:rsid w:val="001C5F9F"/>
    <w:rsid w:val="001C7808"/>
    <w:rsid w:val="001D04FD"/>
    <w:rsid w:val="001D1D73"/>
    <w:rsid w:val="001D38D2"/>
    <w:rsid w:val="001D4B10"/>
    <w:rsid w:val="001D6C79"/>
    <w:rsid w:val="001D7742"/>
    <w:rsid w:val="001E0B50"/>
    <w:rsid w:val="001E3E39"/>
    <w:rsid w:val="001E4ED7"/>
    <w:rsid w:val="001E5806"/>
    <w:rsid w:val="001E5AE4"/>
    <w:rsid w:val="001E7233"/>
    <w:rsid w:val="001E7EBF"/>
    <w:rsid w:val="001F005A"/>
    <w:rsid w:val="001F0CD1"/>
    <w:rsid w:val="001F4216"/>
    <w:rsid w:val="001F44AD"/>
    <w:rsid w:val="001F7A65"/>
    <w:rsid w:val="00202568"/>
    <w:rsid w:val="00203847"/>
    <w:rsid w:val="00204153"/>
    <w:rsid w:val="0020483E"/>
    <w:rsid w:val="00205E43"/>
    <w:rsid w:val="00207941"/>
    <w:rsid w:val="002102DE"/>
    <w:rsid w:val="00210838"/>
    <w:rsid w:val="00210854"/>
    <w:rsid w:val="0021232A"/>
    <w:rsid w:val="0021446E"/>
    <w:rsid w:val="00215F87"/>
    <w:rsid w:val="00216C5D"/>
    <w:rsid w:val="00216E83"/>
    <w:rsid w:val="00217419"/>
    <w:rsid w:val="00220495"/>
    <w:rsid w:val="00220B04"/>
    <w:rsid w:val="00220C09"/>
    <w:rsid w:val="0022236C"/>
    <w:rsid w:val="002243FB"/>
    <w:rsid w:val="002307FC"/>
    <w:rsid w:val="00230876"/>
    <w:rsid w:val="002313D2"/>
    <w:rsid w:val="00234D74"/>
    <w:rsid w:val="00234F0D"/>
    <w:rsid w:val="00235C33"/>
    <w:rsid w:val="00237FE0"/>
    <w:rsid w:val="00240B99"/>
    <w:rsid w:val="002417DD"/>
    <w:rsid w:val="00243147"/>
    <w:rsid w:val="002451DA"/>
    <w:rsid w:val="00246159"/>
    <w:rsid w:val="002478DA"/>
    <w:rsid w:val="0026025E"/>
    <w:rsid w:val="00260B50"/>
    <w:rsid w:val="00262E56"/>
    <w:rsid w:val="0026396B"/>
    <w:rsid w:val="00263B12"/>
    <w:rsid w:val="00264D9D"/>
    <w:rsid w:val="002657E6"/>
    <w:rsid w:val="00265AD3"/>
    <w:rsid w:val="00265B11"/>
    <w:rsid w:val="0026714E"/>
    <w:rsid w:val="0027019D"/>
    <w:rsid w:val="002711D2"/>
    <w:rsid w:val="0027199E"/>
    <w:rsid w:val="00272E00"/>
    <w:rsid w:val="002769E2"/>
    <w:rsid w:val="00276E0F"/>
    <w:rsid w:val="00276E8D"/>
    <w:rsid w:val="00281DF1"/>
    <w:rsid w:val="002820F2"/>
    <w:rsid w:val="00282CE6"/>
    <w:rsid w:val="00283209"/>
    <w:rsid w:val="002840DA"/>
    <w:rsid w:val="0028482C"/>
    <w:rsid w:val="0028534E"/>
    <w:rsid w:val="002867A2"/>
    <w:rsid w:val="00290288"/>
    <w:rsid w:val="002907D8"/>
    <w:rsid w:val="00290E56"/>
    <w:rsid w:val="00292230"/>
    <w:rsid w:val="00292727"/>
    <w:rsid w:val="00295CFF"/>
    <w:rsid w:val="00296196"/>
    <w:rsid w:val="002A0246"/>
    <w:rsid w:val="002A20D5"/>
    <w:rsid w:val="002A25DE"/>
    <w:rsid w:val="002A38BC"/>
    <w:rsid w:val="002A76DA"/>
    <w:rsid w:val="002B25CF"/>
    <w:rsid w:val="002B29E7"/>
    <w:rsid w:val="002B3460"/>
    <w:rsid w:val="002B3DC9"/>
    <w:rsid w:val="002B4A86"/>
    <w:rsid w:val="002B564E"/>
    <w:rsid w:val="002B5CD5"/>
    <w:rsid w:val="002C2BFB"/>
    <w:rsid w:val="002C3ED0"/>
    <w:rsid w:val="002C478C"/>
    <w:rsid w:val="002C4980"/>
    <w:rsid w:val="002C678B"/>
    <w:rsid w:val="002D064C"/>
    <w:rsid w:val="002D1E85"/>
    <w:rsid w:val="002D1FB0"/>
    <w:rsid w:val="002D3837"/>
    <w:rsid w:val="002D7482"/>
    <w:rsid w:val="002E04C6"/>
    <w:rsid w:val="002E0B8E"/>
    <w:rsid w:val="002E1038"/>
    <w:rsid w:val="002E12F3"/>
    <w:rsid w:val="002E39A7"/>
    <w:rsid w:val="002E6094"/>
    <w:rsid w:val="002F11BE"/>
    <w:rsid w:val="002F3C96"/>
    <w:rsid w:val="002F4BB4"/>
    <w:rsid w:val="002F5F2E"/>
    <w:rsid w:val="0030117F"/>
    <w:rsid w:val="00302B2E"/>
    <w:rsid w:val="003039BB"/>
    <w:rsid w:val="003043B7"/>
    <w:rsid w:val="00304E3C"/>
    <w:rsid w:val="00304FAD"/>
    <w:rsid w:val="0030556D"/>
    <w:rsid w:val="0030593E"/>
    <w:rsid w:val="003070A3"/>
    <w:rsid w:val="00313398"/>
    <w:rsid w:val="003149E7"/>
    <w:rsid w:val="00317226"/>
    <w:rsid w:val="003179B8"/>
    <w:rsid w:val="00320277"/>
    <w:rsid w:val="003216EE"/>
    <w:rsid w:val="0032177D"/>
    <w:rsid w:val="003228AF"/>
    <w:rsid w:val="00322CA0"/>
    <w:rsid w:val="00326833"/>
    <w:rsid w:val="00326C7B"/>
    <w:rsid w:val="00331FCB"/>
    <w:rsid w:val="0033307E"/>
    <w:rsid w:val="003356F4"/>
    <w:rsid w:val="0034004C"/>
    <w:rsid w:val="00340F30"/>
    <w:rsid w:val="003445EA"/>
    <w:rsid w:val="003450E5"/>
    <w:rsid w:val="003471FF"/>
    <w:rsid w:val="00347224"/>
    <w:rsid w:val="00352438"/>
    <w:rsid w:val="00354971"/>
    <w:rsid w:val="00356DAD"/>
    <w:rsid w:val="00360221"/>
    <w:rsid w:val="00360310"/>
    <w:rsid w:val="00360D0C"/>
    <w:rsid w:val="00361BF7"/>
    <w:rsid w:val="00362B7C"/>
    <w:rsid w:val="00362FB4"/>
    <w:rsid w:val="00363896"/>
    <w:rsid w:val="00363E77"/>
    <w:rsid w:val="00365704"/>
    <w:rsid w:val="0036579A"/>
    <w:rsid w:val="0036687C"/>
    <w:rsid w:val="003670E3"/>
    <w:rsid w:val="003704E2"/>
    <w:rsid w:val="0037173A"/>
    <w:rsid w:val="0037216D"/>
    <w:rsid w:val="0037373D"/>
    <w:rsid w:val="00373E75"/>
    <w:rsid w:val="0037560C"/>
    <w:rsid w:val="00375A58"/>
    <w:rsid w:val="00376ED8"/>
    <w:rsid w:val="00377CF2"/>
    <w:rsid w:val="00377D32"/>
    <w:rsid w:val="00381283"/>
    <w:rsid w:val="00381B3F"/>
    <w:rsid w:val="003824A6"/>
    <w:rsid w:val="0038329C"/>
    <w:rsid w:val="003846C8"/>
    <w:rsid w:val="00385435"/>
    <w:rsid w:val="00385BBA"/>
    <w:rsid w:val="003879D2"/>
    <w:rsid w:val="00390AEF"/>
    <w:rsid w:val="003911C2"/>
    <w:rsid w:val="003929BB"/>
    <w:rsid w:val="00393866"/>
    <w:rsid w:val="00393F50"/>
    <w:rsid w:val="00394936"/>
    <w:rsid w:val="00394E52"/>
    <w:rsid w:val="00395EE7"/>
    <w:rsid w:val="00397FFE"/>
    <w:rsid w:val="003A0203"/>
    <w:rsid w:val="003A0242"/>
    <w:rsid w:val="003A4549"/>
    <w:rsid w:val="003A4C76"/>
    <w:rsid w:val="003A518D"/>
    <w:rsid w:val="003A5C70"/>
    <w:rsid w:val="003A7D91"/>
    <w:rsid w:val="003B0B32"/>
    <w:rsid w:val="003B0F9D"/>
    <w:rsid w:val="003B17ED"/>
    <w:rsid w:val="003B23E3"/>
    <w:rsid w:val="003B492F"/>
    <w:rsid w:val="003C24E6"/>
    <w:rsid w:val="003C253A"/>
    <w:rsid w:val="003C43E1"/>
    <w:rsid w:val="003C474E"/>
    <w:rsid w:val="003C4B3D"/>
    <w:rsid w:val="003C4F6E"/>
    <w:rsid w:val="003C4F77"/>
    <w:rsid w:val="003C5A5B"/>
    <w:rsid w:val="003C7558"/>
    <w:rsid w:val="003C76BF"/>
    <w:rsid w:val="003D006B"/>
    <w:rsid w:val="003D4566"/>
    <w:rsid w:val="003E596C"/>
    <w:rsid w:val="003E64DE"/>
    <w:rsid w:val="003E7A6A"/>
    <w:rsid w:val="003F3036"/>
    <w:rsid w:val="003F5860"/>
    <w:rsid w:val="003F5C6E"/>
    <w:rsid w:val="003F6404"/>
    <w:rsid w:val="003F6BE3"/>
    <w:rsid w:val="003F73B8"/>
    <w:rsid w:val="003F7BB4"/>
    <w:rsid w:val="004014AB"/>
    <w:rsid w:val="004053A2"/>
    <w:rsid w:val="00407623"/>
    <w:rsid w:val="004078A5"/>
    <w:rsid w:val="0041260C"/>
    <w:rsid w:val="004144FC"/>
    <w:rsid w:val="00414FD0"/>
    <w:rsid w:val="0041557F"/>
    <w:rsid w:val="00415717"/>
    <w:rsid w:val="00415F6B"/>
    <w:rsid w:val="004168B3"/>
    <w:rsid w:val="00416905"/>
    <w:rsid w:val="004205BA"/>
    <w:rsid w:val="0042328C"/>
    <w:rsid w:val="00424A5D"/>
    <w:rsid w:val="004260E3"/>
    <w:rsid w:val="00426A50"/>
    <w:rsid w:val="00430506"/>
    <w:rsid w:val="00430702"/>
    <w:rsid w:val="00431AA2"/>
    <w:rsid w:val="00433A4E"/>
    <w:rsid w:val="00433D59"/>
    <w:rsid w:val="0043420B"/>
    <w:rsid w:val="00440101"/>
    <w:rsid w:val="004433E8"/>
    <w:rsid w:val="00445FE6"/>
    <w:rsid w:val="004465DB"/>
    <w:rsid w:val="00447E67"/>
    <w:rsid w:val="00450846"/>
    <w:rsid w:val="00451FB5"/>
    <w:rsid w:val="00453FE1"/>
    <w:rsid w:val="00456345"/>
    <w:rsid w:val="00457091"/>
    <w:rsid w:val="00457D5D"/>
    <w:rsid w:val="0046057C"/>
    <w:rsid w:val="00461CCC"/>
    <w:rsid w:val="0046421E"/>
    <w:rsid w:val="004663BF"/>
    <w:rsid w:val="00466C58"/>
    <w:rsid w:val="004705A3"/>
    <w:rsid w:val="00473B47"/>
    <w:rsid w:val="00476FD7"/>
    <w:rsid w:val="00480819"/>
    <w:rsid w:val="00481B6F"/>
    <w:rsid w:val="0048335C"/>
    <w:rsid w:val="00484B3F"/>
    <w:rsid w:val="004851DF"/>
    <w:rsid w:val="0048647F"/>
    <w:rsid w:val="00487923"/>
    <w:rsid w:val="00495AF6"/>
    <w:rsid w:val="00497C7F"/>
    <w:rsid w:val="004A4704"/>
    <w:rsid w:val="004A4DB1"/>
    <w:rsid w:val="004A55A6"/>
    <w:rsid w:val="004A7862"/>
    <w:rsid w:val="004B24F6"/>
    <w:rsid w:val="004B2C02"/>
    <w:rsid w:val="004B2C79"/>
    <w:rsid w:val="004B2CB1"/>
    <w:rsid w:val="004B3662"/>
    <w:rsid w:val="004C0BFE"/>
    <w:rsid w:val="004C1AAC"/>
    <w:rsid w:val="004C2191"/>
    <w:rsid w:val="004C4F11"/>
    <w:rsid w:val="004C5D9D"/>
    <w:rsid w:val="004C6603"/>
    <w:rsid w:val="004C77EB"/>
    <w:rsid w:val="004D1037"/>
    <w:rsid w:val="004D5560"/>
    <w:rsid w:val="004D5F3C"/>
    <w:rsid w:val="004D6014"/>
    <w:rsid w:val="004D634D"/>
    <w:rsid w:val="004E1097"/>
    <w:rsid w:val="004E2626"/>
    <w:rsid w:val="004E2D12"/>
    <w:rsid w:val="004F010C"/>
    <w:rsid w:val="004F134A"/>
    <w:rsid w:val="004F14EF"/>
    <w:rsid w:val="004F3DA5"/>
    <w:rsid w:val="004F40EF"/>
    <w:rsid w:val="004F70A9"/>
    <w:rsid w:val="00501295"/>
    <w:rsid w:val="00503BD5"/>
    <w:rsid w:val="00503CE6"/>
    <w:rsid w:val="00504A93"/>
    <w:rsid w:val="00504C0C"/>
    <w:rsid w:val="00510A5E"/>
    <w:rsid w:val="00512E95"/>
    <w:rsid w:val="005137A3"/>
    <w:rsid w:val="005158B8"/>
    <w:rsid w:val="00516F6A"/>
    <w:rsid w:val="005235A2"/>
    <w:rsid w:val="005252EB"/>
    <w:rsid w:val="00525B2B"/>
    <w:rsid w:val="005264CF"/>
    <w:rsid w:val="005349ED"/>
    <w:rsid w:val="0053719F"/>
    <w:rsid w:val="005403C7"/>
    <w:rsid w:val="00541EBB"/>
    <w:rsid w:val="005423EF"/>
    <w:rsid w:val="0054338A"/>
    <w:rsid w:val="00543747"/>
    <w:rsid w:val="00543B78"/>
    <w:rsid w:val="00545684"/>
    <w:rsid w:val="00545A50"/>
    <w:rsid w:val="00545B91"/>
    <w:rsid w:val="0054786F"/>
    <w:rsid w:val="0055059E"/>
    <w:rsid w:val="005511DA"/>
    <w:rsid w:val="005511DD"/>
    <w:rsid w:val="00553EBA"/>
    <w:rsid w:val="00556AFA"/>
    <w:rsid w:val="005622F6"/>
    <w:rsid w:val="00563340"/>
    <w:rsid w:val="00565179"/>
    <w:rsid w:val="00566FDD"/>
    <w:rsid w:val="00567091"/>
    <w:rsid w:val="00570711"/>
    <w:rsid w:val="00570ED5"/>
    <w:rsid w:val="00572BC4"/>
    <w:rsid w:val="0057340B"/>
    <w:rsid w:val="0057401D"/>
    <w:rsid w:val="00580CCF"/>
    <w:rsid w:val="005813CA"/>
    <w:rsid w:val="00585B25"/>
    <w:rsid w:val="00587154"/>
    <w:rsid w:val="0058719F"/>
    <w:rsid w:val="0059241A"/>
    <w:rsid w:val="00592E16"/>
    <w:rsid w:val="005936B5"/>
    <w:rsid w:val="00593713"/>
    <w:rsid w:val="00594A17"/>
    <w:rsid w:val="00597625"/>
    <w:rsid w:val="005A1F29"/>
    <w:rsid w:val="005A4BD2"/>
    <w:rsid w:val="005A64B8"/>
    <w:rsid w:val="005A6B79"/>
    <w:rsid w:val="005A7C54"/>
    <w:rsid w:val="005B0B78"/>
    <w:rsid w:val="005B0BE5"/>
    <w:rsid w:val="005B150A"/>
    <w:rsid w:val="005B40E9"/>
    <w:rsid w:val="005B5515"/>
    <w:rsid w:val="005B5F4A"/>
    <w:rsid w:val="005C1623"/>
    <w:rsid w:val="005C1B91"/>
    <w:rsid w:val="005C460D"/>
    <w:rsid w:val="005C4986"/>
    <w:rsid w:val="005C50E2"/>
    <w:rsid w:val="005D113A"/>
    <w:rsid w:val="005D320E"/>
    <w:rsid w:val="005D441B"/>
    <w:rsid w:val="005D5679"/>
    <w:rsid w:val="005D5E6B"/>
    <w:rsid w:val="005D79FC"/>
    <w:rsid w:val="005D7CDC"/>
    <w:rsid w:val="005E135C"/>
    <w:rsid w:val="005E2F0C"/>
    <w:rsid w:val="005E4A73"/>
    <w:rsid w:val="005E4A9C"/>
    <w:rsid w:val="005E57EA"/>
    <w:rsid w:val="005E7684"/>
    <w:rsid w:val="005E7FE5"/>
    <w:rsid w:val="005F06CC"/>
    <w:rsid w:val="005F0A5F"/>
    <w:rsid w:val="005F29ED"/>
    <w:rsid w:val="005F4617"/>
    <w:rsid w:val="005F4F53"/>
    <w:rsid w:val="005F5299"/>
    <w:rsid w:val="005F540C"/>
    <w:rsid w:val="005F59D2"/>
    <w:rsid w:val="005F74F3"/>
    <w:rsid w:val="005F7B25"/>
    <w:rsid w:val="006006A2"/>
    <w:rsid w:val="006008B1"/>
    <w:rsid w:val="00601627"/>
    <w:rsid w:val="00602475"/>
    <w:rsid w:val="00603306"/>
    <w:rsid w:val="00603CDC"/>
    <w:rsid w:val="00604FEB"/>
    <w:rsid w:val="00605E49"/>
    <w:rsid w:val="0060615A"/>
    <w:rsid w:val="0061066D"/>
    <w:rsid w:val="00610BC3"/>
    <w:rsid w:val="006118D4"/>
    <w:rsid w:val="0061236A"/>
    <w:rsid w:val="006126AC"/>
    <w:rsid w:val="00612B1B"/>
    <w:rsid w:val="00613AD9"/>
    <w:rsid w:val="00614974"/>
    <w:rsid w:val="00614C72"/>
    <w:rsid w:val="00615C46"/>
    <w:rsid w:val="006218A7"/>
    <w:rsid w:val="006239C5"/>
    <w:rsid w:val="00624297"/>
    <w:rsid w:val="00624D96"/>
    <w:rsid w:val="006252CB"/>
    <w:rsid w:val="0062557F"/>
    <w:rsid w:val="00630050"/>
    <w:rsid w:val="006363CE"/>
    <w:rsid w:val="00641896"/>
    <w:rsid w:val="00641B99"/>
    <w:rsid w:val="006426A5"/>
    <w:rsid w:val="00644968"/>
    <w:rsid w:val="00644A0E"/>
    <w:rsid w:val="006451C0"/>
    <w:rsid w:val="00645BC4"/>
    <w:rsid w:val="00645E1D"/>
    <w:rsid w:val="00650D9D"/>
    <w:rsid w:val="006529E2"/>
    <w:rsid w:val="00656CDF"/>
    <w:rsid w:val="00657364"/>
    <w:rsid w:val="006603B0"/>
    <w:rsid w:val="00660A01"/>
    <w:rsid w:val="0066322D"/>
    <w:rsid w:val="00663AC4"/>
    <w:rsid w:val="00665688"/>
    <w:rsid w:val="0066713A"/>
    <w:rsid w:val="00672C8C"/>
    <w:rsid w:val="00672FF2"/>
    <w:rsid w:val="00675483"/>
    <w:rsid w:val="00675D8A"/>
    <w:rsid w:val="006771AB"/>
    <w:rsid w:val="00677486"/>
    <w:rsid w:val="00677735"/>
    <w:rsid w:val="00677B9B"/>
    <w:rsid w:val="00677E9D"/>
    <w:rsid w:val="00680730"/>
    <w:rsid w:val="00684650"/>
    <w:rsid w:val="00686196"/>
    <w:rsid w:val="00686D34"/>
    <w:rsid w:val="00687535"/>
    <w:rsid w:val="00691532"/>
    <w:rsid w:val="00692296"/>
    <w:rsid w:val="00692C83"/>
    <w:rsid w:val="0069514A"/>
    <w:rsid w:val="0069606F"/>
    <w:rsid w:val="0069735B"/>
    <w:rsid w:val="006A2EA1"/>
    <w:rsid w:val="006A58F2"/>
    <w:rsid w:val="006A6191"/>
    <w:rsid w:val="006A6A82"/>
    <w:rsid w:val="006B1CE9"/>
    <w:rsid w:val="006B742E"/>
    <w:rsid w:val="006B7E68"/>
    <w:rsid w:val="006C042F"/>
    <w:rsid w:val="006D0654"/>
    <w:rsid w:val="006D105B"/>
    <w:rsid w:val="006D16F7"/>
    <w:rsid w:val="006D1B22"/>
    <w:rsid w:val="006D3731"/>
    <w:rsid w:val="006D43E4"/>
    <w:rsid w:val="006D44F2"/>
    <w:rsid w:val="006D6AD5"/>
    <w:rsid w:val="006D71D8"/>
    <w:rsid w:val="006D79B9"/>
    <w:rsid w:val="006D7A5B"/>
    <w:rsid w:val="006D7FA7"/>
    <w:rsid w:val="006E01ED"/>
    <w:rsid w:val="006E6EE7"/>
    <w:rsid w:val="006E7581"/>
    <w:rsid w:val="006E7682"/>
    <w:rsid w:val="006E7AB3"/>
    <w:rsid w:val="006F045B"/>
    <w:rsid w:val="006F3AAF"/>
    <w:rsid w:val="006F43D6"/>
    <w:rsid w:val="006F58C6"/>
    <w:rsid w:val="006F6F39"/>
    <w:rsid w:val="006F7954"/>
    <w:rsid w:val="007004C1"/>
    <w:rsid w:val="0070144D"/>
    <w:rsid w:val="007032DB"/>
    <w:rsid w:val="00706F7E"/>
    <w:rsid w:val="007070A5"/>
    <w:rsid w:val="00712D6C"/>
    <w:rsid w:val="00713AC6"/>
    <w:rsid w:val="00714C8C"/>
    <w:rsid w:val="00717B6E"/>
    <w:rsid w:val="007227F1"/>
    <w:rsid w:val="00724003"/>
    <w:rsid w:val="00724A00"/>
    <w:rsid w:val="007307AC"/>
    <w:rsid w:val="00731D11"/>
    <w:rsid w:val="007320E7"/>
    <w:rsid w:val="00733E6C"/>
    <w:rsid w:val="00735087"/>
    <w:rsid w:val="0073517F"/>
    <w:rsid w:val="0073518B"/>
    <w:rsid w:val="00736AD1"/>
    <w:rsid w:val="007424B2"/>
    <w:rsid w:val="00742AB4"/>
    <w:rsid w:val="00742ABC"/>
    <w:rsid w:val="00742DC1"/>
    <w:rsid w:val="0074537A"/>
    <w:rsid w:val="007465BC"/>
    <w:rsid w:val="00747375"/>
    <w:rsid w:val="00747E20"/>
    <w:rsid w:val="0075335E"/>
    <w:rsid w:val="00753A73"/>
    <w:rsid w:val="007556E1"/>
    <w:rsid w:val="007604EB"/>
    <w:rsid w:val="007607AE"/>
    <w:rsid w:val="00762F4E"/>
    <w:rsid w:val="007672CF"/>
    <w:rsid w:val="007673BC"/>
    <w:rsid w:val="00771349"/>
    <w:rsid w:val="007713EB"/>
    <w:rsid w:val="007737A8"/>
    <w:rsid w:val="00774158"/>
    <w:rsid w:val="00774974"/>
    <w:rsid w:val="00774E37"/>
    <w:rsid w:val="00776435"/>
    <w:rsid w:val="00776A95"/>
    <w:rsid w:val="00776F92"/>
    <w:rsid w:val="00776FAB"/>
    <w:rsid w:val="00781351"/>
    <w:rsid w:val="0078288D"/>
    <w:rsid w:val="0078532C"/>
    <w:rsid w:val="00785410"/>
    <w:rsid w:val="00786C45"/>
    <w:rsid w:val="00787C30"/>
    <w:rsid w:val="00793264"/>
    <w:rsid w:val="007934A9"/>
    <w:rsid w:val="00795CC9"/>
    <w:rsid w:val="00797638"/>
    <w:rsid w:val="007A05CA"/>
    <w:rsid w:val="007A074F"/>
    <w:rsid w:val="007A1A53"/>
    <w:rsid w:val="007A1A87"/>
    <w:rsid w:val="007A1DB1"/>
    <w:rsid w:val="007A387A"/>
    <w:rsid w:val="007A41AE"/>
    <w:rsid w:val="007A42F4"/>
    <w:rsid w:val="007B0C40"/>
    <w:rsid w:val="007B1991"/>
    <w:rsid w:val="007B2C85"/>
    <w:rsid w:val="007B2D03"/>
    <w:rsid w:val="007B4C95"/>
    <w:rsid w:val="007B4FC7"/>
    <w:rsid w:val="007B72CA"/>
    <w:rsid w:val="007B7391"/>
    <w:rsid w:val="007B7AD2"/>
    <w:rsid w:val="007C51B8"/>
    <w:rsid w:val="007D40A6"/>
    <w:rsid w:val="007D43EC"/>
    <w:rsid w:val="007D4BD7"/>
    <w:rsid w:val="007D7A5F"/>
    <w:rsid w:val="007D7F88"/>
    <w:rsid w:val="007E0C09"/>
    <w:rsid w:val="007E2C14"/>
    <w:rsid w:val="007E3B61"/>
    <w:rsid w:val="007E5BB4"/>
    <w:rsid w:val="007E619A"/>
    <w:rsid w:val="007F1111"/>
    <w:rsid w:val="007F209B"/>
    <w:rsid w:val="007F28B0"/>
    <w:rsid w:val="007F2AED"/>
    <w:rsid w:val="007F33D4"/>
    <w:rsid w:val="007F4363"/>
    <w:rsid w:val="007F604A"/>
    <w:rsid w:val="008006DE"/>
    <w:rsid w:val="00802EB1"/>
    <w:rsid w:val="00804169"/>
    <w:rsid w:val="008042CA"/>
    <w:rsid w:val="008048DE"/>
    <w:rsid w:val="00805C6F"/>
    <w:rsid w:val="008076F3"/>
    <w:rsid w:val="00807B3A"/>
    <w:rsid w:val="00810BA2"/>
    <w:rsid w:val="00811DDC"/>
    <w:rsid w:val="008139B2"/>
    <w:rsid w:val="00813C9A"/>
    <w:rsid w:val="00814740"/>
    <w:rsid w:val="00814E36"/>
    <w:rsid w:val="008156A5"/>
    <w:rsid w:val="008162E7"/>
    <w:rsid w:val="0082098A"/>
    <w:rsid w:val="00820E7D"/>
    <w:rsid w:val="0082224F"/>
    <w:rsid w:val="008241D1"/>
    <w:rsid w:val="00824F28"/>
    <w:rsid w:val="00826CB5"/>
    <w:rsid w:val="00826CDD"/>
    <w:rsid w:val="00826F0F"/>
    <w:rsid w:val="00827D1A"/>
    <w:rsid w:val="008309E9"/>
    <w:rsid w:val="00835C25"/>
    <w:rsid w:val="00836226"/>
    <w:rsid w:val="0083633F"/>
    <w:rsid w:val="008375B9"/>
    <w:rsid w:val="008418EC"/>
    <w:rsid w:val="00845330"/>
    <w:rsid w:val="008453CC"/>
    <w:rsid w:val="00845F23"/>
    <w:rsid w:val="00851629"/>
    <w:rsid w:val="00853F72"/>
    <w:rsid w:val="00854D91"/>
    <w:rsid w:val="00856112"/>
    <w:rsid w:val="0085666C"/>
    <w:rsid w:val="00860A3C"/>
    <w:rsid w:val="00860CD2"/>
    <w:rsid w:val="00861D03"/>
    <w:rsid w:val="0086373D"/>
    <w:rsid w:val="008647A6"/>
    <w:rsid w:val="00866664"/>
    <w:rsid w:val="008666FC"/>
    <w:rsid w:val="00866E47"/>
    <w:rsid w:val="00867804"/>
    <w:rsid w:val="00867EF4"/>
    <w:rsid w:val="00871389"/>
    <w:rsid w:val="00871BD5"/>
    <w:rsid w:val="008722F7"/>
    <w:rsid w:val="00872563"/>
    <w:rsid w:val="0087287A"/>
    <w:rsid w:val="00873DC2"/>
    <w:rsid w:val="008740AA"/>
    <w:rsid w:val="00883D9D"/>
    <w:rsid w:val="0088485C"/>
    <w:rsid w:val="00884AE1"/>
    <w:rsid w:val="00885204"/>
    <w:rsid w:val="0088620F"/>
    <w:rsid w:val="00892356"/>
    <w:rsid w:val="00893D88"/>
    <w:rsid w:val="008947F4"/>
    <w:rsid w:val="008953D1"/>
    <w:rsid w:val="00896F79"/>
    <w:rsid w:val="008977FD"/>
    <w:rsid w:val="008A18BC"/>
    <w:rsid w:val="008A3AF5"/>
    <w:rsid w:val="008A563D"/>
    <w:rsid w:val="008A6893"/>
    <w:rsid w:val="008B09AD"/>
    <w:rsid w:val="008B11AA"/>
    <w:rsid w:val="008B14B8"/>
    <w:rsid w:val="008B3B7B"/>
    <w:rsid w:val="008B5E39"/>
    <w:rsid w:val="008B6394"/>
    <w:rsid w:val="008B705C"/>
    <w:rsid w:val="008B73AA"/>
    <w:rsid w:val="008B7D31"/>
    <w:rsid w:val="008C7644"/>
    <w:rsid w:val="008C786A"/>
    <w:rsid w:val="008C78F1"/>
    <w:rsid w:val="008D265E"/>
    <w:rsid w:val="008D39F6"/>
    <w:rsid w:val="008D6B21"/>
    <w:rsid w:val="008E182B"/>
    <w:rsid w:val="008E4F6F"/>
    <w:rsid w:val="008E511A"/>
    <w:rsid w:val="008E65A8"/>
    <w:rsid w:val="008E6C52"/>
    <w:rsid w:val="008F1732"/>
    <w:rsid w:val="008F3164"/>
    <w:rsid w:val="008F31D1"/>
    <w:rsid w:val="008F3A57"/>
    <w:rsid w:val="008F40D2"/>
    <w:rsid w:val="008F5727"/>
    <w:rsid w:val="008F5DFF"/>
    <w:rsid w:val="008F5E9A"/>
    <w:rsid w:val="008F7C51"/>
    <w:rsid w:val="009003DC"/>
    <w:rsid w:val="009009FD"/>
    <w:rsid w:val="00901866"/>
    <w:rsid w:val="00907B36"/>
    <w:rsid w:val="00910567"/>
    <w:rsid w:val="00912C67"/>
    <w:rsid w:val="0091584A"/>
    <w:rsid w:val="0091588D"/>
    <w:rsid w:val="00916BB2"/>
    <w:rsid w:val="00916FCF"/>
    <w:rsid w:val="00917021"/>
    <w:rsid w:val="009219A6"/>
    <w:rsid w:val="00922349"/>
    <w:rsid w:val="00923CAB"/>
    <w:rsid w:val="0092475A"/>
    <w:rsid w:val="0092503F"/>
    <w:rsid w:val="00925363"/>
    <w:rsid w:val="00925D65"/>
    <w:rsid w:val="0092729F"/>
    <w:rsid w:val="009276B7"/>
    <w:rsid w:val="00927A63"/>
    <w:rsid w:val="00932E34"/>
    <w:rsid w:val="00932F85"/>
    <w:rsid w:val="00933E7F"/>
    <w:rsid w:val="009343D6"/>
    <w:rsid w:val="009345C8"/>
    <w:rsid w:val="00937BE9"/>
    <w:rsid w:val="00941357"/>
    <w:rsid w:val="00942328"/>
    <w:rsid w:val="00951005"/>
    <w:rsid w:val="009515AF"/>
    <w:rsid w:val="00952562"/>
    <w:rsid w:val="00953FAE"/>
    <w:rsid w:val="0095474B"/>
    <w:rsid w:val="009572E7"/>
    <w:rsid w:val="00957523"/>
    <w:rsid w:val="0095764A"/>
    <w:rsid w:val="009577F6"/>
    <w:rsid w:val="00963996"/>
    <w:rsid w:val="00963DBF"/>
    <w:rsid w:val="009656A5"/>
    <w:rsid w:val="00965C86"/>
    <w:rsid w:val="00965F11"/>
    <w:rsid w:val="0096719A"/>
    <w:rsid w:val="009677F1"/>
    <w:rsid w:val="009754F2"/>
    <w:rsid w:val="00976D8F"/>
    <w:rsid w:val="00980238"/>
    <w:rsid w:val="009809B0"/>
    <w:rsid w:val="00980D57"/>
    <w:rsid w:val="00984A58"/>
    <w:rsid w:val="00984ED6"/>
    <w:rsid w:val="009855FE"/>
    <w:rsid w:val="0098620A"/>
    <w:rsid w:val="0099129C"/>
    <w:rsid w:val="009929A7"/>
    <w:rsid w:val="00992AC0"/>
    <w:rsid w:val="00994975"/>
    <w:rsid w:val="00995D04"/>
    <w:rsid w:val="00997380"/>
    <w:rsid w:val="009A2269"/>
    <w:rsid w:val="009A35BA"/>
    <w:rsid w:val="009A653E"/>
    <w:rsid w:val="009A6AF8"/>
    <w:rsid w:val="009A6D47"/>
    <w:rsid w:val="009B2322"/>
    <w:rsid w:val="009B3AD5"/>
    <w:rsid w:val="009B6743"/>
    <w:rsid w:val="009B6C9A"/>
    <w:rsid w:val="009C012A"/>
    <w:rsid w:val="009C139A"/>
    <w:rsid w:val="009C16C0"/>
    <w:rsid w:val="009C184B"/>
    <w:rsid w:val="009C2D06"/>
    <w:rsid w:val="009C4066"/>
    <w:rsid w:val="009C41D6"/>
    <w:rsid w:val="009C42F6"/>
    <w:rsid w:val="009C4965"/>
    <w:rsid w:val="009C6921"/>
    <w:rsid w:val="009D004D"/>
    <w:rsid w:val="009D0F23"/>
    <w:rsid w:val="009D2270"/>
    <w:rsid w:val="009D264E"/>
    <w:rsid w:val="009D27F4"/>
    <w:rsid w:val="009D4002"/>
    <w:rsid w:val="009D4EA8"/>
    <w:rsid w:val="009E0662"/>
    <w:rsid w:val="009E28EF"/>
    <w:rsid w:val="009E3A84"/>
    <w:rsid w:val="009E40F4"/>
    <w:rsid w:val="009E458B"/>
    <w:rsid w:val="009E7EF1"/>
    <w:rsid w:val="009F1142"/>
    <w:rsid w:val="009F2FD0"/>
    <w:rsid w:val="009F38C7"/>
    <w:rsid w:val="009F5B02"/>
    <w:rsid w:val="009F6B3F"/>
    <w:rsid w:val="009F70C7"/>
    <w:rsid w:val="009F7388"/>
    <w:rsid w:val="009F73B8"/>
    <w:rsid w:val="00A01C68"/>
    <w:rsid w:val="00A01CF8"/>
    <w:rsid w:val="00A0215E"/>
    <w:rsid w:val="00A02851"/>
    <w:rsid w:val="00A058A1"/>
    <w:rsid w:val="00A0632A"/>
    <w:rsid w:val="00A06F0F"/>
    <w:rsid w:val="00A07B27"/>
    <w:rsid w:val="00A10663"/>
    <w:rsid w:val="00A12C00"/>
    <w:rsid w:val="00A13EB0"/>
    <w:rsid w:val="00A15EA2"/>
    <w:rsid w:val="00A1653F"/>
    <w:rsid w:val="00A20825"/>
    <w:rsid w:val="00A21201"/>
    <w:rsid w:val="00A220E8"/>
    <w:rsid w:val="00A25866"/>
    <w:rsid w:val="00A267CD"/>
    <w:rsid w:val="00A26B5A"/>
    <w:rsid w:val="00A2755E"/>
    <w:rsid w:val="00A30E3F"/>
    <w:rsid w:val="00A31483"/>
    <w:rsid w:val="00A31EAF"/>
    <w:rsid w:val="00A32048"/>
    <w:rsid w:val="00A324FB"/>
    <w:rsid w:val="00A428E3"/>
    <w:rsid w:val="00A524D5"/>
    <w:rsid w:val="00A55990"/>
    <w:rsid w:val="00A56C2B"/>
    <w:rsid w:val="00A56CC3"/>
    <w:rsid w:val="00A61400"/>
    <w:rsid w:val="00A61C0A"/>
    <w:rsid w:val="00A62083"/>
    <w:rsid w:val="00A62166"/>
    <w:rsid w:val="00A62F81"/>
    <w:rsid w:val="00A65614"/>
    <w:rsid w:val="00A66E92"/>
    <w:rsid w:val="00A6735C"/>
    <w:rsid w:val="00A678B2"/>
    <w:rsid w:val="00A7068F"/>
    <w:rsid w:val="00A7112C"/>
    <w:rsid w:val="00A72194"/>
    <w:rsid w:val="00A72C51"/>
    <w:rsid w:val="00A74851"/>
    <w:rsid w:val="00A74865"/>
    <w:rsid w:val="00A75546"/>
    <w:rsid w:val="00A768AF"/>
    <w:rsid w:val="00A80233"/>
    <w:rsid w:val="00A81370"/>
    <w:rsid w:val="00A81926"/>
    <w:rsid w:val="00A8644E"/>
    <w:rsid w:val="00A874E3"/>
    <w:rsid w:val="00A90504"/>
    <w:rsid w:val="00A91A14"/>
    <w:rsid w:val="00A964AE"/>
    <w:rsid w:val="00A96879"/>
    <w:rsid w:val="00AA0102"/>
    <w:rsid w:val="00AA1089"/>
    <w:rsid w:val="00AA1A7D"/>
    <w:rsid w:val="00AA2123"/>
    <w:rsid w:val="00AB0426"/>
    <w:rsid w:val="00AB0443"/>
    <w:rsid w:val="00AB1DFF"/>
    <w:rsid w:val="00AB233B"/>
    <w:rsid w:val="00AB3AE9"/>
    <w:rsid w:val="00AB3D56"/>
    <w:rsid w:val="00AB4D8D"/>
    <w:rsid w:val="00AB57D7"/>
    <w:rsid w:val="00AB6083"/>
    <w:rsid w:val="00AB740E"/>
    <w:rsid w:val="00AC2201"/>
    <w:rsid w:val="00AC248C"/>
    <w:rsid w:val="00AC5E54"/>
    <w:rsid w:val="00AC7B4E"/>
    <w:rsid w:val="00AD19D8"/>
    <w:rsid w:val="00AD1E02"/>
    <w:rsid w:val="00AD2F37"/>
    <w:rsid w:val="00AD4D4A"/>
    <w:rsid w:val="00AD53B7"/>
    <w:rsid w:val="00AD5474"/>
    <w:rsid w:val="00AD7971"/>
    <w:rsid w:val="00AD7B3C"/>
    <w:rsid w:val="00AD7BF6"/>
    <w:rsid w:val="00AD7FA5"/>
    <w:rsid w:val="00AE151F"/>
    <w:rsid w:val="00AE295E"/>
    <w:rsid w:val="00AE299B"/>
    <w:rsid w:val="00AE2A0C"/>
    <w:rsid w:val="00AE3468"/>
    <w:rsid w:val="00AE3F72"/>
    <w:rsid w:val="00AE4FC1"/>
    <w:rsid w:val="00AE67E5"/>
    <w:rsid w:val="00AE7E5D"/>
    <w:rsid w:val="00AF077B"/>
    <w:rsid w:val="00AF10BF"/>
    <w:rsid w:val="00AF5321"/>
    <w:rsid w:val="00AF5FE5"/>
    <w:rsid w:val="00AF6773"/>
    <w:rsid w:val="00AF707C"/>
    <w:rsid w:val="00AF7F64"/>
    <w:rsid w:val="00B007D9"/>
    <w:rsid w:val="00B01276"/>
    <w:rsid w:val="00B025B7"/>
    <w:rsid w:val="00B025BD"/>
    <w:rsid w:val="00B02918"/>
    <w:rsid w:val="00B03F2A"/>
    <w:rsid w:val="00B05E7F"/>
    <w:rsid w:val="00B06697"/>
    <w:rsid w:val="00B1010F"/>
    <w:rsid w:val="00B104F0"/>
    <w:rsid w:val="00B11ABE"/>
    <w:rsid w:val="00B1218A"/>
    <w:rsid w:val="00B14198"/>
    <w:rsid w:val="00B14299"/>
    <w:rsid w:val="00B1631B"/>
    <w:rsid w:val="00B1637C"/>
    <w:rsid w:val="00B165B1"/>
    <w:rsid w:val="00B17527"/>
    <w:rsid w:val="00B178D9"/>
    <w:rsid w:val="00B21B1E"/>
    <w:rsid w:val="00B236FC"/>
    <w:rsid w:val="00B2525F"/>
    <w:rsid w:val="00B26105"/>
    <w:rsid w:val="00B26EF9"/>
    <w:rsid w:val="00B317D9"/>
    <w:rsid w:val="00B32623"/>
    <w:rsid w:val="00B341F3"/>
    <w:rsid w:val="00B356F1"/>
    <w:rsid w:val="00B35D7E"/>
    <w:rsid w:val="00B36D7F"/>
    <w:rsid w:val="00B405B2"/>
    <w:rsid w:val="00B41F11"/>
    <w:rsid w:val="00B44B21"/>
    <w:rsid w:val="00B473BA"/>
    <w:rsid w:val="00B477EC"/>
    <w:rsid w:val="00B47999"/>
    <w:rsid w:val="00B51BF3"/>
    <w:rsid w:val="00B528A1"/>
    <w:rsid w:val="00B530D1"/>
    <w:rsid w:val="00B53B3C"/>
    <w:rsid w:val="00B56116"/>
    <w:rsid w:val="00B60761"/>
    <w:rsid w:val="00B620A6"/>
    <w:rsid w:val="00B637DE"/>
    <w:rsid w:val="00B63934"/>
    <w:rsid w:val="00B63AAF"/>
    <w:rsid w:val="00B63BEB"/>
    <w:rsid w:val="00B63E09"/>
    <w:rsid w:val="00B63E44"/>
    <w:rsid w:val="00B64516"/>
    <w:rsid w:val="00B64575"/>
    <w:rsid w:val="00B65D14"/>
    <w:rsid w:val="00B6748E"/>
    <w:rsid w:val="00B70A7F"/>
    <w:rsid w:val="00B71401"/>
    <w:rsid w:val="00B7531C"/>
    <w:rsid w:val="00B80612"/>
    <w:rsid w:val="00B827AA"/>
    <w:rsid w:val="00B840FD"/>
    <w:rsid w:val="00B84839"/>
    <w:rsid w:val="00B84F87"/>
    <w:rsid w:val="00B87E1B"/>
    <w:rsid w:val="00B91560"/>
    <w:rsid w:val="00B92149"/>
    <w:rsid w:val="00B96C5D"/>
    <w:rsid w:val="00BA0A30"/>
    <w:rsid w:val="00BA12E9"/>
    <w:rsid w:val="00BA1907"/>
    <w:rsid w:val="00BB0549"/>
    <w:rsid w:val="00BB0AAD"/>
    <w:rsid w:val="00BB1CF9"/>
    <w:rsid w:val="00BB2B8A"/>
    <w:rsid w:val="00BB431A"/>
    <w:rsid w:val="00BC29C4"/>
    <w:rsid w:val="00BC3713"/>
    <w:rsid w:val="00BC4C68"/>
    <w:rsid w:val="00BC4D01"/>
    <w:rsid w:val="00BC5139"/>
    <w:rsid w:val="00BC5A4F"/>
    <w:rsid w:val="00BC68A8"/>
    <w:rsid w:val="00BC6E97"/>
    <w:rsid w:val="00BC72F4"/>
    <w:rsid w:val="00BD3632"/>
    <w:rsid w:val="00BD3DB6"/>
    <w:rsid w:val="00BD43FB"/>
    <w:rsid w:val="00BD6AC4"/>
    <w:rsid w:val="00BE0365"/>
    <w:rsid w:val="00BE1BBA"/>
    <w:rsid w:val="00BE2DCE"/>
    <w:rsid w:val="00BE41D0"/>
    <w:rsid w:val="00BE4870"/>
    <w:rsid w:val="00BE50CB"/>
    <w:rsid w:val="00BE5655"/>
    <w:rsid w:val="00BE5E83"/>
    <w:rsid w:val="00BE79C9"/>
    <w:rsid w:val="00BE7B41"/>
    <w:rsid w:val="00BF0AF2"/>
    <w:rsid w:val="00BF34D3"/>
    <w:rsid w:val="00BF39C9"/>
    <w:rsid w:val="00BF51A3"/>
    <w:rsid w:val="00BF5E1E"/>
    <w:rsid w:val="00BF705A"/>
    <w:rsid w:val="00C00DBA"/>
    <w:rsid w:val="00C02A17"/>
    <w:rsid w:val="00C0413A"/>
    <w:rsid w:val="00C04D44"/>
    <w:rsid w:val="00C04E21"/>
    <w:rsid w:val="00C04FCF"/>
    <w:rsid w:val="00C052B9"/>
    <w:rsid w:val="00C12681"/>
    <w:rsid w:val="00C12DA7"/>
    <w:rsid w:val="00C160D4"/>
    <w:rsid w:val="00C2122F"/>
    <w:rsid w:val="00C21505"/>
    <w:rsid w:val="00C22FEC"/>
    <w:rsid w:val="00C23CB9"/>
    <w:rsid w:val="00C31E0B"/>
    <w:rsid w:val="00C31EDB"/>
    <w:rsid w:val="00C3253F"/>
    <w:rsid w:val="00C33587"/>
    <w:rsid w:val="00C34941"/>
    <w:rsid w:val="00C34A85"/>
    <w:rsid w:val="00C357B4"/>
    <w:rsid w:val="00C36F4D"/>
    <w:rsid w:val="00C37437"/>
    <w:rsid w:val="00C37502"/>
    <w:rsid w:val="00C37ECD"/>
    <w:rsid w:val="00C402E2"/>
    <w:rsid w:val="00C40879"/>
    <w:rsid w:val="00C40DCF"/>
    <w:rsid w:val="00C40DD8"/>
    <w:rsid w:val="00C43E05"/>
    <w:rsid w:val="00C4585F"/>
    <w:rsid w:val="00C50AC7"/>
    <w:rsid w:val="00C50F6C"/>
    <w:rsid w:val="00C529C1"/>
    <w:rsid w:val="00C52E4C"/>
    <w:rsid w:val="00C53413"/>
    <w:rsid w:val="00C539AE"/>
    <w:rsid w:val="00C55920"/>
    <w:rsid w:val="00C57214"/>
    <w:rsid w:val="00C606BE"/>
    <w:rsid w:val="00C60E37"/>
    <w:rsid w:val="00C61366"/>
    <w:rsid w:val="00C61DF6"/>
    <w:rsid w:val="00C620FC"/>
    <w:rsid w:val="00C637B5"/>
    <w:rsid w:val="00C646E9"/>
    <w:rsid w:val="00C64B81"/>
    <w:rsid w:val="00C6564B"/>
    <w:rsid w:val="00C71A0A"/>
    <w:rsid w:val="00C72498"/>
    <w:rsid w:val="00C74615"/>
    <w:rsid w:val="00C74C01"/>
    <w:rsid w:val="00C82670"/>
    <w:rsid w:val="00C86506"/>
    <w:rsid w:val="00C913B0"/>
    <w:rsid w:val="00C94033"/>
    <w:rsid w:val="00C942F3"/>
    <w:rsid w:val="00C960AC"/>
    <w:rsid w:val="00C97B0F"/>
    <w:rsid w:val="00C97BA5"/>
    <w:rsid w:val="00CA2822"/>
    <w:rsid w:val="00CA6D15"/>
    <w:rsid w:val="00CB083F"/>
    <w:rsid w:val="00CB1880"/>
    <w:rsid w:val="00CB2605"/>
    <w:rsid w:val="00CB2A65"/>
    <w:rsid w:val="00CC04EC"/>
    <w:rsid w:val="00CC281B"/>
    <w:rsid w:val="00CC4EC2"/>
    <w:rsid w:val="00CC6E0F"/>
    <w:rsid w:val="00CD24E2"/>
    <w:rsid w:val="00CD2906"/>
    <w:rsid w:val="00CD2D0E"/>
    <w:rsid w:val="00CD66B0"/>
    <w:rsid w:val="00CD7544"/>
    <w:rsid w:val="00CE179D"/>
    <w:rsid w:val="00CE3C40"/>
    <w:rsid w:val="00CE45B5"/>
    <w:rsid w:val="00CE5BC4"/>
    <w:rsid w:val="00CE7152"/>
    <w:rsid w:val="00CF11DA"/>
    <w:rsid w:val="00CF3735"/>
    <w:rsid w:val="00CF533F"/>
    <w:rsid w:val="00CF61B6"/>
    <w:rsid w:val="00CF7224"/>
    <w:rsid w:val="00D007FD"/>
    <w:rsid w:val="00D010C7"/>
    <w:rsid w:val="00D0163B"/>
    <w:rsid w:val="00D02959"/>
    <w:rsid w:val="00D02E80"/>
    <w:rsid w:val="00D03C43"/>
    <w:rsid w:val="00D04ED7"/>
    <w:rsid w:val="00D062F2"/>
    <w:rsid w:val="00D0745C"/>
    <w:rsid w:val="00D13BFB"/>
    <w:rsid w:val="00D142E4"/>
    <w:rsid w:val="00D1497B"/>
    <w:rsid w:val="00D15101"/>
    <w:rsid w:val="00D15C32"/>
    <w:rsid w:val="00D17A3E"/>
    <w:rsid w:val="00D22037"/>
    <w:rsid w:val="00D236AB"/>
    <w:rsid w:val="00D2381C"/>
    <w:rsid w:val="00D23F6F"/>
    <w:rsid w:val="00D24071"/>
    <w:rsid w:val="00D2517D"/>
    <w:rsid w:val="00D257DB"/>
    <w:rsid w:val="00D30DEA"/>
    <w:rsid w:val="00D3112B"/>
    <w:rsid w:val="00D322DA"/>
    <w:rsid w:val="00D34144"/>
    <w:rsid w:val="00D366F7"/>
    <w:rsid w:val="00D42D3E"/>
    <w:rsid w:val="00D4315C"/>
    <w:rsid w:val="00D47743"/>
    <w:rsid w:val="00D5271C"/>
    <w:rsid w:val="00D53356"/>
    <w:rsid w:val="00D53527"/>
    <w:rsid w:val="00D53671"/>
    <w:rsid w:val="00D54740"/>
    <w:rsid w:val="00D57171"/>
    <w:rsid w:val="00D579CE"/>
    <w:rsid w:val="00D57EA2"/>
    <w:rsid w:val="00D6101B"/>
    <w:rsid w:val="00D628EE"/>
    <w:rsid w:val="00D63ECC"/>
    <w:rsid w:val="00D6475E"/>
    <w:rsid w:val="00D66C04"/>
    <w:rsid w:val="00D70622"/>
    <w:rsid w:val="00D719D0"/>
    <w:rsid w:val="00D73B89"/>
    <w:rsid w:val="00D7478F"/>
    <w:rsid w:val="00D74A29"/>
    <w:rsid w:val="00D74EE2"/>
    <w:rsid w:val="00D80D14"/>
    <w:rsid w:val="00D8122B"/>
    <w:rsid w:val="00D820B2"/>
    <w:rsid w:val="00D822C7"/>
    <w:rsid w:val="00D8264C"/>
    <w:rsid w:val="00D85EFC"/>
    <w:rsid w:val="00D86335"/>
    <w:rsid w:val="00D87B9F"/>
    <w:rsid w:val="00D91567"/>
    <w:rsid w:val="00D9304E"/>
    <w:rsid w:val="00D93324"/>
    <w:rsid w:val="00D955F8"/>
    <w:rsid w:val="00D97A18"/>
    <w:rsid w:val="00DA0AAC"/>
    <w:rsid w:val="00DA1B14"/>
    <w:rsid w:val="00DA1FEF"/>
    <w:rsid w:val="00DA6E89"/>
    <w:rsid w:val="00DB1185"/>
    <w:rsid w:val="00DB1A32"/>
    <w:rsid w:val="00DB32E6"/>
    <w:rsid w:val="00DB442B"/>
    <w:rsid w:val="00DB75C5"/>
    <w:rsid w:val="00DC16DD"/>
    <w:rsid w:val="00DC311C"/>
    <w:rsid w:val="00DC418B"/>
    <w:rsid w:val="00DC54C2"/>
    <w:rsid w:val="00DC54E6"/>
    <w:rsid w:val="00DC5FB4"/>
    <w:rsid w:val="00DC6FEA"/>
    <w:rsid w:val="00DD0A37"/>
    <w:rsid w:val="00DD1E50"/>
    <w:rsid w:val="00DD329C"/>
    <w:rsid w:val="00DD4597"/>
    <w:rsid w:val="00DD79C5"/>
    <w:rsid w:val="00DE1698"/>
    <w:rsid w:val="00DE4106"/>
    <w:rsid w:val="00DF123D"/>
    <w:rsid w:val="00DF1AE8"/>
    <w:rsid w:val="00DF50EB"/>
    <w:rsid w:val="00DF5DBB"/>
    <w:rsid w:val="00DF6927"/>
    <w:rsid w:val="00DF6974"/>
    <w:rsid w:val="00E00CA2"/>
    <w:rsid w:val="00E014B8"/>
    <w:rsid w:val="00E0262B"/>
    <w:rsid w:val="00E0279E"/>
    <w:rsid w:val="00E05644"/>
    <w:rsid w:val="00E0644A"/>
    <w:rsid w:val="00E069AE"/>
    <w:rsid w:val="00E0763D"/>
    <w:rsid w:val="00E115F9"/>
    <w:rsid w:val="00E12E94"/>
    <w:rsid w:val="00E12EEA"/>
    <w:rsid w:val="00E1351E"/>
    <w:rsid w:val="00E1485C"/>
    <w:rsid w:val="00E16FE3"/>
    <w:rsid w:val="00E17C4B"/>
    <w:rsid w:val="00E213CB"/>
    <w:rsid w:val="00E22B46"/>
    <w:rsid w:val="00E23112"/>
    <w:rsid w:val="00E23525"/>
    <w:rsid w:val="00E24195"/>
    <w:rsid w:val="00E24C84"/>
    <w:rsid w:val="00E254F4"/>
    <w:rsid w:val="00E2570C"/>
    <w:rsid w:val="00E26388"/>
    <w:rsid w:val="00E27796"/>
    <w:rsid w:val="00E30252"/>
    <w:rsid w:val="00E309D2"/>
    <w:rsid w:val="00E31302"/>
    <w:rsid w:val="00E31E71"/>
    <w:rsid w:val="00E32896"/>
    <w:rsid w:val="00E34888"/>
    <w:rsid w:val="00E356C6"/>
    <w:rsid w:val="00E36A75"/>
    <w:rsid w:val="00E3729F"/>
    <w:rsid w:val="00E375D8"/>
    <w:rsid w:val="00E436EB"/>
    <w:rsid w:val="00E439A4"/>
    <w:rsid w:val="00E4443E"/>
    <w:rsid w:val="00E47DD4"/>
    <w:rsid w:val="00E50A20"/>
    <w:rsid w:val="00E50C51"/>
    <w:rsid w:val="00E51F76"/>
    <w:rsid w:val="00E52769"/>
    <w:rsid w:val="00E5437D"/>
    <w:rsid w:val="00E54451"/>
    <w:rsid w:val="00E5524B"/>
    <w:rsid w:val="00E573C4"/>
    <w:rsid w:val="00E616E6"/>
    <w:rsid w:val="00E62170"/>
    <w:rsid w:val="00E63933"/>
    <w:rsid w:val="00E63D40"/>
    <w:rsid w:val="00E64D37"/>
    <w:rsid w:val="00E666B1"/>
    <w:rsid w:val="00E67C35"/>
    <w:rsid w:val="00E7046B"/>
    <w:rsid w:val="00E71042"/>
    <w:rsid w:val="00E71110"/>
    <w:rsid w:val="00E71F52"/>
    <w:rsid w:val="00E76629"/>
    <w:rsid w:val="00E82198"/>
    <w:rsid w:val="00E825F0"/>
    <w:rsid w:val="00E84C1F"/>
    <w:rsid w:val="00E85F73"/>
    <w:rsid w:val="00E868E1"/>
    <w:rsid w:val="00E86CC2"/>
    <w:rsid w:val="00E92754"/>
    <w:rsid w:val="00E92928"/>
    <w:rsid w:val="00E959EE"/>
    <w:rsid w:val="00E96047"/>
    <w:rsid w:val="00E96107"/>
    <w:rsid w:val="00E9691D"/>
    <w:rsid w:val="00E972CC"/>
    <w:rsid w:val="00EA23D5"/>
    <w:rsid w:val="00EA4569"/>
    <w:rsid w:val="00EA6080"/>
    <w:rsid w:val="00EA7C31"/>
    <w:rsid w:val="00EB0F1F"/>
    <w:rsid w:val="00EB2841"/>
    <w:rsid w:val="00EB2A69"/>
    <w:rsid w:val="00EC17FE"/>
    <w:rsid w:val="00EC356C"/>
    <w:rsid w:val="00EC39EA"/>
    <w:rsid w:val="00EC460B"/>
    <w:rsid w:val="00EC4CF4"/>
    <w:rsid w:val="00EC5882"/>
    <w:rsid w:val="00EC7073"/>
    <w:rsid w:val="00ED328C"/>
    <w:rsid w:val="00ED4448"/>
    <w:rsid w:val="00ED454A"/>
    <w:rsid w:val="00ED48A1"/>
    <w:rsid w:val="00ED64BB"/>
    <w:rsid w:val="00ED6504"/>
    <w:rsid w:val="00ED722F"/>
    <w:rsid w:val="00ED7573"/>
    <w:rsid w:val="00EE1CAE"/>
    <w:rsid w:val="00EE2848"/>
    <w:rsid w:val="00EE3F6C"/>
    <w:rsid w:val="00EF016D"/>
    <w:rsid w:val="00EF0A0B"/>
    <w:rsid w:val="00EF0C78"/>
    <w:rsid w:val="00F00234"/>
    <w:rsid w:val="00F01A17"/>
    <w:rsid w:val="00F022D5"/>
    <w:rsid w:val="00F022DE"/>
    <w:rsid w:val="00F024CD"/>
    <w:rsid w:val="00F02FDD"/>
    <w:rsid w:val="00F03242"/>
    <w:rsid w:val="00F0655B"/>
    <w:rsid w:val="00F07A2E"/>
    <w:rsid w:val="00F11D83"/>
    <w:rsid w:val="00F151D2"/>
    <w:rsid w:val="00F155D5"/>
    <w:rsid w:val="00F2498D"/>
    <w:rsid w:val="00F2581B"/>
    <w:rsid w:val="00F26084"/>
    <w:rsid w:val="00F304DB"/>
    <w:rsid w:val="00F31CE1"/>
    <w:rsid w:val="00F34342"/>
    <w:rsid w:val="00F34F7A"/>
    <w:rsid w:val="00F35A85"/>
    <w:rsid w:val="00F367AC"/>
    <w:rsid w:val="00F371DD"/>
    <w:rsid w:val="00F41367"/>
    <w:rsid w:val="00F4363D"/>
    <w:rsid w:val="00F43675"/>
    <w:rsid w:val="00F438E9"/>
    <w:rsid w:val="00F43E61"/>
    <w:rsid w:val="00F44165"/>
    <w:rsid w:val="00F50A5B"/>
    <w:rsid w:val="00F5195F"/>
    <w:rsid w:val="00F52502"/>
    <w:rsid w:val="00F527E5"/>
    <w:rsid w:val="00F535E3"/>
    <w:rsid w:val="00F541E4"/>
    <w:rsid w:val="00F548AC"/>
    <w:rsid w:val="00F55354"/>
    <w:rsid w:val="00F573D1"/>
    <w:rsid w:val="00F64060"/>
    <w:rsid w:val="00F6685B"/>
    <w:rsid w:val="00F668D1"/>
    <w:rsid w:val="00F66B64"/>
    <w:rsid w:val="00F72F38"/>
    <w:rsid w:val="00F732A1"/>
    <w:rsid w:val="00F73862"/>
    <w:rsid w:val="00F73936"/>
    <w:rsid w:val="00F73D81"/>
    <w:rsid w:val="00F74CF5"/>
    <w:rsid w:val="00F81194"/>
    <w:rsid w:val="00F821B2"/>
    <w:rsid w:val="00F823E4"/>
    <w:rsid w:val="00F8477A"/>
    <w:rsid w:val="00F84CE7"/>
    <w:rsid w:val="00F877C5"/>
    <w:rsid w:val="00F93949"/>
    <w:rsid w:val="00F94145"/>
    <w:rsid w:val="00F95314"/>
    <w:rsid w:val="00F953BC"/>
    <w:rsid w:val="00F9639D"/>
    <w:rsid w:val="00FA2B80"/>
    <w:rsid w:val="00FA3B9C"/>
    <w:rsid w:val="00FA65A9"/>
    <w:rsid w:val="00FB3FC8"/>
    <w:rsid w:val="00FB4A99"/>
    <w:rsid w:val="00FB5658"/>
    <w:rsid w:val="00FB56A8"/>
    <w:rsid w:val="00FC05D4"/>
    <w:rsid w:val="00FC4E05"/>
    <w:rsid w:val="00FC54CF"/>
    <w:rsid w:val="00FC7A36"/>
    <w:rsid w:val="00FD1CEB"/>
    <w:rsid w:val="00FD26BB"/>
    <w:rsid w:val="00FD5CFC"/>
    <w:rsid w:val="00FD67FD"/>
    <w:rsid w:val="00FD6807"/>
    <w:rsid w:val="00FD6D9D"/>
    <w:rsid w:val="00FE0B2C"/>
    <w:rsid w:val="00FE18CA"/>
    <w:rsid w:val="00FE453C"/>
    <w:rsid w:val="00FE5FF9"/>
    <w:rsid w:val="00FF2882"/>
    <w:rsid w:val="00FF3739"/>
    <w:rsid w:val="00FF4878"/>
    <w:rsid w:val="00FF4AA6"/>
    <w:rsid w:val="00FF6C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Zchn"/>
    <w:rsid w:val="002C4980"/>
    <w:pPr>
      <w:spacing w:after="0" w:line="240" w:lineRule="auto"/>
      <w:jc w:val="both"/>
    </w:pPr>
    <w:rPr>
      <w:rFonts w:ascii="Arial" w:hAnsi="Arial" w:cs="Arial"/>
      <w:noProof/>
      <w:sz w:val="20"/>
    </w:rPr>
  </w:style>
  <w:style w:type="character" w:customStyle="1" w:styleId="EndNoteBibliographyZchn">
    <w:name w:val="EndNote Bibliography Zchn"/>
    <w:basedOn w:val="DefaultParagraphFont"/>
    <w:link w:val="EndNoteBibliography"/>
    <w:rsid w:val="002C4980"/>
    <w:rPr>
      <w:rFonts w:ascii="Arial" w:hAnsi="Arial" w:cs="Arial"/>
      <w:noProof/>
      <w:sz w:val="20"/>
    </w:rPr>
  </w:style>
  <w:style w:type="table" w:customStyle="1" w:styleId="PlainTable1">
    <w:name w:val="Plain Table 1"/>
    <w:basedOn w:val="TableNormal"/>
    <w:uiPriority w:val="99"/>
    <w:rsid w:val="002C4980"/>
    <w:pPr>
      <w:spacing w:after="0" w:line="240" w:lineRule="auto"/>
    </w:pPr>
    <w:rPr>
      <w:sz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2C4980"/>
    <w:pPr>
      <w:tabs>
        <w:tab w:val="center" w:pos="4513"/>
        <w:tab w:val="right" w:pos="9026"/>
      </w:tabs>
      <w:spacing w:after="0" w:line="240" w:lineRule="auto"/>
    </w:pPr>
    <w:rPr>
      <w:sz w:val="20"/>
      <w:lang w:val="de-CH"/>
    </w:rPr>
  </w:style>
  <w:style w:type="character" w:customStyle="1" w:styleId="FooterChar">
    <w:name w:val="Footer Char"/>
    <w:basedOn w:val="DefaultParagraphFont"/>
    <w:link w:val="Footer"/>
    <w:uiPriority w:val="99"/>
    <w:rsid w:val="002C4980"/>
    <w:rPr>
      <w:sz w:val="20"/>
      <w:lang w:val="de-CH"/>
    </w:rPr>
  </w:style>
  <w:style w:type="paragraph" w:styleId="BalloonText">
    <w:name w:val="Balloon Text"/>
    <w:basedOn w:val="Normal"/>
    <w:link w:val="BalloonTextChar"/>
    <w:uiPriority w:val="99"/>
    <w:semiHidden/>
    <w:unhideWhenUsed/>
    <w:rsid w:val="002C49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498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Zchn"/>
    <w:rsid w:val="002C4980"/>
    <w:pPr>
      <w:spacing w:after="0" w:line="240" w:lineRule="auto"/>
      <w:jc w:val="both"/>
    </w:pPr>
    <w:rPr>
      <w:rFonts w:ascii="Arial" w:hAnsi="Arial" w:cs="Arial"/>
      <w:noProof/>
      <w:sz w:val="20"/>
    </w:rPr>
  </w:style>
  <w:style w:type="character" w:customStyle="1" w:styleId="EndNoteBibliographyZchn">
    <w:name w:val="EndNote Bibliography Zchn"/>
    <w:basedOn w:val="DefaultParagraphFont"/>
    <w:link w:val="EndNoteBibliography"/>
    <w:rsid w:val="002C4980"/>
    <w:rPr>
      <w:rFonts w:ascii="Arial" w:hAnsi="Arial" w:cs="Arial"/>
      <w:noProof/>
      <w:sz w:val="20"/>
    </w:rPr>
  </w:style>
  <w:style w:type="table" w:customStyle="1" w:styleId="PlainTable1">
    <w:name w:val="Plain Table 1"/>
    <w:basedOn w:val="TableNormal"/>
    <w:uiPriority w:val="99"/>
    <w:rsid w:val="002C4980"/>
    <w:pPr>
      <w:spacing w:after="0" w:line="240" w:lineRule="auto"/>
    </w:pPr>
    <w:rPr>
      <w:sz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2C4980"/>
    <w:pPr>
      <w:tabs>
        <w:tab w:val="center" w:pos="4513"/>
        <w:tab w:val="right" w:pos="9026"/>
      </w:tabs>
      <w:spacing w:after="0" w:line="240" w:lineRule="auto"/>
    </w:pPr>
    <w:rPr>
      <w:sz w:val="20"/>
      <w:lang w:val="de-CH"/>
    </w:rPr>
  </w:style>
  <w:style w:type="character" w:customStyle="1" w:styleId="FooterChar">
    <w:name w:val="Footer Char"/>
    <w:basedOn w:val="DefaultParagraphFont"/>
    <w:link w:val="Footer"/>
    <w:uiPriority w:val="99"/>
    <w:rsid w:val="002C4980"/>
    <w:rPr>
      <w:sz w:val="20"/>
      <w:lang w:val="de-CH"/>
    </w:rPr>
  </w:style>
  <w:style w:type="paragraph" w:styleId="BalloonText">
    <w:name w:val="Balloon Text"/>
    <w:basedOn w:val="Normal"/>
    <w:link w:val="BalloonTextChar"/>
    <w:uiPriority w:val="99"/>
    <w:semiHidden/>
    <w:unhideWhenUsed/>
    <w:rsid w:val="002C49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498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glossaryDocument" Target="glossary/document.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EAF075F7295D4E6895A72DD3C1D2E650"/>
        <w:category>
          <w:name w:val="General"/>
          <w:gallery w:val="placeholder"/>
        </w:category>
        <w:types>
          <w:type w:val="bbPlcHdr"/>
        </w:types>
        <w:behaviors>
          <w:behavior w:val="content"/>
        </w:behaviors>
        <w:guid w:val="{D9860501-E029-4508-B8B4-99E2F24B0DD4}"/>
      </w:docPartPr>
      <w:docPartBody>
        <w:p w:rsidR="00000000" w:rsidRDefault="00C23880" w:rsidP="00C23880">
          <w:pPr>
            <w:pStyle w:val="EAF075F7295D4E6895A72DD3C1D2E650"/>
          </w:pPr>
          <w:r w:rsidRPr="002F1A40">
            <w:rPr>
              <w:rStyle w:val="PlaceholderText"/>
            </w:rPr>
            <w:t>Klicken oder tippen Sie hier, um Text einzugeben.</w:t>
          </w:r>
        </w:p>
      </w:docPartBody>
    </w:docPart>
    <w:docPart>
      <w:docPartPr>
        <w:name w:val="5225191E436F43D7940E3942AC474C0D"/>
        <w:category>
          <w:name w:val="General"/>
          <w:gallery w:val="placeholder"/>
        </w:category>
        <w:types>
          <w:type w:val="bbPlcHdr"/>
        </w:types>
        <w:behaviors>
          <w:behavior w:val="content"/>
        </w:behaviors>
        <w:guid w:val="{AD9DA8E4-4DF7-4DD3-B15D-8D947C767621}"/>
      </w:docPartPr>
      <w:docPartBody>
        <w:p w:rsidR="00000000" w:rsidRDefault="00C23880" w:rsidP="00C23880">
          <w:pPr>
            <w:pStyle w:val="5225191E436F43D7940E3942AC474C0D"/>
          </w:pPr>
          <w:r w:rsidRPr="002F1A40">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3880"/>
    <w:rsid w:val="00B078A2"/>
    <w:rsid w:val="00C238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23880"/>
    <w:rPr>
      <w:color w:val="666666"/>
    </w:rPr>
  </w:style>
  <w:style w:type="paragraph" w:customStyle="1" w:styleId="EAF075F7295D4E6895A72DD3C1D2E650">
    <w:name w:val="EAF075F7295D4E6895A72DD3C1D2E650"/>
    <w:rsid w:val="00C23880"/>
  </w:style>
  <w:style w:type="paragraph" w:customStyle="1" w:styleId="5225191E436F43D7940E3942AC474C0D">
    <w:name w:val="5225191E436F43D7940E3942AC474C0D"/>
    <w:rsid w:val="00C23880"/>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23880"/>
    <w:rPr>
      <w:color w:val="666666"/>
    </w:rPr>
  </w:style>
  <w:style w:type="paragraph" w:customStyle="1" w:styleId="EAF075F7295D4E6895A72DD3C1D2E650">
    <w:name w:val="EAF075F7295D4E6895A72DD3C1D2E650"/>
    <w:rsid w:val="00C23880"/>
  </w:style>
  <w:style w:type="paragraph" w:customStyle="1" w:styleId="5225191E436F43D7940E3942AC474C0D">
    <w:name w:val="5225191E436F43D7940E3942AC474C0D"/>
    <w:rsid w:val="00C2388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16</Words>
  <Characters>864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ha Teffany Asentista</dc:creator>
  <cp:lastModifiedBy>Krisha Teffany Asentista</cp:lastModifiedBy>
  <cp:revision>1</cp:revision>
  <dcterms:created xsi:type="dcterms:W3CDTF">2025-05-22T08:31:00Z</dcterms:created>
  <dcterms:modified xsi:type="dcterms:W3CDTF">2025-05-22T08:31:00Z</dcterms:modified>
</cp:coreProperties>
</file>